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469" w:type="pct"/>
        <w:tblInd w:w="-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Comminution tests"/>
      </w:tblPr>
      <w:tblGrid>
        <w:gridCol w:w="1106"/>
        <w:gridCol w:w="994"/>
        <w:gridCol w:w="565"/>
        <w:gridCol w:w="803"/>
        <w:gridCol w:w="1186"/>
        <w:gridCol w:w="849"/>
        <w:gridCol w:w="1421"/>
        <w:gridCol w:w="852"/>
        <w:gridCol w:w="991"/>
        <w:gridCol w:w="855"/>
        <w:gridCol w:w="1986"/>
        <w:gridCol w:w="710"/>
        <w:gridCol w:w="720"/>
        <w:gridCol w:w="720"/>
        <w:gridCol w:w="729"/>
        <w:gridCol w:w="954"/>
      </w:tblGrid>
      <w:tr w:rsidR="00EC62E0" w:rsidRPr="00C45233" w:rsidTr="007A5717">
        <w:trPr>
          <w:trHeight w:val="315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45233" w:rsidRPr="00C45233" w:rsidRDefault="00C45233" w:rsidP="00C4523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C452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76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45233" w:rsidRPr="00C45233" w:rsidRDefault="00C45233" w:rsidP="00C4523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C452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 </w:t>
            </w:r>
            <w:r w:rsidRPr="00C45233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 xml:space="preserve"> </w:t>
            </w:r>
            <w:proofErr w:type="spellStart"/>
            <w:r w:rsidRPr="00C452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Validity</w:t>
            </w:r>
            <w:proofErr w:type="spellEnd"/>
            <w:r w:rsidRPr="00C452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 (</w:t>
            </w:r>
            <w:proofErr w:type="spellStart"/>
            <w:r w:rsidRPr="00C452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riterion</w:t>
            </w:r>
            <w:proofErr w:type="spellEnd"/>
            <w:r w:rsidRPr="00C452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C452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validity</w:t>
            </w:r>
            <w:proofErr w:type="spellEnd"/>
            <w:r w:rsidRPr="00C452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)</w:t>
            </w:r>
            <w:r w:rsidRPr="00C45233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 xml:space="preserve"> </w:t>
            </w:r>
            <w:r w:rsidRPr="00C452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11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45233" w:rsidRPr="00C45233" w:rsidRDefault="00C45233" w:rsidP="00C4523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C452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 </w:t>
            </w:r>
            <w:proofErr w:type="spellStart"/>
            <w:r w:rsidRPr="00C452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Validity</w:t>
            </w:r>
            <w:proofErr w:type="spellEnd"/>
            <w:r w:rsidRPr="00C452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 (</w:t>
            </w:r>
            <w:proofErr w:type="spellStart"/>
            <w:r w:rsidRPr="00C452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hypothesis</w:t>
            </w:r>
            <w:proofErr w:type="spellEnd"/>
            <w:r w:rsidRPr="00C452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C452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testing</w:t>
            </w:r>
            <w:proofErr w:type="spellEnd"/>
            <w:r w:rsidRPr="00C452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)</w:t>
            </w:r>
            <w:r w:rsidRPr="00C45233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 xml:space="preserve"> </w:t>
            </w:r>
            <w:r w:rsidRPr="00C452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7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45233" w:rsidRPr="00C45233" w:rsidRDefault="00C45233" w:rsidP="00C4523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C452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 </w:t>
            </w:r>
            <w:r w:rsidRPr="00C45233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 xml:space="preserve"> </w:t>
            </w:r>
            <w:r w:rsidRPr="00C452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 </w:t>
            </w:r>
            <w:r w:rsidRPr="00C45233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 xml:space="preserve"> </w:t>
            </w:r>
            <w:r w:rsidRPr="00C452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 </w:t>
            </w:r>
            <w:proofErr w:type="spellStart"/>
            <w:r w:rsidRPr="00C452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Responsiveness</w:t>
            </w:r>
            <w:proofErr w:type="spellEnd"/>
            <w:r w:rsidRPr="00C45233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 xml:space="preserve"> </w:t>
            </w:r>
            <w:r w:rsidRPr="00C452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10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45233" w:rsidRPr="00C45233" w:rsidRDefault="00C45233" w:rsidP="00C4523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C452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b-NO" w:eastAsia="nb-NO"/>
              </w:rPr>
              <w:t>Reliability</w:t>
            </w:r>
            <w:r w:rsidRPr="00C45233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 xml:space="preserve"> </w:t>
            </w:r>
            <w:r w:rsidRPr="00C452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b-NO" w:eastAsia="nb-NO"/>
              </w:rPr>
              <w:t> </w:t>
            </w:r>
            <w:r w:rsidRPr="00C45233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 xml:space="preserve"> </w:t>
            </w:r>
            <w:r w:rsidRPr="00C452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b-NO" w:eastAsia="nb-NO"/>
              </w:rPr>
              <w:t> </w:t>
            </w:r>
          </w:p>
        </w:tc>
        <w:tc>
          <w:tcPr>
            <w:tcW w:w="7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5233" w:rsidRPr="00C45233" w:rsidRDefault="00C45233" w:rsidP="00C4523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C452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b-NO" w:eastAsia="nb-NO"/>
              </w:rPr>
              <w:t> </w:t>
            </w:r>
            <w:r w:rsidRPr="00C45233"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  <w:t xml:space="preserve"> </w:t>
            </w:r>
            <w:r w:rsidRPr="00C452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b-NO" w:eastAsia="nb-NO"/>
              </w:rPr>
              <w:t>Measurement error</w:t>
            </w:r>
          </w:p>
        </w:tc>
      </w:tr>
      <w:tr w:rsidR="00EC62E0" w:rsidRPr="00C45233" w:rsidTr="007A5717">
        <w:trPr>
          <w:trHeight w:val="300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45233" w:rsidRPr="00C45233" w:rsidRDefault="00C45233" w:rsidP="00C4523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C452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b-NO" w:eastAsia="nb-NO"/>
              </w:rPr>
              <w:t>Study, first author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45233" w:rsidRPr="00C45233" w:rsidRDefault="00C45233" w:rsidP="00C4523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proofErr w:type="spellStart"/>
            <w:r w:rsidRPr="00C452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Reported</w:t>
            </w:r>
            <w:proofErr w:type="spellEnd"/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hideMark/>
          </w:tcPr>
          <w:p w:rsidR="00C45233" w:rsidRPr="00C45233" w:rsidRDefault="00C45233" w:rsidP="00C4523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C452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OSMIN score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45233" w:rsidRPr="00C45233" w:rsidRDefault="00C45233" w:rsidP="00C4523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proofErr w:type="spellStart"/>
            <w:r w:rsidRPr="00C452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Quality</w:t>
            </w:r>
            <w:proofErr w:type="spellEnd"/>
            <w:r w:rsidRPr="00C452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C452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riteria</w:t>
            </w:r>
            <w:proofErr w:type="spellEnd"/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45233" w:rsidRPr="00C45233" w:rsidRDefault="00C45233" w:rsidP="00C4523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proofErr w:type="spellStart"/>
            <w:r w:rsidRPr="00C452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Reported</w:t>
            </w:r>
            <w:proofErr w:type="spellEnd"/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45233" w:rsidRPr="00C45233" w:rsidRDefault="00C45233" w:rsidP="00C4523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C452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OSMIN score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45233" w:rsidRPr="00C45233" w:rsidRDefault="00C45233" w:rsidP="00C4523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proofErr w:type="spellStart"/>
            <w:r w:rsidRPr="00C452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Quality</w:t>
            </w:r>
            <w:proofErr w:type="spellEnd"/>
            <w:r w:rsidRPr="00C452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C452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riteria</w:t>
            </w:r>
            <w:proofErr w:type="spellEnd"/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45233" w:rsidRPr="00C45233" w:rsidRDefault="00C45233" w:rsidP="00C4523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proofErr w:type="spellStart"/>
            <w:r w:rsidRPr="00C452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Reported</w:t>
            </w:r>
            <w:proofErr w:type="spellEnd"/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45233" w:rsidRPr="00C45233" w:rsidRDefault="00C45233" w:rsidP="00C4523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C452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OSMIN score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FEE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45233" w:rsidRPr="00C45233" w:rsidRDefault="00C45233" w:rsidP="00C4523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proofErr w:type="spellStart"/>
            <w:r w:rsidRPr="00C452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Quality</w:t>
            </w:r>
            <w:proofErr w:type="spellEnd"/>
            <w:r w:rsidRPr="00C452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C452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riteria</w:t>
            </w:r>
            <w:proofErr w:type="spellEnd"/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:rsidR="00C45233" w:rsidRPr="00C45233" w:rsidRDefault="00C45233" w:rsidP="00C4523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proofErr w:type="spellStart"/>
            <w:r w:rsidRPr="00C452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Reported</w:t>
            </w:r>
            <w:proofErr w:type="spellEnd"/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:rsidR="00C45233" w:rsidRPr="00C45233" w:rsidRDefault="00C45233" w:rsidP="00C4523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C452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OSMIN score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:rsidR="00C45233" w:rsidRPr="00C45233" w:rsidRDefault="00C45233" w:rsidP="00C4523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proofErr w:type="spellStart"/>
            <w:r w:rsidRPr="00C452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Quality</w:t>
            </w:r>
            <w:proofErr w:type="spellEnd"/>
            <w:r w:rsidRPr="00C452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C452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riteria</w:t>
            </w:r>
            <w:proofErr w:type="spellEnd"/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:rsidR="00C45233" w:rsidRPr="00C45233" w:rsidRDefault="005C4ADA" w:rsidP="00C4523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Reporte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 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:rsidR="00C45233" w:rsidRPr="00C45233" w:rsidRDefault="00C45233" w:rsidP="00C4523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r w:rsidRPr="00C452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OSMIN score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:rsidR="00C45233" w:rsidRPr="00C45233" w:rsidRDefault="00C45233" w:rsidP="00C4523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nb-NO" w:eastAsia="nb-NO"/>
              </w:rPr>
            </w:pPr>
            <w:proofErr w:type="spellStart"/>
            <w:r w:rsidRPr="00C452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Quality</w:t>
            </w:r>
            <w:proofErr w:type="spellEnd"/>
            <w:r w:rsidRPr="00C452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C452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riteria</w:t>
            </w:r>
            <w:proofErr w:type="spellEnd"/>
          </w:p>
        </w:tc>
      </w:tr>
      <w:tr w:rsidR="007A5717" w:rsidRPr="00F0416F" w:rsidTr="007A5717">
        <w:trPr>
          <w:trHeight w:val="2536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6626A" w:rsidRPr="00F0416F" w:rsidRDefault="0056626A" w:rsidP="00EC62E0">
            <w:pPr>
              <w:spacing w:before="120"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val="en-US" w:eastAsia="sv-SE"/>
              </w:rPr>
            </w:pPr>
            <w:bookmarkStart w:id="0" w:name="_GoBack" w:colFirst="6" w:colLast="6"/>
            <w:r w:rsidRPr="004E799B">
              <w:rPr>
                <w:rFonts w:eastAsia="Times New Roman" w:cs="Times New Roman"/>
                <w:sz w:val="16"/>
                <w:szCs w:val="16"/>
                <w:lang w:val="en-US" w:eastAsia="sv-SE"/>
              </w:rPr>
              <w:t>Silva 2018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6626A" w:rsidRPr="00F0416F" w:rsidRDefault="0056626A" w:rsidP="00EC62E0">
            <w:pPr>
              <w:spacing w:before="120"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val="en-US" w:eastAsia="sv-SE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26A" w:rsidRPr="00F0416F" w:rsidRDefault="0056626A" w:rsidP="00EC62E0">
            <w:pPr>
              <w:spacing w:before="120"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nb-NO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6626A" w:rsidRPr="00F0416F" w:rsidRDefault="0056626A" w:rsidP="00EC62E0">
            <w:pPr>
              <w:spacing w:before="120"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nb-NO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6626A" w:rsidRPr="00F0416F" w:rsidRDefault="0056626A" w:rsidP="00EC62E0">
            <w:pPr>
              <w:contextualSpacing/>
              <w:rPr>
                <w:rFonts w:eastAsia="Times New Roman" w:cs="Times New Roman"/>
                <w:color w:val="FF0000"/>
                <w:sz w:val="16"/>
                <w:szCs w:val="16"/>
                <w:lang w:val="en-US" w:eastAsia="sv-SE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6626A" w:rsidRPr="00F0416F" w:rsidRDefault="0056626A" w:rsidP="00EC62E0">
            <w:pPr>
              <w:spacing w:after="0" w:line="256" w:lineRule="auto"/>
              <w:rPr>
                <w:rFonts w:ascii="Calibri" w:eastAsia="Calibri" w:hAnsi="Calibri" w:cs="Times New Roman"/>
                <w:color w:val="FF0000"/>
                <w:sz w:val="16"/>
                <w:szCs w:val="16"/>
                <w:lang w:val="nb-NO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6626A" w:rsidRPr="00F0416F" w:rsidRDefault="0056626A" w:rsidP="00EC62E0">
            <w:pPr>
              <w:spacing w:after="0" w:line="256" w:lineRule="auto"/>
              <w:rPr>
                <w:rFonts w:ascii="Calibri" w:eastAsia="Calibri" w:hAnsi="Calibri" w:cs="Times New Roman"/>
                <w:color w:val="FF0000"/>
                <w:sz w:val="16"/>
                <w:szCs w:val="16"/>
                <w:lang w:val="nb-NO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6626A" w:rsidRPr="00F0416F" w:rsidRDefault="0056626A" w:rsidP="00EC62E0">
            <w:pPr>
              <w:spacing w:after="0" w:line="256" w:lineRule="auto"/>
              <w:rPr>
                <w:rFonts w:eastAsia="Times New Roman" w:cs="Times New Roman"/>
                <w:color w:val="FF0000"/>
                <w:sz w:val="16"/>
                <w:szCs w:val="16"/>
                <w:lang w:val="en-US" w:eastAsia="sv-S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6626A" w:rsidRPr="00F0416F" w:rsidRDefault="0056626A" w:rsidP="00EC62E0">
            <w:pPr>
              <w:spacing w:after="0" w:line="256" w:lineRule="auto"/>
              <w:rPr>
                <w:rFonts w:ascii="Calibri" w:eastAsia="Calibri" w:hAnsi="Calibri" w:cs="Times New Roman"/>
                <w:color w:val="FF0000"/>
                <w:sz w:val="16"/>
                <w:szCs w:val="16"/>
                <w:lang w:val="nb-NO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6626A" w:rsidRPr="00F0416F" w:rsidRDefault="0056626A" w:rsidP="00EC62E0">
            <w:pPr>
              <w:spacing w:after="0" w:line="256" w:lineRule="auto"/>
              <w:rPr>
                <w:rFonts w:ascii="Calibri" w:eastAsia="Calibri" w:hAnsi="Calibri" w:cs="Times New Roman"/>
                <w:color w:val="FF0000"/>
                <w:sz w:val="16"/>
                <w:szCs w:val="16"/>
                <w:lang w:val="nb-NO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16F" w:rsidRPr="004E799B" w:rsidRDefault="00F0416F" w:rsidP="00F0416F">
            <w:pPr>
              <w:rPr>
                <w:rFonts w:eastAsia="Times New Roman" w:cs="Times New Roman"/>
                <w:sz w:val="16"/>
                <w:szCs w:val="16"/>
                <w:lang w:val="en-US" w:eastAsia="sv-SE"/>
              </w:rPr>
            </w:pPr>
            <w:r w:rsidRPr="004E799B">
              <w:rPr>
                <w:rFonts w:eastAsia="Times New Roman" w:cs="Times New Roman"/>
                <w:sz w:val="16"/>
                <w:szCs w:val="16"/>
                <w:lang w:val="en-US" w:eastAsia="sv-SE"/>
              </w:rPr>
              <w:t>Visual assessment:</w:t>
            </w:r>
          </w:p>
          <w:p w:rsidR="00F0416F" w:rsidRPr="004E799B" w:rsidRDefault="00F0416F" w:rsidP="00F0416F">
            <w:pPr>
              <w:rPr>
                <w:rFonts w:eastAsia="Times New Roman" w:cs="Times New Roman"/>
                <w:sz w:val="16"/>
                <w:szCs w:val="16"/>
                <w:lang w:val="en-US" w:eastAsia="sv-SE"/>
              </w:rPr>
            </w:pPr>
            <w:r w:rsidRPr="004E799B">
              <w:rPr>
                <w:rFonts w:eastAsia="Times New Roman" w:cs="Times New Roman"/>
                <w:sz w:val="16"/>
                <w:szCs w:val="16"/>
                <w:lang w:val="en-US" w:eastAsia="sv-SE"/>
              </w:rPr>
              <w:t>Inter-rater, overall weighted kappa 95%CI 0,81(0,78-0,84)</w:t>
            </w:r>
          </w:p>
          <w:p w:rsidR="0056626A" w:rsidRPr="004E799B" w:rsidRDefault="00F0416F" w:rsidP="00F0416F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US" w:eastAsia="sv-SE"/>
              </w:rPr>
            </w:pPr>
            <w:r w:rsidRPr="004E799B">
              <w:rPr>
                <w:rFonts w:eastAsia="Times New Roman" w:cs="Times New Roman"/>
                <w:sz w:val="16"/>
                <w:szCs w:val="16"/>
                <w:lang w:val="en-US" w:eastAsia="sv-SE"/>
              </w:rPr>
              <w:t>Intra-rater, overall weighted kappa 95%CI 0</w:t>
            </w:r>
            <w:proofErr w:type="gramStart"/>
            <w:r w:rsidRPr="004E799B">
              <w:rPr>
                <w:rFonts w:eastAsia="Times New Roman" w:cs="Times New Roman"/>
                <w:sz w:val="16"/>
                <w:szCs w:val="16"/>
                <w:lang w:val="en-US" w:eastAsia="sv-SE"/>
              </w:rPr>
              <w:t>,83</w:t>
            </w:r>
            <w:proofErr w:type="gramEnd"/>
            <w:r w:rsidRPr="004E799B">
              <w:rPr>
                <w:rFonts w:eastAsia="Times New Roman" w:cs="Times New Roman"/>
                <w:sz w:val="16"/>
                <w:szCs w:val="16"/>
                <w:lang w:val="en-US" w:eastAsia="sv-SE"/>
              </w:rPr>
              <w:t>(0,76-0,89).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26A" w:rsidRPr="004E799B" w:rsidRDefault="004E799B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4E799B"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Good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26A" w:rsidRPr="004E799B" w:rsidRDefault="00F0416F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4E799B"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Positive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26A" w:rsidRPr="004E799B" w:rsidRDefault="00F0416F" w:rsidP="00F0416F">
            <w:pPr>
              <w:spacing w:before="120"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4E799B">
              <w:rPr>
                <w:rFonts w:eastAsia="Times New Roman" w:cs="Times New Roman"/>
                <w:sz w:val="16"/>
                <w:szCs w:val="16"/>
                <w:lang w:val="en-US" w:eastAsia="sv-SE"/>
              </w:rPr>
              <w:t xml:space="preserve">Colorimetry VOH </w:t>
            </w:r>
            <w:proofErr w:type="spellStart"/>
            <w:r w:rsidRPr="004E799B">
              <w:rPr>
                <w:rFonts w:eastAsia="Times New Roman" w:cs="Times New Roman"/>
                <w:sz w:val="16"/>
                <w:szCs w:val="16"/>
                <w:lang w:val="en-US" w:eastAsia="sv-SE"/>
              </w:rPr>
              <w:t>measuurements</w:t>
            </w:r>
            <w:proofErr w:type="spellEnd"/>
            <w:r w:rsidRPr="004E799B">
              <w:rPr>
                <w:rFonts w:eastAsia="Times New Roman" w:cs="Times New Roman"/>
                <w:sz w:val="16"/>
                <w:szCs w:val="16"/>
                <w:lang w:val="en-US" w:eastAsia="sv-SE"/>
              </w:rPr>
              <w:t xml:space="preserve">, mean difference 0,0005, </w:t>
            </w:r>
            <w:proofErr w:type="spellStart"/>
            <w:r w:rsidRPr="004E799B">
              <w:rPr>
                <w:rFonts w:eastAsia="Times New Roman" w:cs="Times New Roman"/>
                <w:sz w:val="16"/>
                <w:szCs w:val="16"/>
                <w:lang w:val="en-US" w:eastAsia="sv-SE"/>
              </w:rPr>
              <w:t>LoA</w:t>
            </w:r>
            <w:proofErr w:type="spellEnd"/>
            <w:r w:rsidRPr="004E799B">
              <w:rPr>
                <w:rFonts w:eastAsia="Times New Roman" w:cs="Times New Roman"/>
                <w:sz w:val="16"/>
                <w:szCs w:val="16"/>
                <w:lang w:val="en-US" w:eastAsia="sv-SE"/>
              </w:rPr>
              <w:t xml:space="preserve"> 95%CI 0,0034-(-0,0024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26A" w:rsidRPr="004E799B" w:rsidRDefault="00F0416F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4E799B"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Good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26A" w:rsidRPr="004E799B" w:rsidRDefault="00F0416F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4E799B"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Indeterminate</w:t>
            </w:r>
          </w:p>
        </w:tc>
      </w:tr>
      <w:bookmarkEnd w:id="0"/>
      <w:tr w:rsidR="00EC62E0" w:rsidRPr="00EA5AE8" w:rsidTr="007A5717">
        <w:trPr>
          <w:trHeight w:val="2536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9A0" w:rsidRPr="00C21BAD" w:rsidRDefault="00D229A0" w:rsidP="00EC62E0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proofErr w:type="spellStart"/>
            <w:r w:rsidRPr="00C21BAD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Khoury-Ribas</w:t>
            </w:r>
            <w:proofErr w:type="spellEnd"/>
            <w:r w:rsidRPr="00C21BAD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2017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9A0" w:rsidRPr="00BF26EE" w:rsidRDefault="00D229A0" w:rsidP="00EC62E0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9A0" w:rsidRDefault="00D229A0" w:rsidP="00EC62E0">
            <w:pPr>
              <w:spacing w:before="120"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9A0" w:rsidRDefault="00D229A0" w:rsidP="00EC62E0">
            <w:pPr>
              <w:spacing w:before="120"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9A0" w:rsidRPr="00BF26EE" w:rsidRDefault="00D229A0" w:rsidP="00EC62E0">
            <w:pPr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Correlation between using </w:t>
            </w: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Optozeta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and </w:t>
            </w: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Optosil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as test food. P&lt;0,001.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Median particle size:  0,807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Preferred chewing side (1 cycle): 0,823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Preferred chewing side (all cycles): 0,884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Chewing cycle duration: 0,874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9A0" w:rsidRDefault="00D229A0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nb-NO"/>
              </w:rPr>
              <w:t>Poor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9A0" w:rsidRDefault="00D229A0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nb-NO"/>
              </w:rPr>
              <w:t>Positive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9A0" w:rsidRPr="00BF26EE" w:rsidRDefault="00D229A0" w:rsidP="00EC62E0">
            <w:pPr>
              <w:spacing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9A0" w:rsidRDefault="00D229A0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9A0" w:rsidRDefault="00D229A0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1C6B" w:rsidRDefault="00E91C6B" w:rsidP="00EC62E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Test-retest</w:t>
            </w:r>
          </w:p>
          <w:p w:rsidR="00D229A0" w:rsidRPr="00EA5AE8" w:rsidRDefault="00E91C6B" w:rsidP="00EC62E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Median particle size ICC (CI 95%)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</w:r>
            <w:proofErr w:type="spell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Optosil</w:t>
            </w:r>
            <w:proofErr w:type="spell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: 0</w:t>
            </w:r>
            <w:proofErr w:type="gram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62</w:t>
            </w:r>
            <w:proofErr w:type="gram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(0,06-0,89)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</w:r>
            <w:proofErr w:type="spell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Optozeta</w:t>
            </w:r>
            <w:proofErr w:type="spell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: 0,67 (0,10-0,91)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Preferred chewing side ICC (CI 95%)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</w:r>
            <w:proofErr w:type="spell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Optosil</w:t>
            </w:r>
            <w:proofErr w:type="spell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: First cycle 0,64 (0,05-0,90), all cycles 0,79 (0,38-0,94)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</w:r>
            <w:proofErr w:type="spell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Optozeta</w:t>
            </w:r>
            <w:proofErr w:type="spell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: First cycle 0,92 (0,73-0,98), all cycles 0,90 (0,64-0,97)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Chewing cycle duration ICC (CI 95%)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</w:r>
            <w:proofErr w:type="spell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Optosil</w:t>
            </w:r>
            <w:proofErr w:type="spell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: 0,63 (0,10-0,89)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</w:r>
            <w:proofErr w:type="spell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Optozeta</w:t>
            </w:r>
            <w:proofErr w:type="spell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: 0,76 (0,29-0,93)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9A0" w:rsidRDefault="00E91C6B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Poor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9A0" w:rsidRDefault="00E91C6B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Negative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9A0" w:rsidRPr="00C45233" w:rsidRDefault="00D229A0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9A0" w:rsidRPr="00C45233" w:rsidRDefault="00D229A0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9A0" w:rsidRPr="00C45233" w:rsidRDefault="00D229A0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</w:tr>
      <w:tr w:rsidR="00EC62E0" w:rsidRPr="00EA5AE8" w:rsidTr="007A5717">
        <w:trPr>
          <w:trHeight w:val="2536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9A0" w:rsidRDefault="00D229A0" w:rsidP="00EC62E0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C21BAD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lastRenderedPageBreak/>
              <w:t>Wada 2017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9A0" w:rsidRPr="00BF26EE" w:rsidRDefault="00D229A0" w:rsidP="00EC62E0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9A0" w:rsidRDefault="00D229A0" w:rsidP="00EC62E0">
            <w:pPr>
              <w:spacing w:before="120"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9A0" w:rsidRDefault="00D229A0" w:rsidP="00EC62E0">
            <w:pPr>
              <w:spacing w:before="120"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9A0" w:rsidRPr="00C21BAD" w:rsidRDefault="00D229A0" w:rsidP="00EC62E0">
            <w:pPr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Preparation of food with suitable food texture for swallowing and association with a* value of color changing chewing gum (crude odds ratios, 95%CI)</w:t>
            </w:r>
            <w:proofErr w:type="gram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:</w:t>
            </w:r>
            <w:proofErr w:type="gram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Boiled rice 1,18 (1,07-1,36) p&lt;0,001, ginger-fried pork loin 1,15 (1,01-1,45) p&lt;0,026. Boiled fish-paste 1</w:t>
            </w:r>
            <w:proofErr w:type="gram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17</w:t>
            </w:r>
            <w:proofErr w:type="gram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(1,06-1,35) p&lt;0,001, rice cracker 1,50(1,17-2,81) P&lt;0,001. No association with white sliced bread. 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Cut off values a*</w:t>
            </w:r>
            <w:proofErr w:type="gram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:</w:t>
            </w:r>
            <w:proofErr w:type="gram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 xml:space="preserve">Boiled rice 27,8 sensitivity 0,76 specificity 1,00, pork loin 28,7 sensitivity 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lastRenderedPageBreak/>
              <w:t xml:space="preserve">0,86, specificity 0,65. </w:t>
            </w: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Fish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paste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 xml:space="preserve"> 21,2 </w:t>
            </w: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sensitivity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 xml:space="preserve"> 0,94 </w:t>
            </w: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specificity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 xml:space="preserve"> 1,00, </w:t>
            </w: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rice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gram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 xml:space="preserve">cracker  </w:t>
            </w: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sensitivity</w:t>
            </w:r>
            <w:proofErr w:type="spellEnd"/>
            <w:proofErr w:type="gram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 xml:space="preserve"> 0,88 </w:t>
            </w: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specificity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 xml:space="preserve">  0,75.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9A0" w:rsidRDefault="00D229A0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nb-NO"/>
              </w:rPr>
              <w:lastRenderedPageBreak/>
              <w:t>Fair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9A0" w:rsidRDefault="00D229A0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nb-NO"/>
              </w:rPr>
              <w:t>Positive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9A0" w:rsidRPr="00BF26EE" w:rsidRDefault="00D229A0" w:rsidP="00EC62E0">
            <w:pPr>
              <w:spacing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9A0" w:rsidRDefault="00D229A0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9A0" w:rsidRDefault="00D229A0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9A0" w:rsidRPr="00EA5AE8" w:rsidRDefault="00D229A0" w:rsidP="00EC62E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9A0" w:rsidRDefault="00D229A0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9A0" w:rsidRDefault="00D229A0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9A0" w:rsidRPr="00C45233" w:rsidRDefault="00D229A0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9A0" w:rsidRPr="00C45233" w:rsidRDefault="00D229A0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9A0" w:rsidRPr="00C45233" w:rsidRDefault="00D229A0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</w:tr>
      <w:tr w:rsidR="00EC62E0" w:rsidRPr="00EA5AE8" w:rsidTr="007A5717">
        <w:trPr>
          <w:trHeight w:val="2536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BF26EE" w:rsidRDefault="00207E13" w:rsidP="00EC62E0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proofErr w:type="spellStart"/>
            <w:r w:rsidRPr="00C46746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lastRenderedPageBreak/>
              <w:t>Goto</w:t>
            </w:r>
            <w:proofErr w:type="spellEnd"/>
            <w:r w:rsidRPr="00C46746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2016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BF26EE" w:rsidRDefault="00207E13" w:rsidP="00EC62E0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Default="00207E13" w:rsidP="00EC62E0">
            <w:pPr>
              <w:spacing w:before="120"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Default="00207E13" w:rsidP="00EC62E0">
            <w:pPr>
              <w:spacing w:before="120"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BF26EE" w:rsidRDefault="00207E13" w:rsidP="00EC62E0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Significant correlation between OIV after 10s chewing duration and gummy jelly-related masticatory efficiency test value, r=0,611 p&lt;0</w:t>
            </w:r>
            <w:proofErr w:type="gram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05</w:t>
            </w:r>
            <w:proofErr w:type="gram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. 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 xml:space="preserve">No </w:t>
            </w: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other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values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statistically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significant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.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nb-NO"/>
              </w:rPr>
              <w:t>Poor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nb-NO"/>
              </w:rPr>
              <w:t>Positive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BF26EE" w:rsidRDefault="00207E13" w:rsidP="00EC62E0">
            <w:pPr>
              <w:spacing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E13" w:rsidRPr="00EA5AE8" w:rsidRDefault="00207E13" w:rsidP="00EC62E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Default="00207E13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Default="00207E13" w:rsidP="00E91C6B">
            <w:pPr>
              <w:spacing w:before="120"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C45233" w:rsidRDefault="00E91C6B" w:rsidP="00E91C6B">
            <w:pPr>
              <w:spacing w:before="120"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proofErr w:type="spell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Co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V</w:t>
            </w:r>
            <w:proofErr w:type="spellEnd"/>
            <w:proofErr w:type="gram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:</w:t>
            </w:r>
            <w:proofErr w:type="gram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</w:r>
            <w:proofErr w:type="spell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Odour</w:t>
            </w:r>
            <w:proofErr w:type="spell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intensity masticatory value lower than for gummy jelly test food (golden standard). </w:t>
            </w:r>
            <w:r w:rsidRPr="004B4950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Only diagram </w:t>
            </w:r>
            <w:proofErr w:type="gramStart"/>
            <w:r w:rsidRPr="004B4950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presented,</w:t>
            </w:r>
            <w:proofErr w:type="gramEnd"/>
            <w:r w:rsidRPr="004B4950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no data.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C45233" w:rsidRDefault="00E91C6B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Poor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C45233" w:rsidRDefault="00E91C6B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Indeterminate</w:t>
            </w:r>
          </w:p>
        </w:tc>
      </w:tr>
      <w:tr w:rsidR="00EC62E0" w:rsidRPr="004E799B" w:rsidTr="007A5717">
        <w:trPr>
          <w:trHeight w:val="2536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40168F" w:rsidRDefault="00207E13" w:rsidP="00EC62E0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Sanchez-Ayala 2016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BF26EE" w:rsidRDefault="00207E13" w:rsidP="00EC62E0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Measurment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means of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FB 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compared with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SC 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and sieve method.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FB mean (absorbance %</w:t>
            </w:r>
            <w:proofErr w:type="gram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)=</w:t>
            </w:r>
            <w:proofErr w:type="gram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28,86 ±16,85. SC mean(X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50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%</w:t>
            </w:r>
            <w:proofErr w:type="gram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)=</w:t>
            </w:r>
            <w:proofErr w:type="gram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60,62 ±12,37. 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lastRenderedPageBreak/>
              <w:br/>
              <w:t>Average of absolute difference 31</w:t>
            </w:r>
            <w:proofErr w:type="gram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75</w:t>
            </w:r>
            <w:proofErr w:type="gram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±17,12 p&lt;0,001.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C46746" w:rsidRDefault="00207E13" w:rsidP="00EC62E0">
            <w:pPr>
              <w:spacing w:before="120"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lastRenderedPageBreak/>
              <w:t>Good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C46746" w:rsidRDefault="00207E13" w:rsidP="00EC62E0">
            <w:pPr>
              <w:spacing w:before="120"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Negative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Default="00207E13" w:rsidP="00EC62E0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BF26EE" w:rsidRDefault="00207E13" w:rsidP="00EC62E0">
            <w:pPr>
              <w:spacing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E13" w:rsidRPr="00EA5AE8" w:rsidRDefault="00E91C6B" w:rsidP="00EC62E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Intra-rater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</w:r>
            <w:proofErr w:type="spell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Fuchsin</w:t>
            </w:r>
            <w:proofErr w:type="spell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beads ICC=0,41-0,83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Sieve method ICC=0,86-0,97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Inter-rater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</w:r>
            <w:proofErr w:type="spell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Fuchsin</w:t>
            </w:r>
            <w:proofErr w:type="spell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beads ICC=0,56-0,89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Sieve method ICC=0,83-0,96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Default="00E91C6B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Good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Default="00E91C6B" w:rsidP="00E91C6B">
            <w:pPr>
              <w:spacing w:before="120"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Indeterminate(</w:t>
            </w:r>
            <w:proofErr w:type="spell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Fuchsin</w:t>
            </w:r>
            <w:proofErr w:type="spell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beads)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Positive (Sieve method)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C45233" w:rsidRDefault="00207E13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C45233" w:rsidRDefault="00207E13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C45233" w:rsidRDefault="00207E13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</w:tr>
      <w:tr w:rsidR="00EC62E0" w:rsidRPr="00EA5AE8" w:rsidTr="007A5717">
        <w:trPr>
          <w:trHeight w:val="1392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Pr="00BF26EE" w:rsidRDefault="008845AA" w:rsidP="00EC62E0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lastRenderedPageBreak/>
              <w:t>Vaccaro 2016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Pr="007F1F6B" w:rsidRDefault="008845AA" w:rsidP="00EC62E0">
            <w:pPr>
              <w:spacing w:before="120"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val="en-US" w:eastAsia="sv-SE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5AA" w:rsidRPr="007F1F6B" w:rsidRDefault="008845AA" w:rsidP="00EC62E0">
            <w:pPr>
              <w:spacing w:before="120"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nb-NO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Pr="007F1F6B" w:rsidRDefault="008845AA" w:rsidP="00EC62E0">
            <w:pPr>
              <w:spacing w:before="120"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nb-NO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Pr="00BF26EE" w:rsidRDefault="008845AA" w:rsidP="00EC62E0">
            <w:pPr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CD1ED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Correlation </w:t>
            </w:r>
            <w:proofErr w:type="spellStart"/>
            <w:r w:rsidRPr="00CD1ED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VhH</w:t>
            </w:r>
            <w:proofErr w:type="spellEnd"/>
            <w:r w:rsidRPr="00CD1ED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an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d</w:t>
            </w:r>
            <w:r w:rsidRPr="00CD1ED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CS r=0,792, p&lt;0</w:t>
            </w:r>
            <w:proofErr w:type="gramStart"/>
            <w:r w:rsidRPr="00CD1ED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0001</w:t>
            </w:r>
            <w:proofErr w:type="gramEnd"/>
            <w:r w:rsidRPr="00CD1ED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.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Pr="007F1F6B" w:rsidRDefault="008845AA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nb-NO"/>
              </w:rPr>
              <w:t xml:space="preserve">Excellent 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Pr="007F1F6B" w:rsidRDefault="008845AA" w:rsidP="00EC62E0">
            <w:pPr>
              <w:spacing w:after="0" w:line="256" w:lineRule="auto"/>
              <w:rPr>
                <w:rFonts w:eastAsia="Times New Roman" w:cs="Times New Roman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sv-SE"/>
              </w:rPr>
              <w:t>Positive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Pr="007F1F6B" w:rsidRDefault="008845AA" w:rsidP="00EC62E0">
            <w:pPr>
              <w:spacing w:after="0" w:line="256" w:lineRule="auto"/>
              <w:rPr>
                <w:rFonts w:eastAsia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Default="008845AA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Default="008845AA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45AA" w:rsidRPr="00EA5AE8" w:rsidRDefault="008845AA" w:rsidP="00EC62E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5AA" w:rsidRDefault="008845AA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5AA" w:rsidRDefault="008845AA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5AA" w:rsidRPr="00C45233" w:rsidRDefault="008845AA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5AA" w:rsidRPr="00C45233" w:rsidRDefault="008845AA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5AA" w:rsidRPr="00C45233" w:rsidRDefault="008845AA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</w:tr>
      <w:tr w:rsidR="00EC62E0" w:rsidRPr="00C45233" w:rsidTr="007A5717">
        <w:trPr>
          <w:trHeight w:val="2536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45233" w:rsidRPr="00C45233" w:rsidRDefault="00C45233" w:rsidP="00C45233">
            <w:pPr>
              <w:spacing w:before="120" w:after="0" w:line="240" w:lineRule="auto"/>
              <w:rPr>
                <w:rFonts w:ascii="Calibri" w:eastAsia="Times New Roman" w:hAnsi="Calibri" w:cs="Calibri"/>
                <w:sz w:val="16"/>
                <w:szCs w:val="16"/>
                <w:highlight w:val="yellow"/>
                <w:lang w:val="nb-NO" w:eastAsia="nb-NO"/>
              </w:rPr>
            </w:pPr>
            <w:r w:rsidRPr="00C45233">
              <w:rPr>
                <w:rFonts w:ascii="Arial" w:eastAsia="Calibri" w:hAnsi="Arial" w:cs="Times New Roman"/>
                <w:sz w:val="16"/>
                <w:szCs w:val="16"/>
                <w:lang w:val="en-GB"/>
              </w:rPr>
              <w:t>Eberhard et al (2015)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45233" w:rsidRPr="00C45233" w:rsidRDefault="00C45233" w:rsidP="00C45233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C4523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Correlation of PD between scanning &amp; sieve method.</w:t>
            </w:r>
          </w:p>
          <w:p w:rsidR="00C45233" w:rsidRPr="00C45233" w:rsidRDefault="00C45233" w:rsidP="00C45233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C4523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 xml:space="preserve">  CS=15 r=0.995 p&lt;0.01 CS=40 r=0.971 p&lt;0.01 </w:t>
            </w:r>
          </w:p>
          <w:p w:rsidR="00C45233" w:rsidRPr="00C45233" w:rsidRDefault="00C45233" w:rsidP="00C45233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C4523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 xml:space="preserve"> Bland-Altman plot CS=15 All X</w:t>
            </w:r>
            <w:r w:rsidRPr="00C4523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en-US" w:eastAsia="nb-NO"/>
              </w:rPr>
              <w:t>50</w:t>
            </w:r>
            <w:r w:rsidRPr="00C4523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 xml:space="preserve"> values w/in ±10% range. 86% of values w/in ±5% range. </w:t>
            </w:r>
          </w:p>
          <w:p w:rsidR="00C45233" w:rsidRPr="00C45233" w:rsidRDefault="00C45233" w:rsidP="00C45233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C4523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 xml:space="preserve"> CS=40, scanning </w:t>
            </w:r>
            <w:r w:rsidRPr="00C4523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lastRenderedPageBreak/>
              <w:t xml:space="preserve">tend to overestimate particles size.  </w:t>
            </w:r>
          </w:p>
          <w:p w:rsidR="00C45233" w:rsidRPr="00C45233" w:rsidRDefault="00C45233" w:rsidP="00C45233">
            <w:pPr>
              <w:spacing w:before="120"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C4523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 xml:space="preserve"> </w:t>
            </w:r>
            <w:proofErr w:type="spellStart"/>
            <w:r w:rsidRPr="00C4523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LoA</w:t>
            </w:r>
            <w:proofErr w:type="spellEnd"/>
            <w:r w:rsidRPr="00C4523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not presented.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5233" w:rsidRPr="00C45233" w:rsidRDefault="00C45233" w:rsidP="00C45233">
            <w:pPr>
              <w:spacing w:before="120"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C45233"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lastRenderedPageBreak/>
              <w:t>Poor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45233" w:rsidRPr="00C45233" w:rsidRDefault="00C45233" w:rsidP="00C45233">
            <w:pPr>
              <w:spacing w:before="120"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C4523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  <w:r w:rsidRPr="00EA5AE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Positive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45233" w:rsidRPr="00C45233" w:rsidRDefault="00C45233" w:rsidP="00C45233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45233" w:rsidRPr="00C45233" w:rsidRDefault="00C45233" w:rsidP="00C45233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45233" w:rsidRPr="00C45233" w:rsidRDefault="00C45233" w:rsidP="00C45233">
            <w:pPr>
              <w:spacing w:after="0" w:line="256" w:lineRule="auto"/>
              <w:rPr>
                <w:rFonts w:ascii="Calibri" w:eastAsia="Calibri" w:hAnsi="Calibri" w:cs="Times New Roman"/>
                <w:lang w:val="nb-NO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45233" w:rsidRPr="00C45233" w:rsidRDefault="00C45233" w:rsidP="00C45233">
            <w:pPr>
              <w:spacing w:after="0" w:line="256" w:lineRule="auto"/>
              <w:rPr>
                <w:rFonts w:ascii="Calibri" w:eastAsia="Calibri" w:hAnsi="Calibri" w:cs="Times New Roman"/>
                <w:lang w:val="nb-NO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45233" w:rsidRPr="00C45233" w:rsidRDefault="00C45233" w:rsidP="00C45233">
            <w:pPr>
              <w:spacing w:after="0" w:line="256" w:lineRule="auto"/>
              <w:rPr>
                <w:rFonts w:ascii="Calibri" w:eastAsia="Calibri" w:hAnsi="Calibri" w:cs="Times New Roman"/>
                <w:lang w:val="nb-NO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45233" w:rsidRPr="00C45233" w:rsidRDefault="00C45233" w:rsidP="00C45233">
            <w:pPr>
              <w:spacing w:after="0" w:line="256" w:lineRule="auto"/>
              <w:rPr>
                <w:rFonts w:ascii="Calibri" w:eastAsia="Calibri" w:hAnsi="Calibri" w:cs="Times New Roman"/>
                <w:lang w:val="nb-NO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5233" w:rsidRPr="00C45233" w:rsidRDefault="00C45233" w:rsidP="005C4ADA">
            <w:pPr>
              <w:spacing w:before="120"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233" w:rsidRPr="00C45233" w:rsidRDefault="00C45233" w:rsidP="005C4ADA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233" w:rsidRPr="00C45233" w:rsidRDefault="00C45233" w:rsidP="00C45233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233" w:rsidRPr="00C45233" w:rsidRDefault="00C45233" w:rsidP="00C45233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233" w:rsidRPr="00C45233" w:rsidRDefault="00C45233" w:rsidP="00C45233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233" w:rsidRPr="00C45233" w:rsidRDefault="00C45233" w:rsidP="00C45233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</w:tr>
      <w:tr w:rsidR="00EC62E0" w:rsidRPr="0056626A" w:rsidTr="007A5717">
        <w:trPr>
          <w:trHeight w:val="2536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BF26EE" w:rsidRDefault="00207E13" w:rsidP="00EC62E0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lastRenderedPageBreak/>
              <w:t>Schimmel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2015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BF26EE" w:rsidRDefault="00207E13" w:rsidP="00EC62E0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Default="00207E13" w:rsidP="00EC62E0">
            <w:pPr>
              <w:spacing w:before="120"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Default="00207E13" w:rsidP="00EC62E0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BF26EE" w:rsidRDefault="00207E13" w:rsidP="00EC62E0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VOH decrease with increasing #CS. CS could be predicted with VOH for all 3 gums, r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 w:eastAsia="sv-SE"/>
              </w:rPr>
              <w:t>2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= 0</w:t>
            </w:r>
            <w:proofErr w:type="gram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8909</w:t>
            </w:r>
            <w:proofErr w:type="gram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 0,8938 and 0,8909, p&lt;0,0001 for all.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nb-NO"/>
              </w:rPr>
              <w:t>Fair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nb-NO"/>
              </w:rPr>
              <w:t>Positive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BF26EE" w:rsidRDefault="00207E13" w:rsidP="00EC62E0">
            <w:pPr>
              <w:spacing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26A" w:rsidRPr="0056626A" w:rsidRDefault="0056626A" w:rsidP="0056626A">
            <w:pPr>
              <w:rPr>
                <w:rFonts w:eastAsia="Times New Roman" w:cs="Times New Roman"/>
                <w:color w:val="000000"/>
                <w:sz w:val="16"/>
                <w:szCs w:val="16"/>
                <w:lang w:val="nb-NO" w:eastAsia="sv-SE"/>
              </w:rPr>
            </w:pPr>
            <w:r w:rsidRPr="0056626A">
              <w:rPr>
                <w:rFonts w:eastAsia="Times New Roman" w:cs="Times New Roman"/>
                <w:color w:val="000000"/>
                <w:sz w:val="16"/>
                <w:szCs w:val="16"/>
                <w:lang w:val="nb-NO" w:eastAsia="sv-SE"/>
              </w:rPr>
              <w:t>Subjective assessment bolus/wafer (Gum1 not used):</w:t>
            </w:r>
            <w:r w:rsidRPr="0056626A">
              <w:rPr>
                <w:rFonts w:eastAsia="Times New Roman" w:cs="Times New Roman"/>
                <w:color w:val="000000"/>
                <w:sz w:val="16"/>
                <w:szCs w:val="16"/>
                <w:lang w:val="nb-NO" w:eastAsia="sv-SE"/>
              </w:rPr>
              <w:br/>
              <w:t>CS=5= Gum2 intra- k=0,7479 inter- k=0,5935 Gum3 intra k=0,6512 inter- k=0,4186</w:t>
            </w:r>
            <w:r w:rsidRPr="0056626A">
              <w:rPr>
                <w:rFonts w:eastAsia="Times New Roman" w:cs="Times New Roman"/>
                <w:color w:val="000000"/>
                <w:sz w:val="16"/>
                <w:szCs w:val="16"/>
                <w:lang w:val="nb-NO" w:eastAsia="sv-SE"/>
              </w:rPr>
              <w:br/>
              <w:t>CS=10 Gum2 intra- k=0,5902 inter- k=0,7521 Gum3 intra- k=0,3496 inter- k=0,7500</w:t>
            </w:r>
            <w:r w:rsidRPr="0056626A">
              <w:rPr>
                <w:rFonts w:eastAsia="Times New Roman" w:cs="Times New Roman"/>
                <w:color w:val="000000"/>
                <w:sz w:val="16"/>
                <w:szCs w:val="16"/>
                <w:lang w:val="nb-NO" w:eastAsia="sv-SE"/>
              </w:rPr>
              <w:br/>
              <w:t>CS=20 Gum2 intra- k=0,6250 inter- k=0,8750, Gum3 intra- k=-0,1364 inter- k=0,6429</w:t>
            </w:r>
            <w:r w:rsidRPr="0056626A">
              <w:rPr>
                <w:rFonts w:eastAsia="Times New Roman" w:cs="Times New Roman"/>
                <w:color w:val="000000"/>
                <w:sz w:val="16"/>
                <w:szCs w:val="16"/>
                <w:lang w:val="nb-NO" w:eastAsia="sv-SE"/>
              </w:rPr>
              <w:br/>
              <w:t>CS=30 Gum2 intra- k=0,8571 inter- k=0,8571, Gum3 intra- k=0,4595 inter- k=0,7727</w:t>
            </w:r>
            <w:r w:rsidRPr="0056626A">
              <w:rPr>
                <w:rFonts w:eastAsia="Times New Roman" w:cs="Times New Roman"/>
                <w:color w:val="000000"/>
                <w:sz w:val="16"/>
                <w:szCs w:val="16"/>
                <w:lang w:val="nb-NO" w:eastAsia="sv-SE"/>
              </w:rPr>
              <w:br/>
            </w:r>
            <w:r w:rsidRPr="0056626A">
              <w:rPr>
                <w:rFonts w:eastAsia="Times New Roman" w:cs="Times New Roman"/>
                <w:color w:val="000000"/>
                <w:sz w:val="16"/>
                <w:szCs w:val="16"/>
                <w:lang w:val="nb-NO" w:eastAsia="sv-SE"/>
              </w:rPr>
              <w:br/>
              <w:t xml:space="preserve">Note best agreement with Gum2 at CS=30 </w:t>
            </w:r>
          </w:p>
          <w:p w:rsidR="0056626A" w:rsidRPr="0056626A" w:rsidRDefault="0056626A" w:rsidP="0056626A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56626A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Cumulative kappa over all CS: </w:t>
            </w:r>
          </w:p>
          <w:p w:rsidR="00207E13" w:rsidRPr="0056626A" w:rsidRDefault="0056626A" w:rsidP="0056626A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</w:pPr>
            <w:r w:rsidRPr="0056626A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Gum2 intra-k=0,9018, inter- k= 0,9123., Gum3 intra-. k=0,8206, inter- k=0,9430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56626A" w:rsidRDefault="0056626A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Fair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626A" w:rsidRPr="0056626A" w:rsidRDefault="0056626A" w:rsidP="0056626A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56626A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Positive</w:t>
            </w:r>
          </w:p>
          <w:p w:rsidR="00207E13" w:rsidRPr="0056626A" w:rsidRDefault="0056626A" w:rsidP="0056626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</w:pPr>
            <w:r w:rsidRPr="0056626A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for CS=20/30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56626A" w:rsidRDefault="0056626A" w:rsidP="0056626A">
            <w:pPr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</w:pP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Colorimetry VOH measurements. Gum2 intra-rater mean difference 0,000</w:t>
            </w:r>
            <w:proofErr w:type="gram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</w:t>
            </w:r>
            <w:proofErr w:type="gram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</w:r>
            <w:proofErr w:type="spell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LoA</w:t>
            </w:r>
            <w:proofErr w:type="spell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95% CI: -0,0001-0,0001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 xml:space="preserve">Gum3 mean difference 0,002, </w:t>
            </w:r>
            <w:proofErr w:type="spell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LoA</w:t>
            </w:r>
            <w:proofErr w:type="spell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95% CI: 0,000-0,003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 xml:space="preserve">Inter-rater Gum2 mean difference 0,000, </w:t>
            </w:r>
            <w:proofErr w:type="spell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LoA</w:t>
            </w:r>
            <w:proofErr w:type="spell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95% CI -0,0001-0,0001.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lastRenderedPageBreak/>
              <w:t xml:space="preserve">Gum3 </w:t>
            </w:r>
            <w:proofErr w:type="spell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mean</w:t>
            </w:r>
            <w:proofErr w:type="spell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difference</w:t>
            </w:r>
            <w:proofErr w:type="spell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 xml:space="preserve"> 0,006, </w:t>
            </w:r>
            <w:proofErr w:type="spell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LoA</w:t>
            </w:r>
            <w:proofErr w:type="spell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gram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95%</w:t>
            </w:r>
            <w:proofErr w:type="gram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 xml:space="preserve"> CI 0,001-0,010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56626A" w:rsidRDefault="0056626A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lastRenderedPageBreak/>
              <w:t>Fair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56626A" w:rsidRDefault="0056626A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Indeterminate</w:t>
            </w:r>
          </w:p>
        </w:tc>
      </w:tr>
      <w:tr w:rsidR="00EC62E0" w:rsidRPr="00EA5AE8" w:rsidTr="007A5717">
        <w:trPr>
          <w:trHeight w:val="1842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C62E0" w:rsidRPr="00BF26EE" w:rsidRDefault="00EC62E0" w:rsidP="00EC62E0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lastRenderedPageBreak/>
              <w:t>Endo 2014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C62E0" w:rsidRPr="00BF26EE" w:rsidRDefault="00EC62E0" w:rsidP="00EC62E0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62E0" w:rsidRDefault="00EC62E0" w:rsidP="00EC62E0">
            <w:pPr>
              <w:spacing w:before="120"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C62E0" w:rsidRDefault="00EC62E0" w:rsidP="00EC62E0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C62E0" w:rsidRPr="00BF26EE" w:rsidRDefault="00EC62E0" w:rsidP="00EC62E0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C62E0" w:rsidRDefault="00EC62E0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C62E0" w:rsidRDefault="00EC62E0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C62E0" w:rsidRPr="00BF26EE" w:rsidRDefault="00EC62E0" w:rsidP="00EC62E0">
            <w:pPr>
              <w:spacing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C62E0" w:rsidRDefault="00EC62E0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C62E0" w:rsidRDefault="00EC62E0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62E0" w:rsidRPr="00EC62E0" w:rsidRDefault="00EC62E0" w:rsidP="00EC62E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</w:pPr>
            <w:r w:rsidRPr="00EC62E0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inter-, intra-rater</w:t>
            </w:r>
          </w:p>
          <w:p w:rsidR="00EC62E0" w:rsidRPr="00EA5AE8" w:rsidRDefault="00EC62E0" w:rsidP="00EC62E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C62E0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 xml:space="preserve">Kappa </w:t>
            </w:r>
            <w:proofErr w:type="spellStart"/>
            <w:r w:rsidRPr="00EC62E0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value</w:t>
            </w:r>
            <w:proofErr w:type="spellEnd"/>
            <w:r w:rsidRPr="00EC62E0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.</w:t>
            </w:r>
            <w:r w:rsidRPr="00EC62E0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br/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Inter-rater 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CS= 10: Bolus shape k=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NR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. </w:t>
            </w:r>
            <w:proofErr w:type="spell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Colormixing</w:t>
            </w:r>
            <w:proofErr w:type="spell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bolus k=0</w:t>
            </w:r>
            <w:proofErr w:type="gram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52</w:t>
            </w:r>
            <w:proofErr w:type="gram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. Wafer </w:t>
            </w:r>
            <w:proofErr w:type="spell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colormixing</w:t>
            </w:r>
            <w:proofErr w:type="spell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k=0</w:t>
            </w:r>
            <w:proofErr w:type="gram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23</w:t>
            </w:r>
            <w:proofErr w:type="gram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.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CS=20</w:t>
            </w:r>
            <w:proofErr w:type="gram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:Bolus</w:t>
            </w:r>
            <w:proofErr w:type="gram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shape k=0,07. Bolus </w:t>
            </w:r>
            <w:proofErr w:type="spell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colormixing</w:t>
            </w:r>
            <w:proofErr w:type="spell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k= 0</w:t>
            </w:r>
            <w:proofErr w:type="gram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50</w:t>
            </w:r>
            <w:proofErr w:type="gram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. Wafer k=0</w:t>
            </w:r>
            <w:proofErr w:type="gram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45</w:t>
            </w:r>
            <w:proofErr w:type="gram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 xml:space="preserve">CS=30: Bolus shape k=0,12. </w:t>
            </w:r>
            <w:proofErr w:type="spell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Colormixing</w:t>
            </w:r>
            <w:proofErr w:type="spell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bolus k=0</w:t>
            </w:r>
            <w:proofErr w:type="gram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42</w:t>
            </w:r>
            <w:proofErr w:type="gram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. Wafer </w:t>
            </w:r>
            <w:proofErr w:type="spell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colormixing</w:t>
            </w:r>
            <w:proofErr w:type="spell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k=0</w:t>
            </w:r>
            <w:proofErr w:type="gram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59</w:t>
            </w:r>
            <w:proofErr w:type="gram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.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CS=50:  Bolus shape k=0</w:t>
            </w:r>
            <w:proofErr w:type="gram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10</w:t>
            </w:r>
            <w:proofErr w:type="gram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. </w:t>
            </w:r>
            <w:proofErr w:type="spell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Colormixing</w:t>
            </w:r>
            <w:proofErr w:type="spell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bolus k=0</w:t>
            </w:r>
            <w:proofErr w:type="gram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51</w:t>
            </w:r>
            <w:proofErr w:type="gram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. Wafer </w:t>
            </w:r>
            <w:proofErr w:type="spell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colormixing</w:t>
            </w:r>
            <w:proofErr w:type="spell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k=0</w:t>
            </w:r>
            <w:proofErr w:type="gram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46</w:t>
            </w:r>
            <w:proofErr w:type="gram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.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Intra-rater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CS=10:  Bolus shape k=</w:t>
            </w:r>
            <w:proofErr w:type="gram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?.</w:t>
            </w:r>
            <w:proofErr w:type="gram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proofErr w:type="spell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Colormixing</w:t>
            </w:r>
            <w:proofErr w:type="spell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bolus k=0</w:t>
            </w:r>
            <w:proofErr w:type="gram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27</w:t>
            </w:r>
            <w:proofErr w:type="gram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. Wafer </w:t>
            </w:r>
            <w:proofErr w:type="spell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colormixing</w:t>
            </w:r>
            <w:proofErr w:type="spell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k=0</w:t>
            </w:r>
            <w:proofErr w:type="gram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28</w:t>
            </w:r>
            <w:proofErr w:type="gram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.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CS=20</w:t>
            </w:r>
            <w:proofErr w:type="gram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:Bolus</w:t>
            </w:r>
            <w:proofErr w:type="gram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shape k=0,44. Bolus </w:t>
            </w:r>
            <w:proofErr w:type="spell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colormixing</w:t>
            </w:r>
            <w:proofErr w:type="spell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k= 0</w:t>
            </w:r>
            <w:proofErr w:type="gram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65</w:t>
            </w:r>
            <w:proofErr w:type="gram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. Wafer k=0</w:t>
            </w:r>
            <w:proofErr w:type="gram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54</w:t>
            </w:r>
            <w:proofErr w:type="gram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 xml:space="preserve">CS=30: Bolus shape k=0,49. </w:t>
            </w:r>
            <w:proofErr w:type="spell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Colormixing</w:t>
            </w:r>
            <w:proofErr w:type="spell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bolus k=0</w:t>
            </w:r>
            <w:proofErr w:type="gram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90</w:t>
            </w:r>
            <w:proofErr w:type="gram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. Wafer </w:t>
            </w:r>
            <w:proofErr w:type="spell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colormixing</w:t>
            </w:r>
            <w:proofErr w:type="spell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k=0</w:t>
            </w:r>
            <w:proofErr w:type="gram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57</w:t>
            </w:r>
            <w:proofErr w:type="gram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.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CS=50:  Bolus shape k=0</w:t>
            </w:r>
            <w:proofErr w:type="gram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52</w:t>
            </w:r>
            <w:proofErr w:type="gram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. </w:t>
            </w:r>
            <w:proofErr w:type="spell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Colormixing</w:t>
            </w:r>
            <w:proofErr w:type="spell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bolus k=0</w:t>
            </w:r>
            <w:proofErr w:type="gram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78</w:t>
            </w:r>
            <w:proofErr w:type="gram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. Wafer </w:t>
            </w:r>
            <w:proofErr w:type="spell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colormixing</w:t>
            </w:r>
            <w:proofErr w:type="spell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k=0</w:t>
            </w:r>
            <w:proofErr w:type="gram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47</w:t>
            </w:r>
            <w:proofErr w:type="gram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.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Optical scanning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Inter-rater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lastRenderedPageBreak/>
              <w:t>No statistical difference (systematic error) between tests above CS=20 p=0,115-0.998</w:t>
            </w:r>
            <w:r w:rsidRPr="00E42C35">
              <w:rPr>
                <w:rFonts w:eastAsia="Times New Roman" w:cs="Times New Roman"/>
                <w:sz w:val="16"/>
                <w:szCs w:val="16"/>
                <w:lang w:val="en-US" w:eastAsia="sv-SE"/>
              </w:rPr>
              <w:br/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intra-rater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No statistical difference (systematic error) between tests above CS=20 p=0,769-0,864.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62E0" w:rsidRDefault="00EC62E0" w:rsidP="00EC62E0">
            <w:pPr>
              <w:spacing w:before="120"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EC62E0"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lastRenderedPageBreak/>
              <w:t>Subjective assessment Fair</w:t>
            </w:r>
          </w:p>
          <w:p w:rsidR="00EC62E0" w:rsidRDefault="00EC62E0" w:rsidP="00EC62E0">
            <w:pPr>
              <w:spacing w:before="120"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  <w:p w:rsidR="00EC62E0" w:rsidRDefault="00EC62E0" w:rsidP="00EC62E0">
            <w:pPr>
              <w:spacing w:before="120"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EC62E0"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Optical scanning Poor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62E0" w:rsidRDefault="00EC62E0" w:rsidP="00EC62E0">
            <w:pPr>
              <w:spacing w:before="120"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EC62E0"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Negative</w:t>
            </w:r>
          </w:p>
          <w:p w:rsidR="00EC62E0" w:rsidRPr="00EC62E0" w:rsidRDefault="00EC62E0" w:rsidP="00EC62E0">
            <w:pPr>
              <w:spacing w:before="120"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  <w:p w:rsidR="00EC62E0" w:rsidRDefault="00EC62E0" w:rsidP="00EC62E0">
            <w:pPr>
              <w:spacing w:before="120"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EC62E0"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Indeterminate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62E0" w:rsidRPr="00C45233" w:rsidRDefault="00EC62E0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62E0" w:rsidRPr="00C45233" w:rsidRDefault="00EC62E0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62E0" w:rsidRPr="00C45233" w:rsidRDefault="00EC62E0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</w:tr>
      <w:tr w:rsidR="00EC62E0" w:rsidRPr="00EA5AE8" w:rsidTr="007A5717">
        <w:trPr>
          <w:trHeight w:val="2536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BF26EE" w:rsidRDefault="00207E13" w:rsidP="00EC62E0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lastRenderedPageBreak/>
              <w:t>Hama 2014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C45233" w:rsidRDefault="00207E13" w:rsidP="00EC62E0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C45233" w:rsidRDefault="00207E13" w:rsidP="00EC62E0">
            <w:pPr>
              <w:spacing w:before="120"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EA5AE8" w:rsidRDefault="00207E13" w:rsidP="00EC62E0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EB1479" w:rsidRDefault="00207E13" w:rsidP="00EC62E0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B1479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Δ</w:t>
            </w:r>
            <w:r w:rsidRPr="00EB1479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E increased with #CS.</w:t>
            </w:r>
          </w:p>
          <w:p w:rsidR="00207E13" w:rsidRPr="00EB1479" w:rsidRDefault="00207E13" w:rsidP="00EC62E0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B1479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Significant difference (p&lt;0,001) in </w:t>
            </w:r>
            <w:r w:rsidRPr="00EB1479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Δ</w:t>
            </w:r>
            <w:r w:rsidRPr="00EB1479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E between </w:t>
            </w:r>
          </w:p>
          <w:p w:rsidR="00207E13" w:rsidRPr="00EB1479" w:rsidRDefault="00207E13" w:rsidP="00EC62E0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proofErr w:type="gramStart"/>
            <w:r w:rsidRPr="00EB1479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dentate</w:t>
            </w:r>
            <w:proofErr w:type="gramEnd"/>
            <w:r w:rsidRPr="00EB1479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and edentulous groups. Median value (25th-75th percentile): Dentate 126,1 (101,5-142,1)</w:t>
            </w:r>
          </w:p>
          <w:p w:rsidR="00207E13" w:rsidRPr="00BF26EE" w:rsidRDefault="00207E13" w:rsidP="00EC62E0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proofErr w:type="spellStart"/>
            <w:r w:rsidRPr="00EB1479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Edentulous</w:t>
            </w:r>
            <w:proofErr w:type="spellEnd"/>
            <w:r w:rsidRPr="00EB1479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 xml:space="preserve"> 71,7 (53,2-84,8).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nb-NO"/>
              </w:rPr>
              <w:t>Poor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nb-NO"/>
              </w:rPr>
              <w:t>Positive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BF26EE" w:rsidRDefault="00207E13" w:rsidP="00EC62E0">
            <w:pPr>
              <w:spacing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5C4ADA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5C4ADA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E13" w:rsidRPr="00EA5AE8" w:rsidRDefault="0024059E" w:rsidP="0024059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Test-retest: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CS=20, ICC=0,46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CS=40, ICC=0,66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CS=60, ICC=00,79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CS=80, ICC=0,83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CS=100, ICC=0,82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CS=120, ICC=0,83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CS=160, ICC=0,74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CS=200, OCC=0,64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No CI presented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59E" w:rsidRDefault="00925E94" w:rsidP="0024059E">
            <w:pPr>
              <w:spacing w:before="120"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nb-NO"/>
              </w:rPr>
              <w:t>Poor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5E94" w:rsidRDefault="00925E94" w:rsidP="00925E94">
            <w:pPr>
              <w:spacing w:before="120"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24059E"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Positive</w:t>
            </w:r>
          </w:p>
          <w:p w:rsidR="00207E13" w:rsidRDefault="00925E94" w:rsidP="00925E94">
            <w:pPr>
              <w:spacing w:before="120"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 xml:space="preserve">for </w:t>
            </w:r>
            <w:r w:rsidRPr="0024059E"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CS=80-120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C45233" w:rsidRDefault="00207E13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C45233" w:rsidRDefault="00207E13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C45233" w:rsidRDefault="00207E13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</w:tr>
      <w:tr w:rsidR="0024059E" w:rsidRPr="00EA5AE8" w:rsidTr="007A5717">
        <w:trPr>
          <w:trHeight w:val="2536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059E" w:rsidRPr="00BF26EE" w:rsidRDefault="0024059E" w:rsidP="00EC62E0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lastRenderedPageBreak/>
              <w:t>Hama 2014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059E" w:rsidRPr="00C45233" w:rsidRDefault="0024059E" w:rsidP="00EC62E0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59E" w:rsidRPr="00C45233" w:rsidRDefault="0024059E" w:rsidP="00EC62E0">
            <w:pPr>
              <w:spacing w:before="120"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059E" w:rsidRPr="00EA5AE8" w:rsidRDefault="0024059E" w:rsidP="00EC62E0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059E" w:rsidRPr="00EB1479" w:rsidRDefault="0024059E" w:rsidP="00EC62E0">
            <w:pPr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</w:pP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Correlation of color change assessed with color scale and colorimeter.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Dentist: r=0,96 p&lt;0,001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br/>
              <w:t>Students: r=0,97 p&lt;0,001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br/>
            </w: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Elderly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: r=0,96 p&lt;0,001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059E" w:rsidRDefault="0024059E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nb-NO"/>
              </w:rPr>
              <w:t xml:space="preserve">Fair 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059E" w:rsidRDefault="0024059E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nb-NO"/>
              </w:rPr>
              <w:t>Positive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059E" w:rsidRPr="00BF26EE" w:rsidRDefault="0024059E" w:rsidP="00EC62E0">
            <w:pPr>
              <w:spacing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059E" w:rsidRPr="005C4ADA" w:rsidRDefault="0024059E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059E" w:rsidRPr="005C4ADA" w:rsidRDefault="0024059E" w:rsidP="0024059E">
            <w:pPr>
              <w:spacing w:after="0" w:line="240" w:lineRule="auto"/>
              <w:contextualSpacing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059E" w:rsidRPr="0024059E" w:rsidRDefault="0024059E" w:rsidP="0024059E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24059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Intra-rater</w:t>
            </w:r>
          </w:p>
          <w:p w:rsidR="0024059E" w:rsidRPr="0024059E" w:rsidRDefault="0024059E" w:rsidP="0024059E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24059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Dentist group: ICC </w:t>
            </w:r>
          </w:p>
          <w:p w:rsidR="0024059E" w:rsidRPr="0024059E" w:rsidRDefault="0024059E" w:rsidP="0024059E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24059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0</w:t>
            </w:r>
            <w:proofErr w:type="gramStart"/>
            <w:r w:rsidRPr="0024059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96</w:t>
            </w:r>
            <w:proofErr w:type="gramEnd"/>
            <w:r w:rsidRPr="0024059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 0,97, 0,93, 0,96, 0,95, 0,92.</w:t>
            </w:r>
          </w:p>
          <w:p w:rsidR="0024059E" w:rsidRPr="0024059E" w:rsidRDefault="0024059E" w:rsidP="0024059E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24059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Student group: ICC 0,98, 0,95, 0,96, 0,98, 0,96, 0,98</w:t>
            </w:r>
          </w:p>
          <w:p w:rsidR="0024059E" w:rsidRPr="0024059E" w:rsidRDefault="0024059E" w:rsidP="0024059E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24059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Elderly: ICC 0,96, 0,94, 0,98, 0,96, 0,97, 0,94</w:t>
            </w:r>
          </w:p>
          <w:p w:rsidR="0024059E" w:rsidRPr="0024059E" w:rsidRDefault="0024059E" w:rsidP="0024059E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  <w:p w:rsidR="0024059E" w:rsidRPr="0024059E" w:rsidRDefault="0024059E" w:rsidP="0024059E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24059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Inter-rater</w:t>
            </w:r>
          </w:p>
          <w:p w:rsidR="0024059E" w:rsidRPr="0024059E" w:rsidRDefault="0024059E" w:rsidP="0024059E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24059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Dentist: 0</w:t>
            </w:r>
            <w:proofErr w:type="gramStart"/>
            <w:r w:rsidRPr="0024059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93</w:t>
            </w:r>
            <w:proofErr w:type="gramEnd"/>
            <w:r w:rsidRPr="0024059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 Students:  0,96, Elderly: 0,92. All groups: 0,94</w:t>
            </w:r>
          </w:p>
          <w:p w:rsidR="0024059E" w:rsidRPr="0024059E" w:rsidRDefault="0024059E" w:rsidP="0024059E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  <w:p w:rsidR="0024059E" w:rsidRPr="00EA5AE8" w:rsidRDefault="0024059E" w:rsidP="0024059E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24059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No CI presented.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59E" w:rsidRDefault="0024059E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Fair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59E" w:rsidRDefault="0024059E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Positive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59E" w:rsidRPr="00C45233" w:rsidRDefault="0024059E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59E" w:rsidRPr="00C45233" w:rsidRDefault="0024059E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59E" w:rsidRPr="00C45233" w:rsidRDefault="0024059E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</w:tr>
      <w:tr w:rsidR="00EC62E0" w:rsidRPr="00EA5AE8" w:rsidTr="007A5717">
        <w:trPr>
          <w:trHeight w:val="2536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5C4ADA" w:rsidRDefault="00207E13" w:rsidP="00EC62E0">
            <w:pPr>
              <w:spacing w:before="120" w:after="0" w:line="240" w:lineRule="auto"/>
              <w:rPr>
                <w:rFonts w:ascii="Arial" w:eastAsia="Calibri" w:hAnsi="Arial" w:cs="Times New Roman"/>
                <w:sz w:val="16"/>
                <w:szCs w:val="16"/>
                <w:lang w:val="en-GB"/>
              </w:rPr>
            </w:pP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Halazonetis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2013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C45233" w:rsidRDefault="00207E13" w:rsidP="00EC62E0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C45233" w:rsidRDefault="00207E13" w:rsidP="00EC62E0">
            <w:pPr>
              <w:spacing w:before="120"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EA5AE8" w:rsidRDefault="00207E13" w:rsidP="00EC62E0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EA5AE8" w:rsidRDefault="00207E13" w:rsidP="00EC62E0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Correlation median </w:t>
            </w: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SDHue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and number of CS.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r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 w:eastAsia="sv-SE"/>
              </w:rPr>
              <w:t>2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=0,94, p&lt;0,01)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EA5AE8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nb-NO"/>
              </w:rPr>
              <w:t>Fair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EA5AE8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nb-NO"/>
              </w:rPr>
              <w:t>Positive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BF26EE" w:rsidRDefault="00207E13" w:rsidP="00EC62E0">
            <w:pPr>
              <w:spacing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5C4ADA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5C4ADA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E13" w:rsidRPr="00EA5AE8" w:rsidRDefault="00207E13" w:rsidP="00EC62E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Default="00207E13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Default="00207E13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Default="00EC62E0" w:rsidP="00EC62E0">
            <w:pPr>
              <w:spacing w:before="120" w:after="0" w:line="240" w:lineRule="atLeast"/>
              <w:contextualSpacing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EC62E0"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inter-, intra-rater</w:t>
            </w:r>
          </w:p>
          <w:p w:rsidR="00925E94" w:rsidRPr="00EC62E0" w:rsidRDefault="00925E94" w:rsidP="00925E94">
            <w:pPr>
              <w:spacing w:before="120"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proofErr w:type="spellStart"/>
            <w:r w:rsidRPr="00EC62E0"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SDHue</w:t>
            </w:r>
            <w:proofErr w:type="spellEnd"/>
          </w:p>
          <w:p w:rsidR="00925E94" w:rsidRPr="00EC62E0" w:rsidRDefault="00925E94" w:rsidP="00925E94">
            <w:pPr>
              <w:spacing w:before="120"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EC62E0"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Intra-rater: Average of the differences 0</w:t>
            </w:r>
            <w:proofErr w:type="gramStart"/>
            <w:r w:rsidRPr="00EC62E0"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,0004</w:t>
            </w:r>
            <w:proofErr w:type="gramEnd"/>
            <w:r w:rsidRPr="00EC62E0"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 xml:space="preserve">. </w:t>
            </w:r>
            <w:proofErr w:type="spellStart"/>
            <w:r w:rsidRPr="00EC62E0"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LoA</w:t>
            </w:r>
            <w:proofErr w:type="spellEnd"/>
            <w:r w:rsidRPr="00EC62E0"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 xml:space="preserve"> 95% CI:  </w:t>
            </w:r>
          </w:p>
          <w:p w:rsidR="00925E94" w:rsidRPr="00EC62E0" w:rsidRDefault="00925E94" w:rsidP="00925E94">
            <w:pPr>
              <w:spacing w:before="120"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EC62E0"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-0,008, 0,009</w:t>
            </w:r>
          </w:p>
          <w:p w:rsidR="00925E94" w:rsidRPr="00EC62E0" w:rsidRDefault="00925E94" w:rsidP="00925E94">
            <w:pPr>
              <w:spacing w:before="120"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EC62E0"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 xml:space="preserve">Intra-rater: Average of the differences 0,003. </w:t>
            </w:r>
            <w:proofErr w:type="spellStart"/>
            <w:r w:rsidRPr="00EC62E0"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LoA</w:t>
            </w:r>
            <w:proofErr w:type="spellEnd"/>
            <w:r w:rsidRPr="00EC62E0"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 xml:space="preserve"> 95% CI:</w:t>
            </w:r>
          </w:p>
          <w:p w:rsidR="00925E94" w:rsidRPr="00C45233" w:rsidRDefault="00925E94" w:rsidP="00925E94">
            <w:pPr>
              <w:spacing w:before="120" w:after="0" w:line="240" w:lineRule="atLeast"/>
              <w:contextualSpacing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EC62E0"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-0,021, 0,015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C45233" w:rsidRDefault="00925E94" w:rsidP="00EC62E0">
            <w:pPr>
              <w:spacing w:before="120"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Fair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C45233" w:rsidRDefault="00EC62E0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Indeterminate</w:t>
            </w:r>
          </w:p>
        </w:tc>
      </w:tr>
      <w:tr w:rsidR="00EC62E0" w:rsidRPr="00EA5AE8" w:rsidTr="007A5717">
        <w:trPr>
          <w:trHeight w:val="2536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9A0" w:rsidRPr="00C21BAD" w:rsidRDefault="00D229A0" w:rsidP="00EC62E0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proofErr w:type="spellStart"/>
            <w:r w:rsidRPr="00C21BAD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lastRenderedPageBreak/>
              <w:t>Nokubi</w:t>
            </w:r>
            <w:proofErr w:type="spellEnd"/>
            <w:r w:rsidRPr="00C21BAD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2013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9A0" w:rsidRPr="00BF26EE" w:rsidRDefault="00D229A0" w:rsidP="00EC62E0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9A0" w:rsidRDefault="00D229A0" w:rsidP="00EC62E0">
            <w:pPr>
              <w:spacing w:before="120"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9A0" w:rsidRDefault="00D229A0" w:rsidP="00EC62E0">
            <w:pPr>
              <w:spacing w:before="120"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9A0" w:rsidRPr="00BF26EE" w:rsidRDefault="00D229A0" w:rsidP="00EC62E0">
            <w:pPr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Significant correlation between visual scoring scale and glucose concentration method, p&lt;0,001 in all three </w:t>
            </w: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measurments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: 1st r=0,915-0,978, 2nd 0,911-0,981, 3rd r=0,912-0,975.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9A0" w:rsidRDefault="00D229A0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nb-NO"/>
              </w:rPr>
              <w:t>Fair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9A0" w:rsidRDefault="00D229A0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nb-NO"/>
              </w:rPr>
              <w:t>Positive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9A0" w:rsidRPr="00BF26EE" w:rsidRDefault="00D229A0" w:rsidP="00EC62E0">
            <w:pPr>
              <w:spacing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9A0" w:rsidRDefault="00D229A0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9A0" w:rsidRDefault="00D229A0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9A0" w:rsidRPr="00EA5AE8" w:rsidRDefault="00E91C6B" w:rsidP="00EC62E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Inter-rater ICC: First test, ICC=0,946, second test, ICC=0,947, third test, ICC=0,946. </w:t>
            </w:r>
            <w:r w:rsidRPr="005F7F52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No CI presented. </w:t>
            </w:r>
            <w:r w:rsidRPr="005F7F52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</w:r>
            <w:r w:rsidRPr="005F7F52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Intra-rater ICC: ICC range 0,860-0,987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9A0" w:rsidRDefault="00E91C6B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Good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9A0" w:rsidRDefault="00E91C6B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Positive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9A0" w:rsidRPr="00C45233" w:rsidRDefault="00D229A0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9A0" w:rsidRPr="00C45233" w:rsidRDefault="00D229A0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9A0" w:rsidRPr="00C45233" w:rsidRDefault="00D229A0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</w:tr>
      <w:tr w:rsidR="00E73804" w:rsidRPr="00EA5AE8" w:rsidTr="007A5717">
        <w:trPr>
          <w:trHeight w:val="2536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804" w:rsidRPr="00C21BAD" w:rsidRDefault="00E73804" w:rsidP="00EC62E0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73804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Sanchez-Ayala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2013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804" w:rsidRPr="00BF26EE" w:rsidRDefault="00E73804" w:rsidP="00EC62E0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3804" w:rsidRDefault="00E73804" w:rsidP="00EC62E0">
            <w:pPr>
              <w:spacing w:before="120"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804" w:rsidRDefault="00E73804" w:rsidP="00EC62E0">
            <w:pPr>
              <w:spacing w:before="120"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804" w:rsidRPr="00BF26EE" w:rsidRDefault="00E73804" w:rsidP="00EC62E0">
            <w:pPr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804" w:rsidRDefault="00E73804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804" w:rsidRDefault="00E73804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804" w:rsidRPr="00BF26EE" w:rsidRDefault="00E73804" w:rsidP="00EC62E0">
            <w:pPr>
              <w:spacing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804" w:rsidRDefault="00E73804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804" w:rsidRDefault="00E73804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26A" w:rsidRDefault="0056626A" w:rsidP="00E7380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Inter-, intra-</w:t>
            </w:r>
            <w:r w:rsidRPr="0056626A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rater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</w:t>
            </w:r>
          </w:p>
          <w:p w:rsidR="00E73804" w:rsidRPr="00EA5AE8" w:rsidRDefault="0056626A" w:rsidP="00E7380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All lot </w:t>
            </w:r>
            <w:proofErr w:type="gram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of  data</w:t>
            </w:r>
            <w:proofErr w:type="gram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presented in article. 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We refer to article for exact data.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Intra-rater: ICC=≥0,92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Inter-rater: ICC≥0,93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CI presented for each ICC data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3804" w:rsidRDefault="0056626A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Good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3804" w:rsidRDefault="0056626A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Positive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3804" w:rsidRPr="00C45233" w:rsidRDefault="0056626A" w:rsidP="0056626A">
            <w:pPr>
              <w:spacing w:before="120"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Absolute mean of absolute difference &lt;1mm for multiple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sieve method.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</w:r>
            <w:proofErr w:type="spell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Similar</w:t>
            </w:r>
            <w:proofErr w:type="spell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results</w:t>
            </w:r>
            <w:proofErr w:type="spell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 xml:space="preserve"> for </w:t>
            </w:r>
            <w:proofErr w:type="spell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single</w:t>
            </w:r>
            <w:proofErr w:type="spell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-/</w:t>
            </w:r>
            <w:proofErr w:type="spell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multiple-sieve</w:t>
            </w:r>
            <w:proofErr w:type="spell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method</w:t>
            </w:r>
            <w:proofErr w:type="spellEnd"/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3804" w:rsidRPr="00C45233" w:rsidRDefault="0056626A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Fair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3804" w:rsidRPr="00C45233" w:rsidRDefault="0056626A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indeterminate</w:t>
            </w:r>
          </w:p>
        </w:tc>
      </w:tr>
      <w:tr w:rsidR="007A5717" w:rsidRPr="00EA5AE8" w:rsidTr="007A5717">
        <w:trPr>
          <w:trHeight w:val="1392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5717" w:rsidRPr="007F1F6B" w:rsidRDefault="007A5717" w:rsidP="003A590D">
            <w:pPr>
              <w:spacing w:before="120" w:after="0" w:line="240" w:lineRule="auto"/>
              <w:rPr>
                <w:rFonts w:eastAsia="Times New Roman" w:cs="Times New Roman"/>
                <w:sz w:val="16"/>
                <w:szCs w:val="16"/>
                <w:lang w:val="en-US" w:eastAsia="sv-S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Weijenberg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201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3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5717" w:rsidRPr="007F1F6B" w:rsidRDefault="007A5717" w:rsidP="003A590D">
            <w:pPr>
              <w:spacing w:before="120"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val="en-US" w:eastAsia="sv-SE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5717" w:rsidRPr="007F1F6B" w:rsidRDefault="007A5717" w:rsidP="003A590D">
            <w:pPr>
              <w:spacing w:before="120"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nb-NO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5717" w:rsidRPr="007F1F6B" w:rsidRDefault="007A5717" w:rsidP="003A590D">
            <w:pPr>
              <w:spacing w:before="120"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nb-NO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5717" w:rsidRPr="007F1F6B" w:rsidRDefault="007A5717" w:rsidP="003A590D">
            <w:pPr>
              <w:contextualSpacing/>
              <w:rPr>
                <w:rFonts w:eastAsia="Times New Roman" w:cs="Times New Roman"/>
                <w:color w:val="FF0000"/>
                <w:sz w:val="16"/>
                <w:szCs w:val="16"/>
                <w:lang w:val="en-US" w:eastAsia="sv-SE"/>
              </w:rPr>
            </w:pP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Correlation between two colored gum test and two colored wax test, r=0,429.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5717" w:rsidRPr="007F1F6B" w:rsidRDefault="007A5717" w:rsidP="003A590D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 w:rsidRPr="007F1F6B">
              <w:rPr>
                <w:rFonts w:ascii="Calibri" w:eastAsia="Calibri" w:hAnsi="Calibri" w:cs="Times New Roman"/>
                <w:sz w:val="16"/>
                <w:szCs w:val="16"/>
                <w:lang w:val="nb-NO"/>
              </w:rPr>
              <w:t>Poor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5717" w:rsidRPr="007F1F6B" w:rsidRDefault="007A5717" w:rsidP="003A590D">
            <w:pPr>
              <w:spacing w:after="0" w:line="256" w:lineRule="auto"/>
              <w:rPr>
                <w:rFonts w:eastAsia="Times New Roman" w:cs="Times New Roman"/>
                <w:sz w:val="16"/>
                <w:szCs w:val="16"/>
                <w:lang w:val="en-US" w:eastAsia="sv-SE"/>
              </w:rPr>
            </w:pPr>
            <w:r w:rsidRPr="007F1F6B">
              <w:rPr>
                <w:rFonts w:eastAsia="Times New Roman" w:cs="Times New Roman"/>
                <w:sz w:val="16"/>
                <w:szCs w:val="16"/>
                <w:lang w:val="en-US" w:eastAsia="sv-SE"/>
              </w:rPr>
              <w:t>Negative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5717" w:rsidRPr="007F1F6B" w:rsidRDefault="007A5717" w:rsidP="003A590D">
            <w:pPr>
              <w:spacing w:after="0" w:line="256" w:lineRule="auto"/>
              <w:rPr>
                <w:rFonts w:eastAsia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5717" w:rsidRDefault="007A5717" w:rsidP="003A590D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5717" w:rsidRDefault="007A5717" w:rsidP="003A590D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4F7B" w:rsidRPr="00D33466" w:rsidRDefault="00FF4F7B" w:rsidP="003A590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D33466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Test-retest</w:t>
            </w:r>
          </w:p>
          <w:p w:rsidR="007A5717" w:rsidRPr="00EA5AE8" w:rsidRDefault="007A5717" w:rsidP="003A590D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D33466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ICC=0,714, no CI presented.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5717" w:rsidRDefault="007A5717" w:rsidP="003A590D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Poor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5717" w:rsidRDefault="007A5717" w:rsidP="003A590D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Positive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5717" w:rsidRPr="00C45233" w:rsidRDefault="007A5717" w:rsidP="003A590D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5717" w:rsidRPr="00C45233" w:rsidRDefault="007A5717" w:rsidP="003A590D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5717" w:rsidRPr="00C45233" w:rsidRDefault="007A5717" w:rsidP="003A590D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</w:tr>
      <w:tr w:rsidR="00EC62E0" w:rsidRPr="00EA5AE8" w:rsidTr="007A5717">
        <w:trPr>
          <w:trHeight w:val="2536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BF26EE" w:rsidRDefault="00207E13" w:rsidP="00EC62E0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lastRenderedPageBreak/>
              <w:t>Eberhard 201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C44422" w:rsidRDefault="00207E13" w:rsidP="00EC62E0">
            <w:pPr>
              <w:spacing w:before="120"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val="en-US" w:eastAsia="sv-SE"/>
              </w:rPr>
            </w:pP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Correlation of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PD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between scanning and sieve method.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r=0,919 p&lt;0,01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Bland-Altman plot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Average of differences X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50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mm  0,05 </w:t>
            </w: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LoA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95% CI 0,10, -0,05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C46746" w:rsidRDefault="00207E13" w:rsidP="00EC62E0">
            <w:pPr>
              <w:spacing w:before="120"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C46746"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Poor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C46746" w:rsidRDefault="00207E13" w:rsidP="00EC62E0">
            <w:pPr>
              <w:spacing w:before="120"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C46746"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Positive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BF26EE" w:rsidRDefault="00207E13" w:rsidP="00EC62E0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BF26EE" w:rsidRDefault="00207E13" w:rsidP="00EC62E0">
            <w:pPr>
              <w:spacing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E13" w:rsidRPr="00EA5AE8" w:rsidRDefault="00207E13" w:rsidP="00EC62E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Default="00207E13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Default="00207E13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C45233" w:rsidRDefault="00207E13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C45233" w:rsidRDefault="00207E13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C45233" w:rsidRDefault="00207E13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</w:tr>
      <w:tr w:rsidR="00EC62E0" w:rsidRPr="00EA5AE8" w:rsidTr="007A5717">
        <w:trPr>
          <w:trHeight w:val="2536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Pr="00BF26EE" w:rsidRDefault="008845AA" w:rsidP="00EC62E0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van </w:t>
            </w: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det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Bildt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201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Pr="00BF26EE" w:rsidRDefault="008845AA" w:rsidP="00EC62E0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5AA" w:rsidRDefault="008845AA" w:rsidP="00EC62E0">
            <w:pPr>
              <w:spacing w:before="120"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Default="008845AA" w:rsidP="00EC62E0">
            <w:pPr>
              <w:spacing w:before="120"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Pr="00BF26EE" w:rsidRDefault="008845AA" w:rsidP="00EC62E0">
            <w:pPr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Correlation of visual assessment of MAI compared to digital analysis. r=0</w:t>
            </w:r>
            <w:proofErr w:type="gram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95</w:t>
            </w:r>
            <w:proofErr w:type="gram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p&lt;0,001.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Default="008845AA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nb-NO"/>
              </w:rPr>
              <w:t>Good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Default="008845AA" w:rsidP="00EC62E0">
            <w:pPr>
              <w:spacing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Positive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Pr="00BF26EE" w:rsidRDefault="008845AA" w:rsidP="00EC62E0">
            <w:pPr>
              <w:spacing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Default="008845AA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Default="008845AA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45AA" w:rsidRPr="00EA5AE8" w:rsidRDefault="00E91C6B" w:rsidP="00EC62E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Test-</w:t>
            </w:r>
            <w:proofErr w:type="spell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retest</w:t>
            </w:r>
            <w:proofErr w:type="spell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br/>
              <w:t>k=0,7-0,78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br/>
              <w:t>Inter-rater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br/>
              <w:t>0,55&lt;k&lt;0,65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5AA" w:rsidRDefault="00E91C6B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Fair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5AA" w:rsidRDefault="00E91C6B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Positive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5AA" w:rsidRPr="00C45233" w:rsidRDefault="008845AA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5AA" w:rsidRPr="00C45233" w:rsidRDefault="008845AA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5AA" w:rsidRPr="00C45233" w:rsidRDefault="008845AA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</w:tr>
      <w:tr w:rsidR="00EC62E0" w:rsidRPr="00EA5AE8" w:rsidTr="007A5717">
        <w:trPr>
          <w:trHeight w:val="2536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BF26EE" w:rsidRDefault="00207E13" w:rsidP="00EC62E0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Abe 201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BF26EE" w:rsidRDefault="00207E13" w:rsidP="00EC62E0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Default="00207E13" w:rsidP="00EC62E0">
            <w:pPr>
              <w:spacing w:before="120"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Default="00207E13" w:rsidP="00EC62E0">
            <w:pPr>
              <w:spacing w:before="120"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Default="00207E13" w:rsidP="0024059E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BFI rice: CS=10 63</w:t>
            </w:r>
            <w:proofErr w:type="gram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0</w:t>
            </w:r>
            <w:proofErr w:type="gram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±6,6%,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CS=15 69,5 ±6,6%, CS=20 74,9 ±5,6%, CS=30 85,8 ±2,9%. Significant correlation with CS r=0</w:t>
            </w:r>
            <w:proofErr w:type="gram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84</w:t>
            </w:r>
            <w:proofErr w:type="gram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p&lt;0,01.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lastRenderedPageBreak/>
              <w:t xml:space="preserve">BFI </w:t>
            </w: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uirou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: CS=10 64</w:t>
            </w:r>
            <w:proofErr w:type="gram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5</w:t>
            </w:r>
            <w:proofErr w:type="gram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±6,3%,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CS=15 72,3 ±5,5%, CS=20 79,6 ±4,8%, CS=30 89,4 ±4,1%. Significant correlation with CS r=0</w:t>
            </w:r>
            <w:proofErr w:type="gram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89</w:t>
            </w:r>
            <w:proofErr w:type="gram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p&lt;0,01.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BFI rice under "chewing normally"/"chewing well": 72</w:t>
            </w:r>
            <w:proofErr w:type="gram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4</w:t>
            </w:r>
            <w:proofErr w:type="gram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±7,8% / 89,5 ±6,7%.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 xml:space="preserve">BFI </w:t>
            </w: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uirou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 xml:space="preserve"> under "</w:t>
            </w: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chewing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normally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"/"</w:t>
            </w: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chewing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well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": 78,7 ±9,</w:t>
            </w:r>
            <w:proofErr w:type="gram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9%</w:t>
            </w:r>
            <w:proofErr w:type="gram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 xml:space="preserve"> / 92,6 ±7,8%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nb-NO"/>
              </w:rPr>
              <w:lastRenderedPageBreak/>
              <w:t>Poor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nb-NO"/>
              </w:rPr>
              <w:t>Positive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BF26EE" w:rsidRDefault="00207E13" w:rsidP="00EC62E0">
            <w:pPr>
              <w:spacing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E13" w:rsidRPr="00EA5AE8" w:rsidRDefault="00207E13" w:rsidP="00EC62E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Default="00207E13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Default="00207E13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C45233" w:rsidRDefault="00207E13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C45233" w:rsidRDefault="00207E13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C45233" w:rsidRDefault="00207E13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</w:tr>
      <w:tr w:rsidR="00EC62E0" w:rsidRPr="00EA5AE8" w:rsidTr="007A5717">
        <w:trPr>
          <w:trHeight w:val="1392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Pr="007F1F6B" w:rsidRDefault="008845AA" w:rsidP="00EC62E0">
            <w:pPr>
              <w:spacing w:before="120"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val="en-US" w:eastAsia="sv-SE"/>
              </w:rPr>
            </w:pPr>
            <w:proofErr w:type="spellStart"/>
            <w:r w:rsidRPr="007F1F6B">
              <w:rPr>
                <w:rFonts w:eastAsia="Times New Roman" w:cs="Times New Roman"/>
                <w:color w:val="FF0000"/>
                <w:sz w:val="16"/>
                <w:szCs w:val="16"/>
                <w:lang w:val="en-US" w:eastAsia="sv-SE"/>
              </w:rPr>
              <w:lastRenderedPageBreak/>
              <w:t>Ikebe</w:t>
            </w:r>
            <w:proofErr w:type="spellEnd"/>
            <w:r w:rsidRPr="007F1F6B">
              <w:rPr>
                <w:rFonts w:eastAsia="Times New Roman" w:cs="Times New Roman"/>
                <w:color w:val="FF0000"/>
                <w:sz w:val="16"/>
                <w:szCs w:val="16"/>
                <w:lang w:val="en-US" w:eastAsia="sv-SE"/>
              </w:rPr>
              <w:t xml:space="preserve"> 201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Pr="007F1F6B" w:rsidRDefault="008845AA" w:rsidP="00EC62E0">
            <w:pPr>
              <w:spacing w:before="120"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val="en-US" w:eastAsia="sv-SE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5AA" w:rsidRPr="007F1F6B" w:rsidRDefault="008845AA" w:rsidP="00EC62E0">
            <w:pPr>
              <w:spacing w:before="120"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nb-NO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Pr="007F1F6B" w:rsidRDefault="008845AA" w:rsidP="00EC62E0">
            <w:pPr>
              <w:spacing w:before="120"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nb-NO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Pr="007F1F6B" w:rsidRDefault="008845AA" w:rsidP="00EC62E0">
            <w:pPr>
              <w:contextualSpacing/>
              <w:rPr>
                <w:rFonts w:eastAsia="Times New Roman" w:cs="Times New Roman"/>
                <w:color w:val="FF0000"/>
                <w:sz w:val="16"/>
                <w:szCs w:val="16"/>
                <w:lang w:val="en-US" w:eastAsia="sv-SE"/>
              </w:rPr>
            </w:pPr>
            <w:r w:rsidRPr="007F1F6B">
              <w:rPr>
                <w:rFonts w:eastAsia="Times New Roman" w:cs="Times New Roman"/>
                <w:color w:val="FF0000"/>
                <w:sz w:val="16"/>
                <w:szCs w:val="16"/>
                <w:lang w:val="en-US" w:eastAsia="sv-SE"/>
              </w:rPr>
              <w:t>MP of groups B and C were 81% and 49% of that of group A.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Pr="007F1F6B" w:rsidRDefault="008845AA" w:rsidP="00EC62E0">
            <w:pPr>
              <w:spacing w:after="0" w:line="256" w:lineRule="auto"/>
              <w:rPr>
                <w:rFonts w:ascii="Calibri" w:eastAsia="Calibri" w:hAnsi="Calibri" w:cs="Times New Roman"/>
                <w:color w:val="FF0000"/>
                <w:sz w:val="16"/>
                <w:szCs w:val="16"/>
                <w:lang w:val="nb-NO"/>
              </w:rPr>
            </w:pPr>
            <w:r w:rsidRPr="007F1F6B">
              <w:rPr>
                <w:rFonts w:ascii="Calibri" w:eastAsia="Calibri" w:hAnsi="Calibri" w:cs="Times New Roman"/>
                <w:color w:val="FF0000"/>
                <w:sz w:val="16"/>
                <w:szCs w:val="16"/>
                <w:lang w:val="nb-NO"/>
              </w:rPr>
              <w:t>Good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Pr="007F1F6B" w:rsidRDefault="008845AA" w:rsidP="00EC62E0">
            <w:pPr>
              <w:spacing w:after="0" w:line="256" w:lineRule="auto"/>
              <w:rPr>
                <w:rFonts w:eastAsia="Times New Roman" w:cs="Times New Roman"/>
                <w:color w:val="FF0000"/>
                <w:sz w:val="16"/>
                <w:szCs w:val="16"/>
                <w:lang w:val="en-US" w:eastAsia="sv-SE"/>
              </w:rPr>
            </w:pPr>
            <w:r w:rsidRPr="007F1F6B">
              <w:rPr>
                <w:rFonts w:eastAsia="Times New Roman" w:cs="Times New Roman"/>
                <w:color w:val="FF0000"/>
                <w:sz w:val="16"/>
                <w:szCs w:val="16"/>
                <w:lang w:val="en-US" w:eastAsia="sv-SE"/>
              </w:rPr>
              <w:t>Positive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Pr="00BF26EE" w:rsidRDefault="008845AA" w:rsidP="00EC62E0">
            <w:pPr>
              <w:spacing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Default="008845AA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Default="008845AA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45AA" w:rsidRPr="00EA5AE8" w:rsidRDefault="008845AA" w:rsidP="00EC62E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5AA" w:rsidRDefault="008845AA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5AA" w:rsidRDefault="008845AA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5AA" w:rsidRPr="00C45233" w:rsidRDefault="008845AA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5AA" w:rsidRPr="00C45233" w:rsidRDefault="008845AA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5AA" w:rsidRPr="00C45233" w:rsidRDefault="008845AA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</w:tr>
      <w:tr w:rsidR="00EC62E0" w:rsidRPr="00EA5AE8" w:rsidTr="007A5717">
        <w:trPr>
          <w:trHeight w:val="2536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BF26EE" w:rsidRDefault="00207E13" w:rsidP="00EC62E0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lastRenderedPageBreak/>
              <w:t>Kamiyama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201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C45233" w:rsidRDefault="00207E13" w:rsidP="00EC62E0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Correlation between a* and mean color score, r=0,979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C45233" w:rsidRDefault="00207E13" w:rsidP="00EC62E0">
            <w:pPr>
              <w:spacing w:before="120"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Fair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271B1A" w:rsidRDefault="00207E13" w:rsidP="00EC62E0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Positive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BF26EE" w:rsidRDefault="00207E13" w:rsidP="00EC62E0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BF26EE" w:rsidRDefault="00207E13" w:rsidP="00EC62E0">
            <w:pPr>
              <w:spacing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E13" w:rsidRPr="0024059E" w:rsidRDefault="0024059E" w:rsidP="00EC62E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Inter-rater: Dentists: ICC=0</w:t>
            </w:r>
            <w:proofErr w:type="gram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91</w:t>
            </w:r>
            <w:proofErr w:type="gram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 students: ICC=0,89, elderly: ICC=0,86.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Intra rater: Dentist: Average ICC 0,94 (0,91, 0,92, 0,93, 0,95, 0,97, 0,97)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Students ICC 0,89 (0,8, 0,85, 0,9, 0,91, 0,93, 0,96)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Elderly ICC 0,88 (0,81, 0,86, 0,87, 0,89, 0,91, 0,94)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No CI presented.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Default="0024059E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Fair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Default="0024059E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Positive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C45233" w:rsidRDefault="00207E13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C45233" w:rsidRDefault="00207E13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C45233" w:rsidRDefault="00207E13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</w:tr>
      <w:tr w:rsidR="00EC62E0" w:rsidRPr="004E799B" w:rsidTr="007A5717">
        <w:trPr>
          <w:trHeight w:val="2536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Pr="00C21BAD" w:rsidRDefault="008845AA" w:rsidP="00EC62E0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van der </w:t>
            </w: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Bildt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201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Pr="00BF26EE" w:rsidRDefault="008845AA" w:rsidP="00EC62E0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5AA" w:rsidRDefault="008845AA" w:rsidP="00EC62E0">
            <w:pPr>
              <w:spacing w:before="120"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Default="008845AA" w:rsidP="00EC62E0">
            <w:pPr>
              <w:spacing w:before="120"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Pr="00BF26EE" w:rsidRDefault="008845AA" w:rsidP="00EC62E0">
            <w:pPr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Correlation between gum test and comminution test.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CS=10 young  r=0,20-0,31, elderly r=0,50, all r=0,56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CS=20 young r=0,10-0,17, elderly r=0,67, all r=0,64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Default="008845AA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nb-NO"/>
              </w:rPr>
              <w:t>Fair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Default="008845AA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Negative four young group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Positive for elderly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Pr="00BF26EE" w:rsidRDefault="008845AA" w:rsidP="00EC62E0">
            <w:pPr>
              <w:spacing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Default="008845AA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Default="008845AA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45AA" w:rsidRPr="00EA5AE8" w:rsidRDefault="008845AA" w:rsidP="00EC62E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5AA" w:rsidRDefault="008845AA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5AA" w:rsidRDefault="008845AA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5AA" w:rsidRPr="00C45233" w:rsidRDefault="008845AA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5AA" w:rsidRPr="00C45233" w:rsidRDefault="008845AA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5AA" w:rsidRPr="00C45233" w:rsidRDefault="008845AA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</w:tr>
      <w:tr w:rsidR="00EC62E0" w:rsidRPr="00EA5AE8" w:rsidTr="007A5717">
        <w:trPr>
          <w:trHeight w:val="1392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Pr="007F1F6B" w:rsidRDefault="008845AA" w:rsidP="00EC62E0">
            <w:pPr>
              <w:spacing w:before="120"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val="en-US" w:eastAsia="sv-S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Woda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201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Pr="007F1F6B" w:rsidRDefault="008845AA" w:rsidP="00EC62E0">
            <w:pPr>
              <w:spacing w:before="120"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val="en-US" w:eastAsia="sv-SE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5AA" w:rsidRPr="007F1F6B" w:rsidRDefault="008845AA" w:rsidP="00EC62E0">
            <w:pPr>
              <w:spacing w:before="120"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nb-NO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Pr="007F1F6B" w:rsidRDefault="008845AA" w:rsidP="00EC62E0">
            <w:pPr>
              <w:spacing w:before="120"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nb-NO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Pr="007F1F6B" w:rsidRDefault="008845AA" w:rsidP="00EC62E0">
            <w:pPr>
              <w:contextualSpacing/>
              <w:rPr>
                <w:rFonts w:eastAsia="Times New Roman" w:cs="Times New Roman"/>
                <w:color w:val="FF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62% of aged denture wearers produced food bolus with median particle size above MNI, 4,0mm, compared with aged dentate of 2%.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Pr="000F6132" w:rsidRDefault="008845AA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 w:rsidRPr="000F6132">
              <w:rPr>
                <w:rFonts w:ascii="Calibri" w:eastAsia="Calibri" w:hAnsi="Calibri" w:cs="Times New Roman"/>
                <w:sz w:val="16"/>
                <w:szCs w:val="16"/>
                <w:lang w:val="nb-NO"/>
              </w:rPr>
              <w:t>Poor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Pr="000F6132" w:rsidRDefault="008845AA" w:rsidP="00EC62E0">
            <w:pPr>
              <w:spacing w:after="0" w:line="256" w:lineRule="auto"/>
              <w:rPr>
                <w:rFonts w:eastAsia="Times New Roman" w:cs="Times New Roman"/>
                <w:sz w:val="16"/>
                <w:szCs w:val="16"/>
                <w:lang w:val="en-US" w:eastAsia="sv-SE"/>
              </w:rPr>
            </w:pPr>
            <w:r w:rsidRPr="000F6132">
              <w:rPr>
                <w:rFonts w:eastAsia="Times New Roman" w:cs="Times New Roman"/>
                <w:sz w:val="16"/>
                <w:szCs w:val="16"/>
                <w:lang w:val="en-US" w:eastAsia="sv-SE"/>
              </w:rPr>
              <w:t>Positive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Pr="00BF26EE" w:rsidRDefault="008845AA" w:rsidP="00EC62E0">
            <w:pPr>
              <w:spacing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Default="008845AA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Default="008845AA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45AA" w:rsidRPr="00EA5AE8" w:rsidRDefault="008845AA" w:rsidP="00EC62E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5AA" w:rsidRDefault="008845AA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5AA" w:rsidRDefault="008845AA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5AA" w:rsidRPr="00C45233" w:rsidRDefault="008845AA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5AA" w:rsidRPr="00C45233" w:rsidRDefault="008845AA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5AA" w:rsidRPr="00C45233" w:rsidRDefault="008845AA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</w:tr>
      <w:tr w:rsidR="00EC62E0" w:rsidRPr="00EA5AE8" w:rsidTr="007A5717">
        <w:trPr>
          <w:trHeight w:val="2536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C44422" w:rsidRDefault="00207E13" w:rsidP="00EC62E0">
            <w:pPr>
              <w:spacing w:before="120"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val="en-US" w:eastAsia="sv-SE"/>
              </w:rPr>
            </w:pP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lastRenderedPageBreak/>
              <w:t>Speksnijder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2009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C44422" w:rsidRDefault="00207E13" w:rsidP="00EC62E0">
            <w:pPr>
              <w:spacing w:before="120"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val="en-US" w:eastAsia="sv-SE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C44422" w:rsidRDefault="00207E13" w:rsidP="00EC62E0">
            <w:pPr>
              <w:spacing w:before="120"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nb-NO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C44422" w:rsidRDefault="00207E13" w:rsidP="00EC62E0">
            <w:pPr>
              <w:spacing w:before="120"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nb-NO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C44422" w:rsidRDefault="00207E13" w:rsidP="00EC62E0">
            <w:pPr>
              <w:rPr>
                <w:rFonts w:eastAsia="Times New Roman" w:cs="Times New Roman"/>
                <w:color w:val="FF0000"/>
                <w:sz w:val="16"/>
                <w:szCs w:val="16"/>
                <w:lang w:val="en-US" w:eastAsia="sv-SE"/>
              </w:rPr>
            </w:pP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Significant correlation 0</w:t>
            </w:r>
            <w:proofErr w:type="gram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52</w:t>
            </w:r>
            <w:proofErr w:type="gram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-0,66 p&lt;0,000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 xml:space="preserve"> between wax mixing test and comminution test.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 xml:space="preserve">Statistical difference between denture groups when using wax cube and CS=15 or 20, p&lt;0,033 and 0,006 respectively. 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 xml:space="preserve">No statistical </w:t>
            </w: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difference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between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denture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groups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 xml:space="preserve"> in </w:t>
            </w: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comminution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 xml:space="preserve"> test.  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C44422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 w:rsidRPr="00C44422">
              <w:rPr>
                <w:rFonts w:ascii="Calibri" w:eastAsia="Calibri" w:hAnsi="Calibri" w:cs="Times New Roman"/>
                <w:sz w:val="16"/>
                <w:szCs w:val="16"/>
                <w:lang w:val="nb-NO"/>
              </w:rPr>
              <w:t>Good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C44422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 w:rsidRPr="00C44422">
              <w:rPr>
                <w:rFonts w:ascii="Calibri" w:eastAsia="Calibri" w:hAnsi="Calibri" w:cs="Times New Roman"/>
                <w:sz w:val="16"/>
                <w:szCs w:val="16"/>
                <w:lang w:val="nb-NO"/>
              </w:rPr>
              <w:t>Positive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BF26EE" w:rsidRDefault="00207E13" w:rsidP="00EC62E0">
            <w:pPr>
              <w:spacing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E13" w:rsidRPr="00EA5AE8" w:rsidRDefault="00207E13" w:rsidP="00EC62E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Default="00207E13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Default="00207E13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C45233" w:rsidRDefault="00207E13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C45233" w:rsidRDefault="00207E13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C45233" w:rsidRDefault="00207E13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</w:tr>
      <w:tr w:rsidR="00EC62E0" w:rsidRPr="00EA5AE8" w:rsidTr="007A5717">
        <w:trPr>
          <w:trHeight w:val="2536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Pr="00BF26EE" w:rsidRDefault="008845AA" w:rsidP="00EC62E0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Sugiura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2009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Pr="00BF26EE" w:rsidRDefault="008845AA" w:rsidP="00EC62E0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5AA" w:rsidRDefault="008845AA" w:rsidP="00EC62E0">
            <w:pPr>
              <w:spacing w:before="120"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Default="008845AA" w:rsidP="00EC62E0">
            <w:pPr>
              <w:spacing w:before="120"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Pr="00BF26EE" w:rsidRDefault="008845AA" w:rsidP="00EC62E0">
            <w:pPr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Correlation MAI and comminution test: Dentate group, r=-0</w:t>
            </w:r>
            <w:proofErr w:type="gram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56</w:t>
            </w:r>
            <w:proofErr w:type="gram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p&lt;0,001, edentate -0,7 p&lt;0,001.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 xml:space="preserve">Correlation MAI and gummy jelly test: Dentate 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lastRenderedPageBreak/>
              <w:t>group, r=-0</w:t>
            </w:r>
            <w:proofErr w:type="gram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12</w:t>
            </w:r>
            <w:proofErr w:type="gram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p&lt;0,53, edentate r= 0,21 p&lt;0,19.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Default="008845AA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nb-NO"/>
              </w:rPr>
              <w:lastRenderedPageBreak/>
              <w:t>Fair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Pr="00BF26EE" w:rsidRDefault="008845AA" w:rsidP="00EC62E0">
            <w:pPr>
              <w:spacing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Positive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Pr="00BF26EE" w:rsidRDefault="008845AA" w:rsidP="00EC62E0">
            <w:pPr>
              <w:spacing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Default="008845AA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Default="008845AA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45AA" w:rsidRPr="00EA5AE8" w:rsidRDefault="008845AA" w:rsidP="00EC62E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5AA" w:rsidRDefault="008845AA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5AA" w:rsidRDefault="008845AA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5AA" w:rsidRPr="00C45233" w:rsidRDefault="00E91C6B" w:rsidP="00E91C6B">
            <w:pPr>
              <w:spacing w:before="120"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MAI mean difference,95% CI= 0,07 (-0,10-0,24), </w:t>
            </w:r>
            <w:proofErr w:type="spell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LoA</w:t>
            </w:r>
            <w:proofErr w:type="spell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=-0,41-0,55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5AA" w:rsidRPr="00C45233" w:rsidRDefault="00E91C6B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Good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5AA" w:rsidRPr="00C45233" w:rsidRDefault="00E91C6B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Indeterminate</w:t>
            </w:r>
          </w:p>
        </w:tc>
      </w:tr>
      <w:tr w:rsidR="00EC62E0" w:rsidRPr="00EA5AE8" w:rsidTr="007A5717">
        <w:trPr>
          <w:trHeight w:val="2536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BF26EE" w:rsidRDefault="00207E13" w:rsidP="00EC62E0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lastRenderedPageBreak/>
              <w:t>Fauzza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2008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BF26EE" w:rsidRDefault="00207E13" w:rsidP="00EC62E0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C46746" w:rsidRDefault="00207E13" w:rsidP="00EC62E0">
            <w:pPr>
              <w:spacing w:before="120"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C46746" w:rsidRDefault="00207E13" w:rsidP="00EC62E0">
            <w:pPr>
              <w:spacing w:before="120"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BF26EE" w:rsidRDefault="00207E13" w:rsidP="00EC62E0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C46746" w:rsidRDefault="00207E13" w:rsidP="00EC62E0">
            <w:pPr>
              <w:spacing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C46746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Particle weight (median %):</w:t>
            </w:r>
          </w:p>
          <w:p w:rsidR="00207E13" w:rsidRPr="00C46746" w:rsidRDefault="00207E13" w:rsidP="00EC62E0">
            <w:pPr>
              <w:spacing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C46746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Mesh 2.0mm</w:t>
            </w:r>
          </w:p>
          <w:p w:rsidR="00207E13" w:rsidRPr="00C46746" w:rsidRDefault="00207E13" w:rsidP="00EC62E0">
            <w:pPr>
              <w:spacing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C46746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CS=10 old denture 98,60%</w:t>
            </w:r>
          </w:p>
          <w:p w:rsidR="00207E13" w:rsidRPr="00C46746" w:rsidRDefault="00207E13" w:rsidP="00EC62E0">
            <w:pPr>
              <w:spacing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proofErr w:type="gramStart"/>
            <w:r w:rsidRPr="00C46746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new</w:t>
            </w:r>
            <w:proofErr w:type="gramEnd"/>
            <w:r w:rsidRPr="00C46746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denture 97,98%.</w:t>
            </w:r>
          </w:p>
          <w:p w:rsidR="00207E13" w:rsidRPr="00C46746" w:rsidRDefault="00207E13" w:rsidP="00EC62E0">
            <w:pPr>
              <w:spacing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C46746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CS=20 old denture 95</w:t>
            </w:r>
            <w:proofErr w:type="gramStart"/>
            <w:r w:rsidRPr="00C46746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37</w:t>
            </w:r>
            <w:proofErr w:type="gramEnd"/>
            <w:r w:rsidRPr="00C46746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%, new denture 93,07%.</w:t>
            </w:r>
          </w:p>
          <w:p w:rsidR="00207E13" w:rsidRPr="00C46746" w:rsidRDefault="00207E13" w:rsidP="00EC62E0">
            <w:pPr>
              <w:spacing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C46746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Mesh 1,7mm:</w:t>
            </w:r>
          </w:p>
          <w:p w:rsidR="00207E13" w:rsidRPr="00C46746" w:rsidRDefault="00207E13" w:rsidP="00EC62E0">
            <w:pPr>
              <w:spacing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C46746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CS=10 old denture 0,54%, new denture 0,55% </w:t>
            </w:r>
          </w:p>
          <w:p w:rsidR="00207E13" w:rsidRPr="00C46746" w:rsidRDefault="00207E13" w:rsidP="00EC62E0">
            <w:pPr>
              <w:spacing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C46746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CS=20 old </w:t>
            </w:r>
            <w:r w:rsidRPr="00C46746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lastRenderedPageBreak/>
              <w:t>denture 1</w:t>
            </w:r>
            <w:proofErr w:type="gramStart"/>
            <w:r w:rsidRPr="00C46746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37</w:t>
            </w:r>
            <w:proofErr w:type="gramEnd"/>
            <w:r w:rsidRPr="00C46746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%, new denture 1,91%. </w:t>
            </w:r>
          </w:p>
          <w:p w:rsidR="00207E13" w:rsidRPr="00C46746" w:rsidRDefault="00207E13" w:rsidP="00EC62E0">
            <w:pPr>
              <w:spacing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C46746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Mesh 1,4mm:</w:t>
            </w:r>
          </w:p>
          <w:p w:rsidR="00207E13" w:rsidRPr="00C46746" w:rsidRDefault="00207E13" w:rsidP="00EC62E0">
            <w:pPr>
              <w:spacing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C46746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CS=10 old denture 0</w:t>
            </w:r>
            <w:proofErr w:type="gramStart"/>
            <w:r w:rsidRPr="00C46746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28</w:t>
            </w:r>
            <w:proofErr w:type="gramEnd"/>
            <w:r w:rsidRPr="00C46746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%, new denture 0,23%.</w:t>
            </w:r>
          </w:p>
          <w:p w:rsidR="00207E13" w:rsidRPr="00C46746" w:rsidRDefault="00207E13" w:rsidP="00EC62E0">
            <w:pPr>
              <w:spacing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C46746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CS=20 old denture 1</w:t>
            </w:r>
            <w:proofErr w:type="gramStart"/>
            <w:r w:rsidRPr="00C46746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02</w:t>
            </w:r>
            <w:proofErr w:type="gramEnd"/>
            <w:r w:rsidRPr="00C46746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%, new denture 1,47%.</w:t>
            </w:r>
          </w:p>
          <w:p w:rsidR="00207E13" w:rsidRPr="00C46746" w:rsidRDefault="00207E13" w:rsidP="00EC62E0">
            <w:pPr>
              <w:spacing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C46746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Mesh 1,0mm:</w:t>
            </w:r>
          </w:p>
          <w:p w:rsidR="00207E13" w:rsidRPr="00C46746" w:rsidRDefault="00207E13" w:rsidP="00EC62E0">
            <w:pPr>
              <w:spacing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C46746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CS=10 old denture 0</w:t>
            </w:r>
            <w:proofErr w:type="gramStart"/>
            <w:r w:rsidRPr="00C46746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33</w:t>
            </w:r>
            <w:proofErr w:type="gramEnd"/>
            <w:r w:rsidRPr="00C46746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%, new denture 0,44%.</w:t>
            </w:r>
          </w:p>
          <w:p w:rsidR="00207E13" w:rsidRPr="00C46746" w:rsidRDefault="00207E13" w:rsidP="00EC62E0">
            <w:pPr>
              <w:spacing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C46746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CS=20 old denture 0</w:t>
            </w:r>
            <w:proofErr w:type="gramStart"/>
            <w:r w:rsidRPr="00C46746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88</w:t>
            </w:r>
            <w:proofErr w:type="gramEnd"/>
            <w:r w:rsidRPr="00C46746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%, new denture 1,44%. </w:t>
            </w:r>
          </w:p>
          <w:p w:rsidR="00207E13" w:rsidRPr="00C46746" w:rsidRDefault="00207E13" w:rsidP="00EC62E0">
            <w:pPr>
              <w:spacing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C46746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Filter paper: CS=10 old denture 0</w:t>
            </w:r>
            <w:proofErr w:type="gramStart"/>
            <w:r w:rsidRPr="00C46746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42</w:t>
            </w:r>
            <w:proofErr w:type="gramEnd"/>
            <w:r w:rsidRPr="00C46746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%, </w:t>
            </w:r>
            <w:r w:rsidRPr="00C46746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lastRenderedPageBreak/>
              <w:t>new denture 0,46%. CS=20 old dentures 1</w:t>
            </w:r>
            <w:proofErr w:type="gramStart"/>
            <w:r w:rsidRPr="00C46746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56</w:t>
            </w:r>
            <w:proofErr w:type="gramEnd"/>
            <w:r w:rsidRPr="00C46746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%, new dentures 1,95%.</w:t>
            </w:r>
          </w:p>
          <w:p w:rsidR="00207E13" w:rsidRPr="00BF26EE" w:rsidRDefault="00207E13" w:rsidP="00EC62E0">
            <w:pPr>
              <w:spacing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C46746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No statistical differences between old and new denture.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nb-NO"/>
              </w:rPr>
              <w:lastRenderedPageBreak/>
              <w:t>Poor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nb-NO"/>
              </w:rPr>
              <w:t>Negative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E13" w:rsidRPr="00EA5AE8" w:rsidRDefault="00207E13" w:rsidP="00EC62E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Default="00207E13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Default="00207E13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C45233" w:rsidRDefault="00207E13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C45233" w:rsidRDefault="00207E13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C45233" w:rsidRDefault="00207E13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</w:tr>
      <w:tr w:rsidR="00EC62E0" w:rsidRPr="00EA5AE8" w:rsidTr="007A5717">
        <w:trPr>
          <w:trHeight w:val="2536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BF26EE" w:rsidRDefault="00207E13" w:rsidP="00EC62E0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proofErr w:type="spellStart"/>
            <w:r w:rsidRPr="0040168F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lastRenderedPageBreak/>
              <w:t>Felicio</w:t>
            </w:r>
            <w:proofErr w:type="spellEnd"/>
            <w:r w:rsidRPr="0040168F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2008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BF26EE" w:rsidRDefault="00207E13" w:rsidP="00EC62E0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C46746" w:rsidRDefault="00207E13" w:rsidP="00EC62E0">
            <w:pPr>
              <w:spacing w:before="120"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C46746" w:rsidRDefault="00207E13" w:rsidP="00EC62E0">
            <w:pPr>
              <w:spacing w:before="120"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BF26EE" w:rsidRDefault="00207E13" w:rsidP="00EC62E0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Correlation with EMG activity, r=0,76 p&lt;0,01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nb-NO"/>
              </w:rPr>
              <w:t>Poor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nb-NO"/>
              </w:rPr>
              <w:t>Positive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BF26EE" w:rsidRDefault="00207E13" w:rsidP="00EC62E0">
            <w:pPr>
              <w:spacing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1C6B" w:rsidRPr="00E91C6B" w:rsidRDefault="00E91C6B" w:rsidP="00E91C6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S</w:t>
            </w:r>
            <w:r w:rsidRPr="00E91C6B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plit-half reliability test.</w:t>
            </w:r>
          </w:p>
          <w:p w:rsidR="00207E13" w:rsidRPr="00EA5AE8" w:rsidRDefault="00E91C6B" w:rsidP="00EC62E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Relation of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fuchsin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beads in relation to EMG activity r=0,86, p&lt;0,01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Default="00E91C6B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Poor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Default="00E91C6B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Positive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C45233" w:rsidRDefault="00207E13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C45233" w:rsidRDefault="00207E13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C45233" w:rsidRDefault="00207E13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</w:tr>
      <w:tr w:rsidR="00D33466" w:rsidRPr="00EA5AE8" w:rsidTr="007A5717">
        <w:trPr>
          <w:trHeight w:val="2536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3466" w:rsidRPr="0040168F" w:rsidRDefault="00D33466" w:rsidP="00EC62E0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Lujan-</w:t>
            </w:r>
            <w:proofErr w:type="spell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Climent</w:t>
            </w:r>
            <w:proofErr w:type="spell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2008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3466" w:rsidRPr="00BF26EE" w:rsidRDefault="00D33466" w:rsidP="00EC62E0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466" w:rsidRPr="00C46746" w:rsidRDefault="00D33466" w:rsidP="00EC62E0">
            <w:pPr>
              <w:spacing w:before="120"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3466" w:rsidRPr="00C46746" w:rsidRDefault="00D33466" w:rsidP="00EC62E0">
            <w:pPr>
              <w:spacing w:before="120"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3466" w:rsidRDefault="00D33466" w:rsidP="00EC62E0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3466" w:rsidRDefault="00D33466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3466" w:rsidRDefault="00D33466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3466" w:rsidRPr="00BF26EE" w:rsidRDefault="00D33466" w:rsidP="00EC62E0">
            <w:pPr>
              <w:spacing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3466" w:rsidRDefault="00D33466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3466" w:rsidRDefault="00D33466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3466" w:rsidRDefault="00D33466" w:rsidP="00E91C6B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ICC=0,97(0,</w:t>
            </w:r>
            <w:proofErr w:type="gram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88-0,99</w:t>
            </w:r>
            <w:proofErr w:type="gram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) 95% CI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466" w:rsidRDefault="00D33466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Poor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466" w:rsidRDefault="00D33466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Positive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466" w:rsidRPr="00C45233" w:rsidRDefault="00D33466" w:rsidP="00D33466">
            <w:pPr>
              <w:spacing w:before="120"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Smallest </w:t>
            </w:r>
            <w:proofErr w:type="spell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detactable</w:t>
            </w:r>
            <w:proofErr w:type="spell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difference: median particle size=4mm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466" w:rsidRPr="00C45233" w:rsidRDefault="00D33466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Poor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466" w:rsidRPr="00C45233" w:rsidRDefault="00D33466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Indeterminate</w:t>
            </w:r>
          </w:p>
        </w:tc>
      </w:tr>
      <w:tr w:rsidR="00EC62E0" w:rsidRPr="00EA5AE8" w:rsidTr="007A5717">
        <w:trPr>
          <w:trHeight w:val="2536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271B1A" w:rsidRDefault="00207E13" w:rsidP="00EC62E0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lastRenderedPageBreak/>
              <w:t>Ishikawa 2007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C45233" w:rsidRDefault="00207E13" w:rsidP="00EC62E0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C45233" w:rsidRDefault="00207E13" w:rsidP="00EC62E0">
            <w:pPr>
              <w:spacing w:before="120"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271B1A" w:rsidRDefault="00207E13" w:rsidP="00EC62E0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BF26EE" w:rsidRDefault="00207E13" w:rsidP="00EC62E0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BF26EE" w:rsidRDefault="00207E13" w:rsidP="00EC62E0">
            <w:pPr>
              <w:spacing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Mean difference between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 xml:space="preserve">old and new denture, 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Δ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a*, 1</w:t>
            </w:r>
            <w:proofErr w:type="gram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14</w:t>
            </w:r>
            <w:proofErr w:type="gram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±6,41 p&gt;0,05.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</w:r>
            <w:proofErr w:type="gram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 xml:space="preserve">No  </w:t>
            </w: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correlation</w:t>
            </w:r>
            <w:proofErr w:type="spellEnd"/>
            <w:proofErr w:type="gram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between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gum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 xml:space="preserve"> and </w:t>
            </w: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comminution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 xml:space="preserve"> test, r=-0,027 p&gt;0,05.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5C4ADA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nb-NO"/>
              </w:rPr>
              <w:t>Poor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5C4ADA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nb-NO"/>
              </w:rPr>
              <w:t>Negative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E13" w:rsidRPr="00EA5AE8" w:rsidRDefault="00207E13" w:rsidP="00EC62E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Default="00207E13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Default="00207E13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C45233" w:rsidRDefault="00207E13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C45233" w:rsidRDefault="00207E13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C45233" w:rsidRDefault="00207E13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</w:tr>
      <w:tr w:rsidR="00EC62E0" w:rsidRPr="00EA5AE8" w:rsidTr="007A5717">
        <w:trPr>
          <w:trHeight w:val="2536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C44422" w:rsidRDefault="00207E13" w:rsidP="00EC62E0">
            <w:pPr>
              <w:spacing w:before="120"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val="en-US" w:eastAsia="sv-SE"/>
              </w:rPr>
            </w:pPr>
            <w:proofErr w:type="spellStart"/>
            <w:r w:rsidRPr="00C44422">
              <w:rPr>
                <w:rFonts w:eastAsia="Times New Roman" w:cs="Times New Roman"/>
                <w:color w:val="FF0000"/>
                <w:sz w:val="16"/>
                <w:szCs w:val="16"/>
                <w:lang w:val="en-US" w:eastAsia="sv-SE"/>
              </w:rPr>
              <w:t>Schimmel</w:t>
            </w:r>
            <w:proofErr w:type="spellEnd"/>
            <w:r w:rsidRPr="00C44422">
              <w:rPr>
                <w:rFonts w:eastAsia="Times New Roman" w:cs="Times New Roman"/>
                <w:color w:val="FF0000"/>
                <w:sz w:val="16"/>
                <w:szCs w:val="16"/>
                <w:lang w:val="en-US" w:eastAsia="sv-SE"/>
              </w:rPr>
              <w:t xml:space="preserve"> 2007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C44422" w:rsidRDefault="00207E13" w:rsidP="00EC62E0">
            <w:pPr>
              <w:spacing w:before="120"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val="en-US" w:eastAsia="sv-SE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C44422" w:rsidRDefault="00207E13" w:rsidP="00EC62E0">
            <w:pPr>
              <w:spacing w:before="120"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nb-NO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C44422" w:rsidRDefault="00207E13" w:rsidP="00EC62E0">
            <w:pPr>
              <w:spacing w:before="120"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nb-NO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C44422" w:rsidRDefault="00207E13" w:rsidP="00EC62E0">
            <w:pPr>
              <w:rPr>
                <w:rFonts w:eastAsia="Times New Roman" w:cs="Times New Roman"/>
                <w:color w:val="FF0000"/>
                <w:sz w:val="16"/>
                <w:szCs w:val="16"/>
                <w:lang w:val="en-US" w:eastAsia="sv-SE"/>
              </w:rPr>
            </w:pPr>
            <w:r w:rsidRPr="00C44422">
              <w:rPr>
                <w:rFonts w:eastAsia="Times New Roman" w:cs="Times New Roman"/>
                <w:color w:val="FF0000"/>
                <w:sz w:val="16"/>
                <w:szCs w:val="16"/>
                <w:lang w:val="en-US" w:eastAsia="sv-SE"/>
              </w:rPr>
              <w:t>UF decreased significantly</w:t>
            </w:r>
            <w:r w:rsidRPr="00C44422">
              <w:rPr>
                <w:rFonts w:eastAsia="Times New Roman" w:cs="Times New Roman"/>
                <w:color w:val="FF0000"/>
                <w:sz w:val="16"/>
                <w:szCs w:val="16"/>
                <w:lang w:val="en-US" w:eastAsia="sv-SE"/>
              </w:rPr>
              <w:br/>
              <w:t xml:space="preserve"> with increased #CS, 0,0001&lt;p&lt;0,0004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C44422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 w:rsidRPr="00C44422">
              <w:rPr>
                <w:rFonts w:ascii="Calibri" w:eastAsia="Calibri" w:hAnsi="Calibri" w:cs="Times New Roman"/>
                <w:color w:val="FF0000"/>
                <w:sz w:val="16"/>
                <w:szCs w:val="16"/>
                <w:lang w:val="nb-NO"/>
              </w:rPr>
              <w:t>Poor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C44422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color w:val="FF0000"/>
                <w:sz w:val="16"/>
                <w:szCs w:val="16"/>
                <w:lang w:val="nb-NO"/>
              </w:rPr>
            </w:pPr>
            <w:r w:rsidRPr="00C44422">
              <w:rPr>
                <w:rFonts w:ascii="Calibri" w:eastAsia="Calibri" w:hAnsi="Calibri" w:cs="Times New Roman"/>
                <w:color w:val="FF0000"/>
                <w:sz w:val="16"/>
                <w:szCs w:val="16"/>
                <w:lang w:val="nb-NO"/>
              </w:rPr>
              <w:t>Indeterminate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BF26EE" w:rsidRDefault="00207E13" w:rsidP="00EC62E0">
            <w:pPr>
              <w:spacing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E13" w:rsidRPr="00EA5AE8" w:rsidRDefault="00B905E2" w:rsidP="00B905E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B905E2">
              <w:rPr>
                <w:rFonts w:eastAsia="Times New Roman" w:cs="Times New Roman"/>
                <w:color w:val="000000"/>
                <w:sz w:val="16"/>
                <w:szCs w:val="16"/>
                <w:lang w:val="nb-NO" w:eastAsia="sv-SE"/>
              </w:rPr>
              <w:t>Inter-rater</w:t>
            </w:r>
            <w:r w:rsidRPr="00B905E2">
              <w:rPr>
                <w:rFonts w:eastAsia="Times New Roman" w:cs="Times New Roman"/>
                <w:color w:val="000000"/>
                <w:sz w:val="16"/>
                <w:szCs w:val="16"/>
                <w:lang w:val="nb-NO" w:eastAsia="sv-SE"/>
              </w:rPr>
              <w:br/>
              <w:t>CS=5: Bolus k=0,30, Wafer k=- 0,21</w:t>
            </w:r>
            <w:r w:rsidRPr="00B905E2">
              <w:rPr>
                <w:rFonts w:eastAsia="Times New Roman" w:cs="Times New Roman"/>
                <w:color w:val="000000"/>
                <w:sz w:val="16"/>
                <w:szCs w:val="16"/>
                <w:lang w:val="nb-NO" w:eastAsia="sv-SE"/>
              </w:rPr>
              <w:br/>
              <w:t>CS=10: Bolus k=0,50, Wafer k=0,13</w:t>
            </w:r>
            <w:r w:rsidRPr="00B905E2">
              <w:rPr>
                <w:rFonts w:eastAsia="Times New Roman" w:cs="Times New Roman"/>
                <w:color w:val="000000"/>
                <w:sz w:val="16"/>
                <w:szCs w:val="16"/>
                <w:lang w:val="nb-NO" w:eastAsia="sv-SE"/>
              </w:rPr>
              <w:br/>
              <w:t>CS=20: Bolus k=0,51, Wafer k=- 0,52</w:t>
            </w:r>
            <w:r w:rsidRPr="00B905E2">
              <w:rPr>
                <w:rFonts w:eastAsia="Times New Roman" w:cs="Times New Roman"/>
                <w:color w:val="000000"/>
                <w:sz w:val="16"/>
                <w:szCs w:val="16"/>
                <w:lang w:val="nb-NO" w:eastAsia="sv-SE"/>
              </w:rPr>
              <w:br/>
              <w:t>CS=30: Bolus k=0,66, Wafer k=- 0,47</w:t>
            </w:r>
            <w:r w:rsidRPr="00B905E2">
              <w:rPr>
                <w:rFonts w:eastAsia="Times New Roman" w:cs="Times New Roman"/>
                <w:color w:val="000000"/>
                <w:sz w:val="16"/>
                <w:szCs w:val="16"/>
                <w:lang w:val="nb-NO" w:eastAsia="sv-SE"/>
              </w:rPr>
              <w:br/>
              <w:t>Intra-rater (examiner1/examiner/2)</w:t>
            </w:r>
            <w:r w:rsidRPr="00B905E2">
              <w:rPr>
                <w:rFonts w:eastAsia="Times New Roman" w:cs="Times New Roman"/>
                <w:color w:val="000000"/>
                <w:sz w:val="16"/>
                <w:szCs w:val="16"/>
                <w:lang w:val="nb-NO" w:eastAsia="sv-SE"/>
              </w:rPr>
              <w:br/>
              <w:t>CS=5: Bolus k=0,63/0,51, Wafer k=0,88/0,69</w:t>
            </w:r>
            <w:r w:rsidRPr="00B905E2">
              <w:rPr>
                <w:rFonts w:eastAsia="Times New Roman" w:cs="Times New Roman"/>
                <w:color w:val="000000"/>
                <w:sz w:val="16"/>
                <w:szCs w:val="16"/>
                <w:lang w:val="nb-NO" w:eastAsia="sv-SE"/>
              </w:rPr>
              <w:br/>
              <w:t>CS=10: Bolus k=0,40/0,20, Wafer k=063/?</w:t>
            </w:r>
            <w:r w:rsidRPr="00B905E2">
              <w:rPr>
                <w:rFonts w:eastAsia="Times New Roman" w:cs="Times New Roman"/>
                <w:color w:val="000000"/>
                <w:sz w:val="16"/>
                <w:szCs w:val="16"/>
                <w:lang w:val="nb-NO" w:eastAsia="sv-SE"/>
              </w:rPr>
              <w:br/>
            </w:r>
            <w:r w:rsidRPr="003D4D92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CS=20: Bolus k=0,62/0,41, Wafer k=0,78/0,68</w:t>
            </w:r>
            <w:r w:rsidRPr="003D4D92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CS=30: Bolus k=0,52/0,20, Wafer k=0,60/0,67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Default="00B905E2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Poor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Default="00B905E2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Negative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C45233" w:rsidRDefault="00207E13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C45233" w:rsidRDefault="00207E13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C45233" w:rsidRDefault="00207E13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</w:tr>
      <w:tr w:rsidR="00E91C6B" w:rsidRPr="00EA5AE8" w:rsidTr="007A5717">
        <w:trPr>
          <w:trHeight w:val="2536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1C6B" w:rsidRPr="00C44422" w:rsidRDefault="00E91C6B" w:rsidP="00EC62E0">
            <w:pPr>
              <w:spacing w:before="120"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val="en-US" w:eastAsia="sv-SE"/>
              </w:rPr>
            </w:pPr>
            <w:proofErr w:type="spell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lastRenderedPageBreak/>
              <w:t>Escudeiro</w:t>
            </w:r>
            <w:proofErr w:type="spell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 xml:space="preserve"> Santos 2006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1C6B" w:rsidRPr="00C44422" w:rsidRDefault="00E91C6B" w:rsidP="00EC62E0">
            <w:pPr>
              <w:spacing w:before="120"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val="en-US" w:eastAsia="sv-SE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1C6B" w:rsidRPr="00C44422" w:rsidRDefault="00E91C6B" w:rsidP="00EC62E0">
            <w:pPr>
              <w:spacing w:before="120"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nb-NO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1C6B" w:rsidRPr="00C44422" w:rsidRDefault="00E91C6B" w:rsidP="00EC62E0">
            <w:pPr>
              <w:spacing w:before="120"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nb-NO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1C6B" w:rsidRPr="00C44422" w:rsidRDefault="00E91C6B" w:rsidP="00EC62E0">
            <w:pPr>
              <w:rPr>
                <w:rFonts w:eastAsia="Times New Roman" w:cs="Times New Roman"/>
                <w:color w:val="FF0000"/>
                <w:sz w:val="16"/>
                <w:szCs w:val="16"/>
                <w:lang w:val="en-US" w:eastAsia="sv-SE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1C6B" w:rsidRPr="00C44422" w:rsidRDefault="00E91C6B" w:rsidP="00EC62E0">
            <w:pPr>
              <w:spacing w:after="0" w:line="256" w:lineRule="auto"/>
              <w:rPr>
                <w:rFonts w:ascii="Calibri" w:eastAsia="Calibri" w:hAnsi="Calibri" w:cs="Times New Roman"/>
                <w:color w:val="FF0000"/>
                <w:sz w:val="16"/>
                <w:szCs w:val="16"/>
                <w:lang w:val="nb-NO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1C6B" w:rsidRPr="00C44422" w:rsidRDefault="00E91C6B" w:rsidP="00EC62E0">
            <w:pPr>
              <w:spacing w:after="0" w:line="256" w:lineRule="auto"/>
              <w:rPr>
                <w:rFonts w:ascii="Calibri" w:eastAsia="Calibri" w:hAnsi="Calibri" w:cs="Times New Roman"/>
                <w:color w:val="FF0000"/>
                <w:sz w:val="16"/>
                <w:szCs w:val="16"/>
                <w:lang w:val="nb-NO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1C6B" w:rsidRPr="00BF26EE" w:rsidRDefault="00E91C6B" w:rsidP="00EC62E0">
            <w:pPr>
              <w:spacing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1C6B" w:rsidRDefault="00E91C6B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1C6B" w:rsidRDefault="00E91C6B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1C6B" w:rsidRPr="00B905E2" w:rsidRDefault="00E91C6B" w:rsidP="00B905E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nb-NO" w:eastAsia="sv-SE"/>
              </w:rPr>
            </w:pP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Intra-individual analysis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 xml:space="preserve">No statistical significance </w:t>
            </w:r>
            <w:proofErr w:type="spell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difference</w:t>
            </w:r>
            <w:proofErr w:type="gram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p</w:t>
            </w:r>
            <w:proofErr w:type="spellEnd"/>
            <w:proofErr w:type="gram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&lt;0,005, between the 9 capsules chewed in three evaluation tests.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</w:r>
            <w:r w:rsidRPr="005F7F52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Inter-individual analysis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1C6B" w:rsidRDefault="00E91C6B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Poor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1C6B" w:rsidRDefault="00E91C6B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Indeterminate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1C6B" w:rsidRPr="00C45233" w:rsidRDefault="00E91C6B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1C6B" w:rsidRPr="00C45233" w:rsidRDefault="00E91C6B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1C6B" w:rsidRPr="00C45233" w:rsidRDefault="00E91C6B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</w:tr>
      <w:tr w:rsidR="00EC62E0" w:rsidRPr="00EA5AE8" w:rsidTr="007A5717">
        <w:trPr>
          <w:trHeight w:val="2536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Pr="00BF26EE" w:rsidRDefault="008845AA" w:rsidP="00EC62E0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Ikebe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2006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Pr="00BF26EE" w:rsidRDefault="008845AA" w:rsidP="00EC62E0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5AA" w:rsidRDefault="008845AA" w:rsidP="00EC62E0">
            <w:pPr>
              <w:spacing w:before="120"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Default="008845AA" w:rsidP="00EC62E0">
            <w:pPr>
              <w:spacing w:before="120"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Pr="00BF26EE" w:rsidRDefault="008845AA" w:rsidP="00EC62E0">
            <w:pPr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Linear regression showed correlation between glucose concentration and surface area (mm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 w:eastAsia="sv-SE"/>
              </w:rPr>
              <w:t>2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) of comminuted jelly, r=0,993 p&lt;0,001.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Default="008845AA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nb-NO"/>
              </w:rPr>
              <w:t>Poor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Default="008845AA" w:rsidP="00EC62E0">
            <w:pPr>
              <w:spacing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Positive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Pr="00BF26EE" w:rsidRDefault="008845AA" w:rsidP="00EC62E0">
            <w:pPr>
              <w:spacing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Default="008845AA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Default="008845AA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45AA" w:rsidRPr="00EA5AE8" w:rsidRDefault="008845AA" w:rsidP="00EC62E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5AA" w:rsidRDefault="008845AA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5AA" w:rsidRDefault="008845AA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5AA" w:rsidRPr="00C45233" w:rsidRDefault="008845AA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5AA" w:rsidRPr="00C45233" w:rsidRDefault="008845AA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5AA" w:rsidRPr="00C45233" w:rsidRDefault="008845AA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</w:tr>
      <w:tr w:rsidR="00EC62E0" w:rsidRPr="00EA5AE8" w:rsidTr="007A5717">
        <w:trPr>
          <w:trHeight w:val="2536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9A0" w:rsidRPr="00C46746" w:rsidRDefault="00D229A0" w:rsidP="00EC62E0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Kobayashi 2006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9A0" w:rsidRPr="00BF26EE" w:rsidRDefault="00D229A0" w:rsidP="00EC62E0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Correlation gummy jelly glucose extraction and masticatory value (sieve method) fo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r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CS=20 or 30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r=0,799-0,850 p&lt;0,01-0,05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9A0" w:rsidRDefault="00D229A0" w:rsidP="00EC62E0">
            <w:pPr>
              <w:spacing w:before="120"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Poor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9A0" w:rsidRDefault="00D229A0" w:rsidP="00EC62E0">
            <w:pPr>
              <w:spacing w:before="120"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Positive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9A0" w:rsidRPr="00BF26EE" w:rsidRDefault="00D229A0" w:rsidP="00EC62E0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9A0" w:rsidRDefault="00D229A0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9A0" w:rsidRDefault="00D229A0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9A0" w:rsidRPr="00BF26EE" w:rsidRDefault="00D229A0" w:rsidP="00EC62E0">
            <w:pPr>
              <w:spacing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9A0" w:rsidRDefault="00D229A0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9A0" w:rsidRDefault="00D229A0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9A0" w:rsidRPr="00EA5AE8" w:rsidRDefault="00D229A0" w:rsidP="00EC62E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9A0" w:rsidRDefault="00D229A0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9A0" w:rsidRDefault="00D229A0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9A0" w:rsidRPr="00C45233" w:rsidRDefault="00D229A0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9A0" w:rsidRPr="00C45233" w:rsidRDefault="00D229A0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9A0" w:rsidRPr="00C45233" w:rsidRDefault="00D229A0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</w:tr>
      <w:tr w:rsidR="00EC62E0" w:rsidRPr="00EA5AE8" w:rsidTr="007A5717">
        <w:trPr>
          <w:trHeight w:val="2536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9A0" w:rsidRDefault="00D229A0" w:rsidP="00EC62E0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lastRenderedPageBreak/>
              <w:t>Shiga 2006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9A0" w:rsidRPr="00BF26EE" w:rsidRDefault="00D229A0" w:rsidP="00EC62E0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9A0" w:rsidRDefault="00D229A0" w:rsidP="00EC62E0">
            <w:pPr>
              <w:spacing w:before="120"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9A0" w:rsidRDefault="00D229A0" w:rsidP="00EC62E0">
            <w:pPr>
              <w:spacing w:before="120"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9A0" w:rsidRPr="00C21BAD" w:rsidRDefault="00D229A0" w:rsidP="00EC62E0">
            <w:pPr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C21BAD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Correlation</w:t>
            </w:r>
          </w:p>
          <w:p w:rsidR="00D229A0" w:rsidRPr="00C21BAD" w:rsidRDefault="00D229A0" w:rsidP="00EC62E0">
            <w:pPr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C21BAD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Between blood glucose meter and spectrophotometer</w:t>
            </w:r>
          </w:p>
          <w:p w:rsidR="00D229A0" w:rsidRPr="00C21BAD" w:rsidRDefault="00D229A0" w:rsidP="00EC62E0">
            <w:pPr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C21BAD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r=0,994 p&lt;0,01</w:t>
            </w:r>
          </w:p>
          <w:p w:rsidR="00D229A0" w:rsidRPr="00BF26EE" w:rsidRDefault="00D229A0" w:rsidP="00EC62E0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9A0" w:rsidRDefault="00D229A0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nb-NO"/>
              </w:rPr>
              <w:t>Poor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9A0" w:rsidRDefault="00D229A0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nb-NO"/>
              </w:rPr>
              <w:t>Positive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9A0" w:rsidRPr="00BF26EE" w:rsidRDefault="00D229A0" w:rsidP="00EC62E0">
            <w:pPr>
              <w:spacing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9A0" w:rsidRDefault="00D229A0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9A0" w:rsidRDefault="00D229A0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9A0" w:rsidRPr="00EA5AE8" w:rsidRDefault="00D229A0" w:rsidP="00EC62E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9A0" w:rsidRDefault="00D229A0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9A0" w:rsidRDefault="00D229A0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9A0" w:rsidRPr="00C45233" w:rsidRDefault="00D229A0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9A0" w:rsidRPr="00C45233" w:rsidRDefault="00D229A0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9A0" w:rsidRPr="00C45233" w:rsidRDefault="00D229A0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</w:tr>
      <w:tr w:rsidR="00EC62E0" w:rsidRPr="00EA5AE8" w:rsidTr="007A5717">
        <w:trPr>
          <w:trHeight w:val="1069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Default="00207E13" w:rsidP="00EC62E0">
            <w:pPr>
              <w:spacing w:before="120" w:after="0" w:line="240" w:lineRule="auto"/>
              <w:rPr>
                <w:rFonts w:ascii="Arial" w:eastAsia="Calibri" w:hAnsi="Arial" w:cs="Times New Roman"/>
                <w:sz w:val="16"/>
                <w:szCs w:val="16"/>
                <w:lang w:val="en-GB"/>
              </w:rPr>
            </w:pPr>
            <w:proofErr w:type="spellStart"/>
            <w:r w:rsidRPr="005C4ADA">
              <w:rPr>
                <w:rFonts w:ascii="Arial" w:eastAsia="Calibri" w:hAnsi="Arial" w:cs="Times New Roman"/>
                <w:sz w:val="16"/>
                <w:szCs w:val="16"/>
                <w:lang w:val="en-GB"/>
              </w:rPr>
              <w:t>Azakawa</w:t>
            </w:r>
            <w:proofErr w:type="spellEnd"/>
            <w:r w:rsidRPr="005C4ADA">
              <w:rPr>
                <w:rFonts w:ascii="Arial" w:eastAsia="Calibri" w:hAnsi="Arial"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eastAsia="Calibri" w:hAnsi="Arial" w:cs="Times New Roman"/>
                <w:sz w:val="16"/>
                <w:szCs w:val="16"/>
                <w:lang w:val="en-GB"/>
              </w:rPr>
              <w:t xml:space="preserve">et al. </w:t>
            </w:r>
            <w:r w:rsidRPr="005C4ADA">
              <w:rPr>
                <w:rFonts w:ascii="Arial" w:eastAsia="Calibri" w:hAnsi="Arial" w:cs="Times New Roman"/>
                <w:sz w:val="16"/>
                <w:szCs w:val="16"/>
                <w:lang w:val="en-GB"/>
              </w:rPr>
              <w:t>2005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C45233" w:rsidRDefault="00207E13" w:rsidP="00EC62E0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C45233" w:rsidRDefault="00207E13" w:rsidP="00EC62E0">
            <w:pPr>
              <w:spacing w:before="120"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EA5AE8" w:rsidRDefault="00207E13" w:rsidP="00EC62E0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EA5AE8" w:rsidRDefault="00207E13" w:rsidP="00EC62E0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EA5AE8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EA5AE8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C45233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lang w:val="nb-NO"/>
              </w:rPr>
            </w:pP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Difference of MAI between old/new </w:t>
            </w:r>
            <w:proofErr w:type="gram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denture</w:t>
            </w:r>
            <w:proofErr w:type="gram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(mean ±SD). 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MAI old dentures: -0,11 ±1,13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MAI new dentures: 0,70 ±0,68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p&lt;0,00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5C4ADA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 w:rsidRPr="005C4ADA">
              <w:rPr>
                <w:rFonts w:ascii="Calibri" w:eastAsia="Calibri" w:hAnsi="Calibri" w:cs="Times New Roman"/>
                <w:sz w:val="16"/>
                <w:szCs w:val="16"/>
                <w:lang w:val="nb-NO"/>
              </w:rPr>
              <w:t>Fair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5C4ADA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 w:rsidRPr="005C4ADA">
              <w:rPr>
                <w:rFonts w:ascii="Calibri" w:eastAsia="Calibri" w:hAnsi="Calibri" w:cs="Times New Roman"/>
                <w:sz w:val="16"/>
                <w:szCs w:val="16"/>
                <w:lang w:val="nb-NO"/>
              </w:rPr>
              <w:t>Indeterminate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E13" w:rsidRPr="00EA5AE8" w:rsidRDefault="00207E13" w:rsidP="00EC62E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Default="00207E13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Default="00207E13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C45233" w:rsidRDefault="00207E13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C45233" w:rsidRDefault="00207E13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C45233" w:rsidRDefault="00207E13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</w:tr>
      <w:tr w:rsidR="00EC62E0" w:rsidRPr="00EA5AE8" w:rsidTr="007A5717">
        <w:trPr>
          <w:trHeight w:val="4026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BF26EE" w:rsidRDefault="00207E13" w:rsidP="00EC62E0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lastRenderedPageBreak/>
              <w:t>O´Hara 2003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BF26EE" w:rsidRDefault="00207E13" w:rsidP="00EC62E0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C46746" w:rsidRDefault="00207E13" w:rsidP="00EC62E0">
            <w:pPr>
              <w:spacing w:before="120"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C46746" w:rsidRDefault="00207E13" w:rsidP="00EC62E0">
            <w:pPr>
              <w:spacing w:before="120"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BF26EE" w:rsidRDefault="00207E13" w:rsidP="00EC62E0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Significant </w:t>
            </w: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correalation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between CS and particle number/weight of test food for each sieve p&lt;0</w:t>
            </w:r>
            <w:proofErr w:type="gram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01</w:t>
            </w:r>
            <w:proofErr w:type="gram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-0,05. Higher </w:t>
            </w: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correalation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to CS than peanuts. 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 xml:space="preserve">A lot of data presented in article. </w:t>
            </w: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Please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see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reference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 xml:space="preserve"> for </w:t>
            </w: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complete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 xml:space="preserve"> data set.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nb-NO"/>
              </w:rPr>
              <w:t>Poor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nb-NO"/>
              </w:rPr>
              <w:t>Positive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BF26EE" w:rsidRDefault="00207E13" w:rsidP="00EC62E0">
            <w:pPr>
              <w:spacing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E13" w:rsidRPr="00EA5AE8" w:rsidRDefault="00B905E2" w:rsidP="00B905E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Intra-rater: Significant positive correlation between morning, noon, after-noon.  r=0</w:t>
            </w:r>
            <w:proofErr w:type="gram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68</w:t>
            </w:r>
            <w:proofErr w:type="gram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-0,89, p=&lt;0,05-&lt;0,01. No significant difference between sieves 2</w:t>
            </w:r>
            <w:proofErr w:type="gram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0</w:t>
            </w:r>
            <w:proofErr w:type="gram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 1,7, 1,4, 1,18, 1,0, 0,85mm.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Test-retest: Significant positive correlation between 3 different days. r=0</w:t>
            </w:r>
            <w:proofErr w:type="gram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65</w:t>
            </w:r>
            <w:proofErr w:type="gram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-0,90, p=&lt;0,05-&lt;0,01.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 xml:space="preserve">No </w:t>
            </w:r>
            <w:proofErr w:type="spell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significant</w:t>
            </w:r>
            <w:proofErr w:type="spell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difference</w:t>
            </w:r>
            <w:proofErr w:type="spell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between</w:t>
            </w:r>
            <w:proofErr w:type="spell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sieves</w:t>
            </w:r>
            <w:proofErr w:type="spell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 xml:space="preserve"> 2,0, 1,7, 1,4, 1,18, 1,0, 0,85mm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Default="00B905E2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Fair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Default="00B905E2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Negative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C45233" w:rsidRDefault="00207E13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C45233" w:rsidRDefault="00207E13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C45233" w:rsidRDefault="00207E13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</w:tr>
      <w:tr w:rsidR="00EC62E0" w:rsidRPr="00EA5AE8" w:rsidTr="007A5717">
        <w:trPr>
          <w:trHeight w:val="2536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16609F" w:rsidRDefault="00207E13" w:rsidP="00EC62E0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Sato 2003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BF26EE" w:rsidRDefault="00207E13" w:rsidP="00EC62E0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Default="00207E13" w:rsidP="00EC62E0">
            <w:pPr>
              <w:spacing w:before="120"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Default="00207E13" w:rsidP="00EC62E0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16609F" w:rsidRDefault="00207E13" w:rsidP="00EC62E0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Correlation between MAI and CAI.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Group A: r=0,66 p&lt;0,001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Group B: r=0,72 p&lt;0,001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Group C: r=0,56 p&lt;0,001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nb-NO"/>
              </w:rPr>
              <w:t>Fair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nb-NO"/>
              </w:rPr>
              <w:t>Positive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Pr="00BF26EE" w:rsidRDefault="00207E13" w:rsidP="00EC62E0">
            <w:pPr>
              <w:spacing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7E13" w:rsidRDefault="00207E13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7E13" w:rsidRPr="00EA5AE8" w:rsidRDefault="00B905E2" w:rsidP="00B905E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I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nter-rater: ICC=0</w:t>
            </w:r>
            <w:proofErr w:type="gram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94</w:t>
            </w:r>
            <w:proofErr w:type="gram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Intra-rater: ICC=0,98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Test-retest: ICC=0,89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</w:r>
            <w:proofErr w:type="spell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Measureing</w:t>
            </w:r>
            <w:proofErr w:type="spell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consistency: ICC=0,99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No CI presented.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Default="00B905E2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Poor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Default="00B905E2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Positive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C45233" w:rsidRDefault="00207E13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C45233" w:rsidRDefault="00207E13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E13" w:rsidRPr="00C45233" w:rsidRDefault="00207E13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</w:tr>
      <w:tr w:rsidR="00EC62E0" w:rsidRPr="00EA5AE8" w:rsidTr="007A5717">
        <w:trPr>
          <w:trHeight w:val="2536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45233" w:rsidRPr="008845AA" w:rsidRDefault="00207E13" w:rsidP="00C45233">
            <w:pPr>
              <w:spacing w:before="120" w:after="0" w:line="24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proofErr w:type="spellStart"/>
            <w:r w:rsidRPr="008845AA">
              <w:rPr>
                <w:rFonts w:eastAsia="Calibri" w:cs="Times New Roman"/>
                <w:sz w:val="16"/>
                <w:szCs w:val="16"/>
                <w:lang w:val="en-GB"/>
              </w:rPr>
              <w:lastRenderedPageBreak/>
              <w:t>Prinz</w:t>
            </w:r>
            <w:proofErr w:type="spellEnd"/>
            <w:r w:rsidR="00EA5AE8" w:rsidRPr="008845AA">
              <w:rPr>
                <w:rFonts w:eastAsia="Calibri" w:cs="Times New Roman"/>
                <w:sz w:val="16"/>
                <w:szCs w:val="16"/>
                <w:lang w:val="en-GB"/>
              </w:rPr>
              <w:t xml:space="preserve"> et al. 1999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45233" w:rsidRPr="00C45233" w:rsidRDefault="00C45233" w:rsidP="00C45233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233" w:rsidRPr="00C45233" w:rsidRDefault="00C45233" w:rsidP="00C45233">
            <w:pPr>
              <w:spacing w:before="120"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45233" w:rsidRPr="00EA5AE8" w:rsidRDefault="00C45233" w:rsidP="00C45233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5AE8" w:rsidRPr="00EA5AE8" w:rsidRDefault="00EA5AE8" w:rsidP="00EA5AE8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A5AE8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Correlation of image processing measures and CS after CS=10.</w:t>
            </w:r>
          </w:p>
          <w:p w:rsidR="00EA5AE8" w:rsidRPr="00EA5AE8" w:rsidRDefault="00EA5AE8" w:rsidP="00EA5AE8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A5AE8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Low contrast r=0.5 p&lt;0.001</w:t>
            </w:r>
          </w:p>
          <w:p w:rsidR="00EA5AE8" w:rsidRPr="00EA5AE8" w:rsidRDefault="00EA5AE8" w:rsidP="00EA5AE8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A5AE8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High contrast r=-0.2 p&lt;0.05</w:t>
            </w:r>
          </w:p>
          <w:p w:rsidR="00EA5AE8" w:rsidRPr="00EA5AE8" w:rsidRDefault="00EA5AE8" w:rsidP="00EA5AE8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A5AE8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Polarity r=.0.13 p=</w:t>
            </w:r>
            <w:proofErr w:type="spellStart"/>
            <w:r w:rsidRPr="00EA5AE8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n.s</w:t>
            </w:r>
            <w:proofErr w:type="spellEnd"/>
          </w:p>
          <w:p w:rsidR="00EA5AE8" w:rsidRPr="00EA5AE8" w:rsidRDefault="00EA5AE8" w:rsidP="00EA5AE8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A5AE8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Fragmentation r=-0.24 p&lt;0.05</w:t>
            </w:r>
          </w:p>
          <w:p w:rsidR="00EA5AE8" w:rsidRPr="00EA5AE8" w:rsidRDefault="00EA5AE8" w:rsidP="00EA5AE8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A5AE8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Blending r=0.07 p=</w:t>
            </w:r>
            <w:proofErr w:type="spellStart"/>
            <w:r w:rsidRPr="00EA5AE8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n.s</w:t>
            </w:r>
            <w:proofErr w:type="spellEnd"/>
          </w:p>
          <w:p w:rsidR="00EA5AE8" w:rsidRPr="00EA5AE8" w:rsidRDefault="00EA5AE8" w:rsidP="00EA5AE8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A5AE8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Spatial frequency r=0.14 p&lt;0.05</w:t>
            </w:r>
          </w:p>
          <w:p w:rsidR="00C45233" w:rsidRPr="00EA5AE8" w:rsidRDefault="00EA5AE8" w:rsidP="00EA5AE8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 w:rsidRPr="00EA5AE8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Nearest neighbor analysis r=0.21 p&lt;0.05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45233" w:rsidRPr="00EA5AE8" w:rsidRDefault="00EA5AE8" w:rsidP="00C45233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 w:rsidRPr="00EA5AE8">
              <w:rPr>
                <w:rFonts w:ascii="Calibri" w:eastAsia="Calibri" w:hAnsi="Calibri" w:cs="Times New Roman"/>
                <w:sz w:val="16"/>
                <w:szCs w:val="16"/>
                <w:lang w:val="nb-NO"/>
              </w:rPr>
              <w:t>Poor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45233" w:rsidRPr="00EA5AE8" w:rsidRDefault="00EA5AE8" w:rsidP="00C45233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 w:rsidRPr="00EA5AE8">
              <w:rPr>
                <w:rFonts w:ascii="Calibri" w:eastAsia="Calibri" w:hAnsi="Calibri" w:cs="Times New Roman"/>
                <w:sz w:val="16"/>
                <w:szCs w:val="16"/>
                <w:lang w:val="nb-NO"/>
              </w:rPr>
              <w:t>Negative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45233" w:rsidRPr="00C45233" w:rsidRDefault="00C45233" w:rsidP="00C45233">
            <w:pPr>
              <w:spacing w:after="0" w:line="256" w:lineRule="auto"/>
              <w:rPr>
                <w:rFonts w:ascii="Calibri" w:eastAsia="Calibri" w:hAnsi="Calibri" w:cs="Times New Roman"/>
                <w:lang w:val="nb-NO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45233" w:rsidRPr="00C45233" w:rsidRDefault="00C45233" w:rsidP="00C45233">
            <w:pPr>
              <w:spacing w:after="0" w:line="256" w:lineRule="auto"/>
              <w:rPr>
                <w:rFonts w:ascii="Calibri" w:eastAsia="Calibri" w:hAnsi="Calibri" w:cs="Times New Roman"/>
                <w:lang w:val="nb-NO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45233" w:rsidRPr="00C45233" w:rsidRDefault="00C45233" w:rsidP="00C45233">
            <w:pPr>
              <w:spacing w:after="0" w:line="256" w:lineRule="auto"/>
              <w:rPr>
                <w:rFonts w:ascii="Calibri" w:eastAsia="Calibri" w:hAnsi="Calibri" w:cs="Times New Roman"/>
                <w:lang w:val="nb-NO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4ADA" w:rsidRPr="00EA5AE8" w:rsidRDefault="005C4ADA" w:rsidP="005C4ADA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A5AE8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No significant difference between raters (p&gt;0.05. </w:t>
            </w:r>
          </w:p>
          <w:p w:rsidR="005C4ADA" w:rsidRDefault="005C4ADA" w:rsidP="005C4ADA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A5AE8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Pair-wise t-test:</w:t>
            </w:r>
          </w:p>
          <w:p w:rsidR="005C4ADA" w:rsidRPr="00EA5AE8" w:rsidRDefault="005C4ADA" w:rsidP="005C4ADA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A5AE8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Bolus gum, error=2.65, SD=0.92</w:t>
            </w:r>
          </w:p>
          <w:p w:rsidR="005C4ADA" w:rsidRDefault="005C4ADA" w:rsidP="005C4ADA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A5AE8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Flattened gum,</w:t>
            </w:r>
          </w:p>
          <w:p w:rsidR="005C4ADA" w:rsidRDefault="005C4ADA" w:rsidP="005C4ADA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A5AE8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Error=1.93, SD=0.72,p&lt;0.05</w:t>
            </w:r>
          </w:p>
          <w:p w:rsidR="005C4ADA" w:rsidRPr="00EA5AE8" w:rsidRDefault="005C4ADA" w:rsidP="005C4ADA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  <w:p w:rsidR="00C45233" w:rsidRPr="00C45233" w:rsidRDefault="005C4ADA" w:rsidP="005C4ADA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 w:rsidRPr="00EA5AE8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Digital image processing, Error=3</w:t>
            </w:r>
            <w:proofErr w:type="gramStart"/>
            <w:r w:rsidRPr="00EA5AE8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62</w:t>
            </w:r>
            <w:proofErr w:type="gramEnd"/>
            <w:r w:rsidRPr="00EA5AE8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 SD=2,53.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233" w:rsidRPr="00C45233" w:rsidRDefault="005C4ADA" w:rsidP="00C45233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Poor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233" w:rsidRPr="00C45233" w:rsidRDefault="005C4ADA" w:rsidP="00C45233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Indeterminate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233" w:rsidRPr="00C45233" w:rsidRDefault="00C45233" w:rsidP="00C45233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233" w:rsidRPr="00C45233" w:rsidRDefault="00C45233" w:rsidP="00C45233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233" w:rsidRPr="00C45233" w:rsidRDefault="00C45233" w:rsidP="00C45233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</w:tr>
      <w:tr w:rsidR="00EC62E0" w:rsidRPr="00EA5AE8" w:rsidTr="007A5717">
        <w:trPr>
          <w:trHeight w:val="2536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71B1A" w:rsidRPr="00EB1479" w:rsidRDefault="00271B1A" w:rsidP="00C45233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271B1A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Hayakawa 1998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71B1A" w:rsidRPr="00C45233" w:rsidRDefault="00271B1A" w:rsidP="00C45233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B1A" w:rsidRPr="00C45233" w:rsidRDefault="00271B1A" w:rsidP="00C45233">
            <w:pPr>
              <w:spacing w:before="120"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71B1A" w:rsidRPr="00271B1A" w:rsidRDefault="00271B1A" w:rsidP="00C45233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71B1A" w:rsidRPr="00BF26EE" w:rsidRDefault="00271B1A" w:rsidP="00EB1479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Test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1: Correlation color change, a*,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and CS, r= 0</w:t>
            </w:r>
            <w:proofErr w:type="gram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93</w:t>
            </w:r>
            <w:proofErr w:type="gram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p&lt;0,01.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Test 2: % of correct answers by examiners using color scale.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lastRenderedPageBreak/>
              <w:t>Examiner A: CS=5 83%, CS= 15 83%, CS=30 67%, CS=45 67%.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Examiner B: CS=5 83%, CS=15 67%, CS=30 83%, CS=45 83/%.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Examiner C: CS=5 83%, CS=15 67%, CS=30 67%, CS=45 67%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Examiner D: CS=5 83%, CS=15 67%, CS= 30 67%, CS=45 83%.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71B1A" w:rsidRDefault="00271B1A" w:rsidP="00C45233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nb-NO"/>
              </w:rPr>
              <w:lastRenderedPageBreak/>
              <w:t>Poor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71B1A" w:rsidRDefault="00271B1A" w:rsidP="00C45233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nb-NO"/>
              </w:rPr>
              <w:t>Positve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71B1A" w:rsidRPr="00BF26EE" w:rsidRDefault="00271B1A" w:rsidP="00C45233">
            <w:pPr>
              <w:spacing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71B1A" w:rsidRPr="005C4ADA" w:rsidRDefault="00271B1A" w:rsidP="00C45233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71B1A" w:rsidRPr="005C4ADA" w:rsidRDefault="00271B1A" w:rsidP="00C45233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1B1A" w:rsidRPr="00EA5AE8" w:rsidRDefault="00271B1A" w:rsidP="005C4ADA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B1A" w:rsidRDefault="00271B1A" w:rsidP="00C45233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B1A" w:rsidRDefault="00271B1A" w:rsidP="00C45233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B1A" w:rsidRPr="00C45233" w:rsidRDefault="00271B1A" w:rsidP="00C45233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B1A" w:rsidRPr="00C45233" w:rsidRDefault="00271B1A" w:rsidP="00C45233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B1A" w:rsidRPr="00C45233" w:rsidRDefault="00271B1A" w:rsidP="00C45233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</w:tr>
      <w:tr w:rsidR="00EC62E0" w:rsidRPr="00EA5AE8" w:rsidTr="007A5717">
        <w:trPr>
          <w:trHeight w:val="2536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Pr="00BF26EE" w:rsidRDefault="008845AA" w:rsidP="00EC62E0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lastRenderedPageBreak/>
              <w:t>Huggare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1997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Pr="00C44422" w:rsidRDefault="008845AA" w:rsidP="00EC62E0">
            <w:pPr>
              <w:spacing w:before="120"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val="en-US" w:eastAsia="sv-SE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5AA" w:rsidRPr="00C44422" w:rsidRDefault="008845AA" w:rsidP="00EC62E0">
            <w:pPr>
              <w:spacing w:before="120"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nb-NO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Pr="00C44422" w:rsidRDefault="008845AA" w:rsidP="00EC62E0">
            <w:pPr>
              <w:spacing w:before="120"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nb-NO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Pr="00BF26EE" w:rsidRDefault="008845AA" w:rsidP="00EC62E0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Correlation of absorbed color and reciprocal of the particle diameter (1/D), </w:t>
            </w:r>
            <w:proofErr w:type="gram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of  two</w:t>
            </w:r>
            <w:proofErr w:type="gram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different </w:t>
            </w: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colorbinders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(1% </w:t>
            </w: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Praestol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and 2%Praestol), 0,9974 and 0,9975 respectively.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Pr="00C44422" w:rsidRDefault="008845AA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nb-NO"/>
              </w:rPr>
              <w:t>Poor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Pr="00C44422" w:rsidRDefault="008845AA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nb-NO"/>
              </w:rPr>
              <w:t>Positive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Pr="00BF26EE" w:rsidRDefault="008845AA" w:rsidP="00EC62E0">
            <w:pPr>
              <w:spacing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Default="008845AA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Default="008845AA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16F" w:rsidRDefault="00F0416F" w:rsidP="00F0416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Test re-test</w:t>
            </w:r>
          </w:p>
          <w:p w:rsidR="00F0416F" w:rsidRPr="00F0416F" w:rsidRDefault="00F0416F" w:rsidP="00F0416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0416F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Visual assessment:</w:t>
            </w:r>
          </w:p>
          <w:p w:rsidR="00F0416F" w:rsidRPr="00F0416F" w:rsidRDefault="00F0416F" w:rsidP="00F0416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0416F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Inter-rater, overall weighted kappa 95%CI 0,81(0,78-0,84)</w:t>
            </w:r>
          </w:p>
          <w:p w:rsidR="00F0416F" w:rsidRPr="00F0416F" w:rsidRDefault="00F0416F" w:rsidP="00F0416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0416F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Intra-rater, overall weighted kappa 95%CI 0</w:t>
            </w:r>
            <w:proofErr w:type="gramStart"/>
            <w:r w:rsidRPr="00F0416F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83</w:t>
            </w:r>
            <w:proofErr w:type="gramEnd"/>
            <w:r w:rsidRPr="00F0416F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(0,76-0,89).</w:t>
            </w:r>
          </w:p>
          <w:p w:rsidR="00F0416F" w:rsidRPr="00F0416F" w:rsidRDefault="00F0416F" w:rsidP="00F0416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0416F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No significant difference between tests of the 4 individuals. </w:t>
            </w:r>
          </w:p>
          <w:p w:rsidR="00F0416F" w:rsidRPr="00F0416F" w:rsidRDefault="00F0416F" w:rsidP="00F0416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0416F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Mean difference and SD:</w:t>
            </w:r>
          </w:p>
          <w:p w:rsidR="008845AA" w:rsidRPr="00EA5AE8" w:rsidRDefault="00F0416F" w:rsidP="00F0416F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0416F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1,130 ±0,038, 1,165 ±0,0206, 0,757 ±0,0334, 0,507 ±0,040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5AA" w:rsidRDefault="00F0416F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Poor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5AA" w:rsidRDefault="00F0416F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Indeterminate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5AA" w:rsidRPr="00C45233" w:rsidRDefault="008845AA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5AA" w:rsidRPr="00C45233" w:rsidRDefault="008845AA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5AA" w:rsidRPr="00C45233" w:rsidRDefault="008845AA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</w:tr>
      <w:tr w:rsidR="00EC62E0" w:rsidRPr="00EA5AE8" w:rsidTr="007A5717">
        <w:trPr>
          <w:trHeight w:val="2536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6609F" w:rsidRPr="00BF26EE" w:rsidRDefault="0016609F" w:rsidP="00C45233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6609F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lastRenderedPageBreak/>
              <w:t>Matsui 1996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6609F" w:rsidRPr="00BF26EE" w:rsidRDefault="0016609F" w:rsidP="00C45233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09F" w:rsidRDefault="0016609F" w:rsidP="00C45233">
            <w:pPr>
              <w:spacing w:before="120"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6609F" w:rsidRDefault="0016609F" w:rsidP="00C45233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6609F" w:rsidRPr="0016609F" w:rsidRDefault="0016609F" w:rsidP="0016609F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6609F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Relationship a* and CS. </w:t>
            </w:r>
            <w:r w:rsidRPr="0016609F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 xml:space="preserve">As CS increased so did a*. Only diagram </w:t>
            </w:r>
            <w:proofErr w:type="gramStart"/>
            <w:r w:rsidRPr="0016609F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presented,</w:t>
            </w:r>
            <w:proofErr w:type="gramEnd"/>
            <w:r w:rsidRPr="0016609F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no data.</w:t>
            </w:r>
          </w:p>
          <w:p w:rsidR="0016609F" w:rsidRPr="0016609F" w:rsidRDefault="0016609F" w:rsidP="0016609F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  <w:p w:rsidR="0016609F" w:rsidRPr="0016609F" w:rsidRDefault="0016609F" w:rsidP="0016609F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6609F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Statistical difference between dentate/edentate groups p&lt;0,001. </w:t>
            </w:r>
          </w:p>
          <w:p w:rsidR="0016609F" w:rsidRPr="00BF26EE" w:rsidRDefault="0016609F" w:rsidP="0016609F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16609F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Average a*, dentate 28</w:t>
            </w:r>
            <w:proofErr w:type="gramStart"/>
            <w:r w:rsidRPr="0016609F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76</w:t>
            </w:r>
            <w:proofErr w:type="gramEnd"/>
            <w:r w:rsidRPr="0016609F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±1,76 95%CI, edentate 10,05 ±2,58 95%CI.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6609F" w:rsidRDefault="0016609F" w:rsidP="00C45233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nb-NO"/>
              </w:rPr>
              <w:t>Poor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6609F" w:rsidRDefault="0016609F" w:rsidP="00C45233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nb-NO"/>
              </w:rPr>
              <w:t>Positve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6609F" w:rsidRPr="00BF26EE" w:rsidRDefault="0016609F" w:rsidP="00C45233">
            <w:pPr>
              <w:spacing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6609F" w:rsidRDefault="0016609F" w:rsidP="00C45233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6609F" w:rsidRDefault="0016609F" w:rsidP="00C45233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609F" w:rsidRPr="00EA5AE8" w:rsidRDefault="0016609F" w:rsidP="005C4ADA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09F" w:rsidRDefault="0016609F" w:rsidP="00C45233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09F" w:rsidRDefault="0016609F" w:rsidP="00925E94">
            <w:pPr>
              <w:spacing w:before="120"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09F" w:rsidRPr="00C45233" w:rsidRDefault="00925E94" w:rsidP="00925E94">
            <w:pPr>
              <w:spacing w:before="120"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CoV</w:t>
            </w:r>
            <w:proofErr w:type="spell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: 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Dentate group mean 5,15 range 1,87-7,9%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Edentate group mean 9,75% range 1,5-17,9%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09F" w:rsidRPr="00C45233" w:rsidRDefault="00925E94" w:rsidP="00C45233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Poor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609F" w:rsidRPr="00C45233" w:rsidRDefault="00925E94" w:rsidP="00C45233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indeterminate</w:t>
            </w:r>
          </w:p>
        </w:tc>
      </w:tr>
      <w:tr w:rsidR="00EC62E0" w:rsidRPr="00EA5AE8" w:rsidTr="007A5717">
        <w:trPr>
          <w:trHeight w:val="2536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44422" w:rsidRPr="00BF26EE" w:rsidRDefault="00C44422" w:rsidP="00C45233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Mowlana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1994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44422" w:rsidRPr="00C44422" w:rsidRDefault="00C44422" w:rsidP="00C45233">
            <w:pPr>
              <w:spacing w:before="120"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val="en-US" w:eastAsia="sv-SE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4422" w:rsidRPr="00C44422" w:rsidRDefault="00C44422" w:rsidP="00C45233">
            <w:pPr>
              <w:spacing w:before="120"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nb-NO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44422" w:rsidRPr="00C44422" w:rsidRDefault="00C44422" w:rsidP="00C45233">
            <w:pPr>
              <w:spacing w:before="120"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nb-NO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44422" w:rsidRPr="00BF26EE" w:rsidRDefault="00C44422" w:rsidP="0016609F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Median particle size mm (X</w:t>
            </w:r>
            <w:r w:rsidRPr="00B81918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50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), b=broadness variable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CS=1 Scan X</w:t>
            </w:r>
            <w:r w:rsidRPr="00B81918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50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= 4</w:t>
            </w:r>
            <w:proofErr w:type="gram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94</w:t>
            </w:r>
            <w:proofErr w:type="gram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±0,36 b=2,11 ±0,12 Sieve X</w:t>
            </w:r>
            <w:r w:rsidRPr="00B81918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50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=5,71 ±1,08 b=1,73 ±0,09.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CS=4 Scan X</w:t>
            </w:r>
            <w:r w:rsidRPr="00B81918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50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=2,59 ±0,31 b=1,37 ±0,02 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Sieve X</w:t>
            </w:r>
            <w:r w:rsidRPr="00B81918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50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=2,17 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lastRenderedPageBreak/>
              <w:t xml:space="preserve">±0,27  b=1,39 ±0,05 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CS=8 Scan X</w:t>
            </w:r>
            <w:r w:rsidRPr="00B81918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50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=1,44 ±0,20 b=1,22 ±0,04 Sieve X50=1,22 ±0,15 b=1,49 ±0,07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CS=16 Scan X</w:t>
            </w:r>
            <w:r w:rsidRPr="00B81918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50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=0,85 ±0,09 b=1,35 ±0,05 Sieve X50=0,80 ±0,07 b= 1,68 ±0,07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CS=32 Scan X</w:t>
            </w:r>
            <w:r w:rsidRPr="00B81918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50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=0,72 ±0,04 b=1,46 ±0,13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Sieve X</w:t>
            </w:r>
            <w:r w:rsidRPr="00B81918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50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=0,69 ±0,05 b=1,79 ±0,10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 xml:space="preserve">Median </w:t>
            </w: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partical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size significantly larger with optical scanning compared to sieve at CS=4,8,16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44422" w:rsidRDefault="00C44422" w:rsidP="00C45233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nb-NO"/>
              </w:rPr>
              <w:lastRenderedPageBreak/>
              <w:t>Poor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44422" w:rsidRDefault="00C44422" w:rsidP="00C45233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nb-NO"/>
              </w:rPr>
              <w:t>Indeterminate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44422" w:rsidRPr="00BF26EE" w:rsidRDefault="00C44422" w:rsidP="00C45233">
            <w:pPr>
              <w:spacing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44422" w:rsidRDefault="00C44422" w:rsidP="00C45233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44422" w:rsidRDefault="00C44422" w:rsidP="00C45233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44422" w:rsidRPr="00EA5AE8" w:rsidRDefault="00C44422" w:rsidP="005C4ADA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4422" w:rsidRDefault="00C44422" w:rsidP="00C45233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4422" w:rsidRDefault="00C44422" w:rsidP="00C45233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4422" w:rsidRPr="00C45233" w:rsidRDefault="00C44422" w:rsidP="00C45233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4422" w:rsidRPr="00C45233" w:rsidRDefault="00C44422" w:rsidP="00C45233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4422" w:rsidRPr="00C45233" w:rsidRDefault="00C44422" w:rsidP="00C45233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</w:tr>
      <w:tr w:rsidR="00EC62E0" w:rsidRPr="00EA5AE8" w:rsidTr="007A5717">
        <w:trPr>
          <w:trHeight w:val="1392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Pr="00BF26EE" w:rsidRDefault="008845AA" w:rsidP="00EC62E0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proofErr w:type="spellStart"/>
            <w:r w:rsidRPr="00580FBF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lastRenderedPageBreak/>
              <w:t>Slagter</w:t>
            </w:r>
            <w:proofErr w:type="spellEnd"/>
            <w:r w:rsidRPr="00580FBF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1993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Pr="007F1F6B" w:rsidRDefault="008845AA" w:rsidP="00EC62E0">
            <w:pPr>
              <w:spacing w:before="120"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val="en-US" w:eastAsia="sv-SE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5AA" w:rsidRPr="007F1F6B" w:rsidRDefault="008845AA" w:rsidP="00EC62E0">
            <w:pPr>
              <w:spacing w:before="120"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nb-NO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Pr="007F1F6B" w:rsidRDefault="008845AA" w:rsidP="00EC62E0">
            <w:pPr>
              <w:spacing w:before="120"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nb-NO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Pr="00CD1EDE" w:rsidRDefault="008845AA" w:rsidP="00EC62E0">
            <w:pPr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Correlation between </w:t>
            </w: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Optosil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and </w:t>
            </w: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Optocal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: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 xml:space="preserve">Dentition group CS=20, 40, 60, 80, 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lastRenderedPageBreak/>
              <w:t>r=0,68-0,88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Complete denture group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CS=20, 40, 60, 80, r=0,56-0,98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Default="008845AA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nb-NO"/>
              </w:rPr>
              <w:lastRenderedPageBreak/>
              <w:t>Poor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Default="008845AA" w:rsidP="00EC62E0">
            <w:pPr>
              <w:spacing w:after="0" w:line="256" w:lineRule="auto"/>
              <w:rPr>
                <w:rFonts w:eastAsia="Times New Roman" w:cs="Times New Roman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sv-SE"/>
              </w:rPr>
              <w:t>Positive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Pr="007F1F6B" w:rsidRDefault="008845AA" w:rsidP="00EC62E0">
            <w:pPr>
              <w:spacing w:after="0" w:line="256" w:lineRule="auto"/>
              <w:rPr>
                <w:rFonts w:eastAsia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Default="008845AA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45AA" w:rsidRDefault="008845AA" w:rsidP="00EC62E0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45AA" w:rsidRPr="00EA5AE8" w:rsidRDefault="008845AA" w:rsidP="00EC62E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5AA" w:rsidRDefault="008845AA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5AA" w:rsidRDefault="008845AA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5AA" w:rsidRPr="00C45233" w:rsidRDefault="008845AA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5AA" w:rsidRPr="00C45233" w:rsidRDefault="008845AA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5AA" w:rsidRPr="00C45233" w:rsidRDefault="008845AA" w:rsidP="00EC62E0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</w:tr>
      <w:tr w:rsidR="00EC62E0" w:rsidRPr="00EA5AE8" w:rsidTr="007A5717">
        <w:trPr>
          <w:trHeight w:val="2536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46746" w:rsidRPr="00BF26EE" w:rsidRDefault="00C46746" w:rsidP="00C45233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lastRenderedPageBreak/>
              <w:t>Mahmood 199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46746" w:rsidRPr="00BF26EE" w:rsidRDefault="00C46746" w:rsidP="00C45233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6746" w:rsidRPr="00C46746" w:rsidRDefault="00C46746" w:rsidP="00C45233">
            <w:pPr>
              <w:spacing w:before="120"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46746" w:rsidRPr="00C46746" w:rsidRDefault="00C46746" w:rsidP="00C45233">
            <w:pPr>
              <w:spacing w:before="120"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46746" w:rsidRPr="00BF26EE" w:rsidRDefault="00C46746" w:rsidP="0016609F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46746" w:rsidRDefault="00C46746" w:rsidP="00C45233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46746" w:rsidRDefault="00C46746" w:rsidP="00C45233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46746" w:rsidRPr="00C46746" w:rsidRDefault="00C46746" w:rsidP="00C46746">
            <w:pPr>
              <w:spacing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Difference of MP before and after new denture not statistical significant. </w:t>
            </w: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Mean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 xml:space="preserve"> area </w:t>
            </w: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of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particle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 xml:space="preserve"> (mm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sv-SE"/>
              </w:rPr>
              <w:t>2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): Before 9,9 ±7,1.</w:t>
            </w:r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br/>
            </w:r>
            <w:proofErr w:type="spellStart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>After</w:t>
            </w:r>
            <w:proofErr w:type="spellEnd"/>
            <w:r w:rsidRPr="00BF26EE">
              <w:rPr>
                <w:rFonts w:eastAsia="Times New Roman" w:cs="Times New Roman"/>
                <w:color w:val="000000"/>
                <w:sz w:val="16"/>
                <w:szCs w:val="16"/>
                <w:lang w:eastAsia="sv-SE"/>
              </w:rPr>
              <w:t xml:space="preserve"> 7,8 ±4,7.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46746" w:rsidRDefault="00C46746" w:rsidP="00C45233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nb-NO"/>
              </w:rPr>
              <w:t>Poor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46746" w:rsidRDefault="00C46746" w:rsidP="00C45233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nb-NO"/>
              </w:rPr>
              <w:t>Negative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46746" w:rsidRPr="00EA5AE8" w:rsidRDefault="00F0416F" w:rsidP="005C4ADA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No significant difference between tests (mean particle area mm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 w:eastAsia="sv-SE"/>
              </w:rPr>
              <w:t>2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). Subject A:  1st measurement 1</w:t>
            </w:r>
            <w:proofErr w:type="gram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99</w:t>
            </w:r>
            <w:proofErr w:type="gram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±7,03, 2nd 2,02 ± 7,19 p&lt;0,11. Subject B: 1st 2</w:t>
            </w:r>
            <w:proofErr w:type="gram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02</w:t>
            </w:r>
            <w:proofErr w:type="gram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±2,43, 2nd 2,27±3,46 p&lt;0,88.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6746" w:rsidRDefault="00F0416F" w:rsidP="00C45233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Poor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6746" w:rsidRDefault="00F0416F" w:rsidP="00C45233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Indeterminate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6746" w:rsidRPr="00C45233" w:rsidRDefault="00C46746" w:rsidP="00C45233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6746" w:rsidRPr="00C45233" w:rsidRDefault="00C46746" w:rsidP="00C45233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6746" w:rsidRPr="00C45233" w:rsidRDefault="00C46746" w:rsidP="00C45233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</w:tr>
      <w:tr w:rsidR="00EC62E0" w:rsidRPr="00EA5AE8" w:rsidTr="007A5717">
        <w:trPr>
          <w:trHeight w:val="1392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6132" w:rsidRDefault="000F6132" w:rsidP="00C45233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Gunne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1985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6132" w:rsidRPr="007F1F6B" w:rsidRDefault="000F6132" w:rsidP="00C45233">
            <w:pPr>
              <w:spacing w:before="120"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val="en-US" w:eastAsia="sv-SE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132" w:rsidRPr="007F1F6B" w:rsidRDefault="000F6132" w:rsidP="00C45233">
            <w:pPr>
              <w:spacing w:before="120"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nb-NO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6132" w:rsidRPr="007F1F6B" w:rsidRDefault="000F6132" w:rsidP="00C45233">
            <w:pPr>
              <w:spacing w:before="120"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nb-NO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6132" w:rsidRPr="000F6132" w:rsidRDefault="000F6132" w:rsidP="000F6132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0F6132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No correlation between gelatin test and sieve test (data not presented).</w:t>
            </w:r>
          </w:p>
          <w:p w:rsidR="000F6132" w:rsidRPr="000F6132" w:rsidRDefault="000F6132" w:rsidP="000F6132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  <w:p w:rsidR="000F6132" w:rsidRPr="000F6132" w:rsidRDefault="000F6132" w:rsidP="000F6132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0F6132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MP described as % of dentate group performance, then partial dentures performed 80-83% and complete </w:t>
            </w:r>
            <w:r w:rsidRPr="000F6132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lastRenderedPageBreak/>
              <w:t>dentures 61-69%.</w:t>
            </w:r>
          </w:p>
          <w:p w:rsidR="000F6132" w:rsidRDefault="000F6132" w:rsidP="00C21BAD">
            <w:pPr>
              <w:contextualSpacing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6132" w:rsidRPr="000F6132" w:rsidRDefault="000F6132" w:rsidP="00C45233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nb-NO"/>
              </w:rPr>
              <w:lastRenderedPageBreak/>
              <w:t>Poor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6132" w:rsidRPr="000F6132" w:rsidRDefault="000F6132" w:rsidP="00C45233">
            <w:pPr>
              <w:spacing w:after="0" w:line="256" w:lineRule="auto"/>
              <w:rPr>
                <w:rFonts w:eastAsia="Times New Roman" w:cs="Times New Roman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sv-SE"/>
              </w:rPr>
              <w:t>Indeterminate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6132" w:rsidRPr="00BF26EE" w:rsidRDefault="000F6132" w:rsidP="00C46746">
            <w:pPr>
              <w:spacing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6132" w:rsidRDefault="000F6132" w:rsidP="00C45233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F6132" w:rsidRDefault="000F6132" w:rsidP="00C45233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6132" w:rsidRPr="00EA5AE8" w:rsidRDefault="00925E94" w:rsidP="00925E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Variance components: No significant systematic difference between examiners.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132" w:rsidRDefault="00925E94" w:rsidP="00C45233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Poor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132" w:rsidRDefault="00925E94" w:rsidP="00C45233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Indeterminate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132" w:rsidRPr="00C45233" w:rsidRDefault="000F6132" w:rsidP="00C45233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132" w:rsidRPr="00C45233" w:rsidRDefault="000F6132" w:rsidP="00C45233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132" w:rsidRPr="00C45233" w:rsidRDefault="000F6132" w:rsidP="00C45233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</w:tr>
      <w:tr w:rsidR="00E91C6B" w:rsidRPr="00EA5AE8" w:rsidTr="007A5717">
        <w:trPr>
          <w:trHeight w:val="1392"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1C6B" w:rsidRDefault="00E91C6B" w:rsidP="00C45233">
            <w:pPr>
              <w:spacing w:before="120"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lastRenderedPageBreak/>
              <w:t>Kapur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1964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1C6B" w:rsidRPr="007F1F6B" w:rsidRDefault="00E91C6B" w:rsidP="00C45233">
            <w:pPr>
              <w:spacing w:before="120" w:after="0" w:line="240" w:lineRule="auto"/>
              <w:rPr>
                <w:rFonts w:eastAsia="Times New Roman" w:cs="Times New Roman"/>
                <w:color w:val="FF0000"/>
                <w:sz w:val="16"/>
                <w:szCs w:val="16"/>
                <w:lang w:val="en-US" w:eastAsia="sv-SE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1C6B" w:rsidRPr="007F1F6B" w:rsidRDefault="00E91C6B" w:rsidP="00C45233">
            <w:pPr>
              <w:spacing w:before="120"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nb-NO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1C6B" w:rsidRPr="007F1F6B" w:rsidRDefault="00E91C6B" w:rsidP="00C45233">
            <w:pPr>
              <w:spacing w:before="120"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nb-NO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1C6B" w:rsidRPr="000F6132" w:rsidRDefault="00E91C6B" w:rsidP="000F6132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1C6B" w:rsidRDefault="00E91C6B" w:rsidP="00C45233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1C6B" w:rsidRDefault="00E91C6B" w:rsidP="00C45233">
            <w:pPr>
              <w:spacing w:after="0" w:line="256" w:lineRule="auto"/>
              <w:rPr>
                <w:rFonts w:eastAsia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1C6B" w:rsidRPr="00BF26EE" w:rsidRDefault="00E91C6B" w:rsidP="00C46746">
            <w:pPr>
              <w:spacing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1C6B" w:rsidRDefault="00E91C6B" w:rsidP="00C45233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1C6B" w:rsidRDefault="00E91C6B" w:rsidP="00C45233">
            <w:pPr>
              <w:spacing w:after="0" w:line="256" w:lineRule="auto"/>
              <w:rPr>
                <w:rFonts w:ascii="Calibri" w:eastAsia="Calibri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1C6B" w:rsidRPr="00E42C35" w:rsidRDefault="00E91C6B" w:rsidP="00925E9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Test1: ICC=0</w:t>
            </w:r>
            <w:proofErr w:type="gram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95</w:t>
            </w:r>
            <w:proofErr w:type="gram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. No CI presented.</w:t>
            </w:r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br/>
              <w:t>Test2: ICC=0</w:t>
            </w:r>
            <w:proofErr w:type="gramStart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,96</w:t>
            </w:r>
            <w:proofErr w:type="gramEnd"/>
            <w:r w:rsidRPr="00E42C35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. No CI presented.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1C6B" w:rsidRDefault="00E91C6B" w:rsidP="00C45233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Fair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1C6B" w:rsidRDefault="00E91C6B" w:rsidP="00C45233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  <w:t>Positive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1C6B" w:rsidRPr="00C45233" w:rsidRDefault="00E91C6B" w:rsidP="00C45233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1C6B" w:rsidRPr="00C45233" w:rsidRDefault="00E91C6B" w:rsidP="00C45233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1C6B" w:rsidRPr="00C45233" w:rsidRDefault="00E91C6B" w:rsidP="00C45233">
            <w:pPr>
              <w:spacing w:before="120" w:after="0" w:line="440" w:lineRule="atLeast"/>
              <w:rPr>
                <w:rFonts w:ascii="Calibri" w:eastAsia="Times New Roman" w:hAnsi="Calibri" w:cs="Calibri"/>
                <w:sz w:val="16"/>
                <w:szCs w:val="16"/>
                <w:lang w:val="en-US" w:eastAsia="nb-NO"/>
              </w:rPr>
            </w:pPr>
          </w:p>
        </w:tc>
      </w:tr>
      <w:tr w:rsidR="009E5ED7" w:rsidRPr="004E799B" w:rsidTr="009E5ED7">
        <w:trPr>
          <w:trHeight w:val="1392"/>
        </w:trPr>
        <w:tc>
          <w:tcPr>
            <w:tcW w:w="5000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24B1D" w:rsidRPr="00724B1D" w:rsidRDefault="009E5ED7" w:rsidP="00724B1D">
            <w:pPr>
              <w:spacing w:before="120" w:after="0" w:line="240" w:lineRule="auto"/>
              <w:contextualSpacing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sv-SE"/>
              </w:rPr>
            </w:pPr>
            <w:r w:rsidRPr="009E5ED7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sv-SE"/>
              </w:rPr>
              <w:t xml:space="preserve">CS= chewing cycles, #CS=number of chewing cycles, MP= Masticatory performance, NR= Not reported, </w:t>
            </w:r>
            <w:proofErr w:type="spellStart"/>
            <w:r w:rsidRPr="009E5ED7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sv-SE"/>
              </w:rPr>
              <w:t>LoA</w:t>
            </w:r>
            <w:proofErr w:type="spellEnd"/>
            <w:r w:rsidRPr="009E5ED7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sv-SE"/>
              </w:rPr>
              <w:t xml:space="preserve">=Limits of Agreement, UF=Unmixed fraction of pixels, </w:t>
            </w:r>
            <w:proofErr w:type="spellStart"/>
            <w:r w:rsidRPr="009E5ED7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sv-SE"/>
              </w:rPr>
              <w:t>SDHue</w:t>
            </w:r>
            <w:proofErr w:type="spellEnd"/>
            <w:r w:rsidRPr="009E5ED7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sv-SE"/>
              </w:rPr>
              <w:t xml:space="preserve">=Standard deviation of hue, MAI=Mixing Ability Index, </w:t>
            </w:r>
            <w:r w:rsidRPr="009E5ED7">
              <w:rPr>
                <w:rFonts w:eastAsia="Times New Roman" w:cs="Times New Roman"/>
                <w:b/>
                <w:color w:val="000000"/>
                <w:sz w:val="16"/>
                <w:szCs w:val="16"/>
                <w:lang w:eastAsia="sv-SE"/>
              </w:rPr>
              <w:t>Δ</w:t>
            </w:r>
            <w:r w:rsidRPr="009E5ED7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sv-SE"/>
              </w:rPr>
              <w:t>E=Color change, L*=lightness of color, a*=color between red/green</w:t>
            </w:r>
            <w:proofErr w:type="gramStart"/>
            <w:r w:rsidRPr="009E5ED7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sv-SE"/>
              </w:rPr>
              <w:t>,.</w:t>
            </w:r>
            <w:proofErr w:type="gramEnd"/>
            <w:r w:rsidRPr="009E5ED7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sv-SE"/>
              </w:rPr>
              <w:t xml:space="preserve"> b*= color between yellow/blue, VOH=Variance of hue, </w:t>
            </w:r>
            <w:proofErr w:type="spellStart"/>
            <w:r w:rsidRPr="009E5ED7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sv-SE"/>
              </w:rPr>
              <w:t>SDirb</w:t>
            </w:r>
            <w:proofErr w:type="spellEnd"/>
            <w:r w:rsidRPr="009E5ED7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sv-SE"/>
              </w:rPr>
              <w:t xml:space="preserve">=Standard deviation of intensity of </w:t>
            </w:r>
            <w:proofErr w:type="spellStart"/>
            <w:r w:rsidRPr="009E5ED7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sv-SE"/>
              </w:rPr>
              <w:t>distrubution</w:t>
            </w:r>
            <w:proofErr w:type="spellEnd"/>
            <w:r w:rsidRPr="009E5ED7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sv-SE"/>
              </w:rPr>
              <w:t xml:space="preserve"> red and blue color, </w:t>
            </w:r>
            <w:r w:rsidRPr="009E5ED7">
              <w:rPr>
                <w:rFonts w:eastAsia="Times New Roman" w:cs="Times New Roman"/>
                <w:b/>
                <w:color w:val="000000"/>
                <w:sz w:val="16"/>
                <w:szCs w:val="16"/>
                <w:lang w:eastAsia="sv-SE"/>
              </w:rPr>
              <w:t>Δ</w:t>
            </w:r>
            <w:r w:rsidRPr="009E5ED7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sv-SE"/>
              </w:rPr>
              <w:t>A=difference in light absorption, X</w:t>
            </w:r>
            <w:r w:rsidRPr="009E5ED7">
              <w:rPr>
                <w:rFonts w:eastAsia="Times New Roman" w:cs="Times New Roman"/>
                <w:b/>
                <w:color w:val="000000"/>
                <w:sz w:val="16"/>
                <w:szCs w:val="16"/>
                <w:vertAlign w:val="subscript"/>
                <w:lang w:val="en-US" w:eastAsia="sv-SE"/>
              </w:rPr>
              <w:t>50</w:t>
            </w:r>
            <w:r w:rsidRPr="009E5ED7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sv-SE"/>
              </w:rPr>
              <w:t>=</w:t>
            </w:r>
            <w:r w:rsidRPr="009E5ED7">
              <w:rPr>
                <w:b/>
                <w:lang w:val="en-US"/>
              </w:rPr>
              <w:t xml:space="preserve"> </w:t>
            </w:r>
            <w:r w:rsidRPr="009E5ED7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sv-SE"/>
              </w:rPr>
              <w:t>Theoretical sieve aperture value were 50% of particle volumes can pass, median particle size, b=Broadness of, distribution of particles sizes, PD=particle size distribution, ST=swallowing threshold, AU=</w:t>
            </w:r>
            <w:proofErr w:type="spellStart"/>
            <w:r w:rsidRPr="009E5ED7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sv-SE"/>
              </w:rPr>
              <w:t>Absorbence</w:t>
            </w:r>
            <w:proofErr w:type="spellEnd"/>
            <w:r w:rsidRPr="009E5ED7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sv-SE"/>
              </w:rPr>
              <w:t xml:space="preserve"> units, GS=Gold standard, FB=Fuchsine beads, SC=Silicone cubes, BFI=Bolus formation index A=total area of bolus (in pixels).W=white area of bolus BFI=(A-W)/A, OIV= </w:t>
            </w:r>
            <w:proofErr w:type="spellStart"/>
            <w:r w:rsidRPr="009E5ED7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sv-SE"/>
              </w:rPr>
              <w:t>Odour</w:t>
            </w:r>
            <w:proofErr w:type="spellEnd"/>
            <w:r w:rsidRPr="009E5ED7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sv-SE"/>
              </w:rPr>
              <w:t xml:space="preserve"> intensity value (mean and SD), </w:t>
            </w:r>
            <w:proofErr w:type="spellStart"/>
            <w:r w:rsidRPr="009E5ED7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sv-SE"/>
              </w:rPr>
              <w:t>SDid</w:t>
            </w:r>
            <w:proofErr w:type="spellEnd"/>
            <w:r w:rsidRPr="009E5ED7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sv-SE"/>
              </w:rPr>
              <w:t>=</w:t>
            </w:r>
            <w:r w:rsidRPr="009E5ED7">
              <w:rPr>
                <w:b/>
                <w:lang w:val="en-US"/>
              </w:rPr>
              <w:t xml:space="preserve"> </w:t>
            </w:r>
            <w:r w:rsidRPr="009E5ED7">
              <w:rPr>
                <w:b/>
                <w:sz w:val="16"/>
                <w:szCs w:val="16"/>
                <w:lang w:val="en-US"/>
              </w:rPr>
              <w:t>S</w:t>
            </w:r>
            <w:r w:rsidRPr="009E5ED7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sv-SE"/>
              </w:rPr>
              <w:t xml:space="preserve">tandard deviation of intensity distribution, </w:t>
            </w:r>
            <w:proofErr w:type="spellStart"/>
            <w:r w:rsidRPr="009E5ED7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sv-SE"/>
              </w:rPr>
              <w:t>VhH</w:t>
            </w:r>
            <w:proofErr w:type="spellEnd"/>
            <w:r w:rsidRPr="009E5ED7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sv-SE"/>
              </w:rPr>
              <w:t xml:space="preserve">= Variance of histogram of </w:t>
            </w:r>
            <w:proofErr w:type="spellStart"/>
            <w:r w:rsidRPr="009E5ED7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sv-SE"/>
              </w:rPr>
              <w:t>Hue,MRI</w:t>
            </w:r>
            <w:proofErr w:type="spellEnd"/>
            <w:r w:rsidRPr="009E5ED7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sv-SE"/>
              </w:rPr>
              <w:t xml:space="preserve">=Masticator normative indicator, EMG=Electromyography analysis, </w:t>
            </w:r>
            <w:proofErr w:type="spellStart"/>
            <w:r w:rsidRPr="009E5ED7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sv-SE"/>
              </w:rPr>
              <w:t>wgt</w:t>
            </w:r>
            <w:proofErr w:type="spellEnd"/>
            <w:r w:rsidRPr="009E5ED7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sv-SE"/>
              </w:rPr>
              <w:t xml:space="preserve">.=weight, </w:t>
            </w:r>
            <w:proofErr w:type="spellStart"/>
            <w:r w:rsidRPr="009E5ED7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sv-SE"/>
              </w:rPr>
              <w:t>n.s</w:t>
            </w:r>
            <w:proofErr w:type="spellEnd"/>
            <w:r w:rsidRPr="009E5ED7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sv-SE"/>
              </w:rPr>
              <w:t>=not significant</w:t>
            </w:r>
            <w:r w:rsidR="00724B1D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sv-SE"/>
              </w:rPr>
              <w:t xml:space="preserve">, </w:t>
            </w:r>
            <w:r w:rsidR="00724B1D" w:rsidRPr="00724B1D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sv-SE"/>
              </w:rPr>
              <w:t>k=kappa value, ICC=</w:t>
            </w:r>
            <w:proofErr w:type="spellStart"/>
            <w:r w:rsidR="00724B1D" w:rsidRPr="00724B1D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sv-SE"/>
              </w:rPr>
              <w:t>Intraclass</w:t>
            </w:r>
            <w:proofErr w:type="spellEnd"/>
            <w:r w:rsidR="00724B1D" w:rsidRPr="00724B1D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sv-SE"/>
              </w:rPr>
              <w:t xml:space="preserve"> correlation coefficient</w:t>
            </w:r>
          </w:p>
          <w:p w:rsidR="009E5ED7" w:rsidRPr="00724B1D" w:rsidRDefault="00724B1D" w:rsidP="00724B1D">
            <w:pPr>
              <w:spacing w:before="120" w:after="0" w:line="240" w:lineRule="auto"/>
              <w:contextualSpacing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sv-SE"/>
              </w:rPr>
            </w:pPr>
            <w:r w:rsidRPr="00724B1D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sv-SE"/>
              </w:rPr>
              <w:t xml:space="preserve">, CI= Confidence interval, </w:t>
            </w:r>
            <w:proofErr w:type="spellStart"/>
            <w:r w:rsidRPr="00724B1D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sv-SE"/>
              </w:rPr>
              <w:t>LoA</w:t>
            </w:r>
            <w:proofErr w:type="spellEnd"/>
            <w:r w:rsidRPr="00724B1D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sv-SE"/>
              </w:rPr>
              <w:t xml:space="preserve">=Limits of Agreement, </w:t>
            </w:r>
            <w:proofErr w:type="spellStart"/>
            <w:r w:rsidRPr="00724B1D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sv-SE"/>
              </w:rPr>
              <w:t>CoV</w:t>
            </w:r>
            <w:proofErr w:type="spellEnd"/>
            <w:r w:rsidRPr="00724B1D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sv-SE"/>
              </w:rPr>
              <w:t>=Coefficient of variation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sv-SE"/>
              </w:rPr>
              <w:t>.</w:t>
            </w:r>
          </w:p>
          <w:p w:rsidR="00724B1D" w:rsidRPr="00724B1D" w:rsidRDefault="00724B1D" w:rsidP="00724B1D">
            <w:pPr>
              <w:spacing w:before="120" w:after="0" w:line="240" w:lineRule="auto"/>
              <w:contextualSpacing/>
              <w:rPr>
                <w:rFonts w:ascii="Calibri" w:eastAsia="Times New Roman" w:hAnsi="Calibri" w:cs="Calibri"/>
                <w:b/>
                <w:sz w:val="16"/>
                <w:szCs w:val="16"/>
                <w:lang w:val="en-US" w:eastAsia="nb-NO"/>
              </w:rPr>
            </w:pPr>
          </w:p>
        </w:tc>
      </w:tr>
    </w:tbl>
    <w:p w:rsidR="002A7DD9" w:rsidRPr="00EA5AE8" w:rsidRDefault="002A7DD9">
      <w:pPr>
        <w:rPr>
          <w:lang w:val="en-US"/>
        </w:rPr>
      </w:pPr>
    </w:p>
    <w:sectPr w:rsidR="002A7DD9" w:rsidRPr="00EA5AE8" w:rsidSect="00C4523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233"/>
    <w:rsid w:val="000F6132"/>
    <w:rsid w:val="0016609F"/>
    <w:rsid w:val="0017025D"/>
    <w:rsid w:val="001E3D06"/>
    <w:rsid w:val="00207E13"/>
    <w:rsid w:val="0024059E"/>
    <w:rsid w:val="00271B1A"/>
    <w:rsid w:val="00286C97"/>
    <w:rsid w:val="002A7DD9"/>
    <w:rsid w:val="004E799B"/>
    <w:rsid w:val="00527273"/>
    <w:rsid w:val="0056626A"/>
    <w:rsid w:val="00580FBF"/>
    <w:rsid w:val="005C4ADA"/>
    <w:rsid w:val="00724B1D"/>
    <w:rsid w:val="007A5717"/>
    <w:rsid w:val="007F1F6B"/>
    <w:rsid w:val="008845AA"/>
    <w:rsid w:val="00925E94"/>
    <w:rsid w:val="009D0EDC"/>
    <w:rsid w:val="009E5ED7"/>
    <w:rsid w:val="00B905E2"/>
    <w:rsid w:val="00C21BAD"/>
    <w:rsid w:val="00C44422"/>
    <w:rsid w:val="00C45233"/>
    <w:rsid w:val="00C46746"/>
    <w:rsid w:val="00CD1818"/>
    <w:rsid w:val="00D229A0"/>
    <w:rsid w:val="00D33466"/>
    <w:rsid w:val="00E73804"/>
    <w:rsid w:val="00E91C6B"/>
    <w:rsid w:val="00EA5AE8"/>
    <w:rsid w:val="00EB1479"/>
    <w:rsid w:val="00EC62E0"/>
    <w:rsid w:val="00F0416F"/>
    <w:rsid w:val="00F42FCE"/>
    <w:rsid w:val="00FF4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580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6</Pages>
  <Words>2744</Words>
  <Characters>14548</Characters>
  <Application>Microsoft Office Word</Application>
  <DocSecurity>0</DocSecurity>
  <Lines>121</Lines>
  <Paragraphs>3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</dc:creator>
  <cp:lastModifiedBy>Per</cp:lastModifiedBy>
  <cp:revision>2</cp:revision>
  <dcterms:created xsi:type="dcterms:W3CDTF">2018-11-01T11:50:00Z</dcterms:created>
  <dcterms:modified xsi:type="dcterms:W3CDTF">2018-11-01T11:50:00Z</dcterms:modified>
</cp:coreProperties>
</file>